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13A00" w14:textId="77777777" w:rsidR="00007586" w:rsidRPr="00007586" w:rsidRDefault="00007586" w:rsidP="00007586">
      <w:pPr>
        <w:rPr>
          <w:rFonts w:ascii="Times New Roman" w:hAnsi="Times New Roman" w:cs="Times New Roman"/>
          <w:b/>
          <w:bCs/>
          <w:iCs/>
          <w:kern w:val="0"/>
          <w:sz w:val="24"/>
        </w:rPr>
      </w:pPr>
      <w:r w:rsidRPr="00007586">
        <w:rPr>
          <w:rFonts w:ascii="Times New Roman" w:hAnsi="Times New Roman" w:cs="Times New Roman"/>
          <w:b/>
          <w:bCs/>
          <w:iCs/>
          <w:kern w:val="0"/>
          <w:sz w:val="24"/>
        </w:rPr>
        <w:t>Supplementary Table S1. Assumed Event Rates for Long-Term Net Clinical Outcomes in Contemporary AF and AF–PCI Studies</w:t>
      </w:r>
    </w:p>
    <w:p w14:paraId="101B0E4F" w14:textId="77777777" w:rsidR="00007586" w:rsidRPr="00007586" w:rsidRDefault="00007586" w:rsidP="00007586">
      <w:pPr>
        <w:rPr>
          <w:rFonts w:ascii="Times New Roman" w:hAnsi="Times New Roman" w:cs="Times New Roman"/>
          <w:iCs/>
          <w:kern w:val="0"/>
          <w:sz w:val="24"/>
        </w:rPr>
      </w:pPr>
    </w:p>
    <w:p w14:paraId="7900AD5C" w14:textId="77777777" w:rsidR="00007586" w:rsidRPr="00007586" w:rsidRDefault="00007586" w:rsidP="00007586">
      <w:pPr>
        <w:rPr>
          <w:rFonts w:ascii="Times New Roman" w:hAnsi="Times New Roman" w:cs="Times New Roman"/>
          <w:iCs/>
          <w:kern w:val="0"/>
          <w:sz w:val="24"/>
        </w:rPr>
      </w:pPr>
      <w:r w:rsidRPr="00007586">
        <w:rPr>
          <w:rFonts w:ascii="Times New Roman" w:hAnsi="Times New Roman" w:cs="Times New Roman"/>
          <w:iCs/>
          <w:kern w:val="0"/>
          <w:sz w:val="24"/>
        </w:rPr>
        <w:t>This table summarizes representative ranges of net clinical event rates reported in contemporary studies evaluating long-term antithrombotic outcomes in patients with atrial fibrillation (AF), including post–catheter ablation cohorts and populations with concomitant coronary artery disease (CAD) or prior percutaneous coronary intervention (PCI). Across these studies, reported 24-month net clinical event rates generally range from approximately 3% to 7%, depending on study population, background therapy, and endpoint definitions.</w:t>
      </w:r>
    </w:p>
    <w:p w14:paraId="2A079943" w14:textId="77777777" w:rsidR="00007586" w:rsidRPr="00007586" w:rsidRDefault="00007586" w:rsidP="00007586">
      <w:pPr>
        <w:rPr>
          <w:rFonts w:ascii="Times New Roman" w:hAnsi="Times New Roman" w:cs="Times New Roman"/>
          <w:iCs/>
          <w:kern w:val="0"/>
          <w:sz w:val="24"/>
        </w:rPr>
      </w:pPr>
      <w:r w:rsidRPr="00007586">
        <w:rPr>
          <w:rFonts w:ascii="Times New Roman" w:hAnsi="Times New Roman" w:cs="Times New Roman"/>
          <w:iCs/>
          <w:kern w:val="0"/>
          <w:sz w:val="24"/>
        </w:rPr>
        <w:t xml:space="preserve">Based on these data, a </w:t>
      </w:r>
      <w:r w:rsidRPr="00007586">
        <w:rPr>
          <w:rFonts w:ascii="Times New Roman" w:hAnsi="Times New Roman" w:cs="Times New Roman"/>
          <w:b/>
          <w:bCs/>
          <w:iCs/>
          <w:kern w:val="0"/>
          <w:sz w:val="24"/>
        </w:rPr>
        <w:t>conservative cumulative 24-month event rate of 5.0%</w:t>
      </w:r>
      <w:r w:rsidRPr="00007586">
        <w:rPr>
          <w:rFonts w:ascii="Times New Roman" w:hAnsi="Times New Roman" w:cs="Times New Roman"/>
          <w:iCs/>
          <w:kern w:val="0"/>
          <w:sz w:val="24"/>
        </w:rPr>
        <w:t xml:space="preserve"> was assumed for the continued non–vitamin K antagonist oral anticoagulant (NOAC) group in the OPTIA-AF trial </w:t>
      </w:r>
      <w:r w:rsidRPr="00007586">
        <w:rPr>
          <w:rFonts w:ascii="Times New Roman" w:hAnsi="Times New Roman" w:cs="Times New Roman"/>
          <w:b/>
          <w:bCs/>
          <w:iCs/>
          <w:kern w:val="0"/>
          <w:sz w:val="24"/>
        </w:rPr>
        <w:t>solely for the purpose of sample size estimation</w:t>
      </w:r>
      <w:r w:rsidRPr="00007586">
        <w:rPr>
          <w:rFonts w:ascii="Times New Roman" w:hAnsi="Times New Roman" w:cs="Times New Roman"/>
          <w:iCs/>
          <w:kern w:val="0"/>
          <w:sz w:val="24"/>
        </w:rPr>
        <w:t>.</w:t>
      </w:r>
    </w:p>
    <w:p w14:paraId="008F561E" w14:textId="77777777" w:rsidR="00007586" w:rsidRPr="00007586" w:rsidRDefault="00007586" w:rsidP="00007586">
      <w:pPr>
        <w:rPr>
          <w:rFonts w:ascii="Times New Roman" w:hAnsi="Times New Roman" w:cs="Times New Roman"/>
          <w:iCs/>
          <w:kern w:val="0"/>
          <w:sz w:val="24"/>
        </w:rPr>
      </w:pPr>
    </w:p>
    <w:p w14:paraId="6CE794B6" w14:textId="15E767E9" w:rsidR="004E3381" w:rsidRDefault="00007586" w:rsidP="00007586">
      <w:pPr>
        <w:rPr>
          <w:rFonts w:ascii="Times New Roman" w:hAnsi="Times New Roman" w:cs="Times New Roman"/>
          <w:iCs/>
          <w:kern w:val="0"/>
          <w:sz w:val="24"/>
        </w:rPr>
      </w:pPr>
      <w:r w:rsidRPr="00007586">
        <w:rPr>
          <w:rFonts w:ascii="Times New Roman" w:hAnsi="Times New Roman" w:cs="Times New Roman"/>
          <w:b/>
          <w:bCs/>
          <w:iCs/>
          <w:kern w:val="0"/>
          <w:sz w:val="24"/>
        </w:rPr>
        <w:t>Abbreviations</w:t>
      </w:r>
      <w:r w:rsidRPr="00007586">
        <w:rPr>
          <w:rFonts w:ascii="Times New Roman" w:hAnsi="Times New Roman" w:cs="Times New Roman"/>
          <w:iCs/>
          <w:kern w:val="0"/>
          <w:sz w:val="24"/>
        </w:rPr>
        <w:t>: AF, atrial fibrillation; CAD, coronary artery disease; PCI, percutaneous coronary intervention; SE, systemic embolism; NOAC, non–vitamin K antagonist oral anticoagulant.</w:t>
      </w:r>
    </w:p>
    <w:p w14:paraId="710DF61A" w14:textId="77777777" w:rsidR="00007586" w:rsidRDefault="00007586" w:rsidP="00007586">
      <w:pPr>
        <w:rPr>
          <w:rFonts w:ascii="Times New Roman" w:hAnsi="Times New Roman" w:cs="Times New Roman"/>
          <w:b/>
          <w:sz w:val="28"/>
          <w:szCs w:val="28"/>
          <w:lang w:val="pt-BR"/>
        </w:rPr>
      </w:pPr>
    </w:p>
    <w:tbl>
      <w:tblPr>
        <w:tblW w:w="8931" w:type="dxa"/>
        <w:tblCellSpacing w:w="15" w:type="dxa"/>
        <w:tblCellMar>
          <w:top w:w="15" w:type="dxa"/>
          <w:left w:w="15" w:type="dxa"/>
          <w:bottom w:w="15" w:type="dxa"/>
          <w:right w:w="15" w:type="dxa"/>
        </w:tblCellMar>
        <w:tblLook w:val="04A0" w:firstRow="1" w:lastRow="0" w:firstColumn="1" w:lastColumn="0" w:noHBand="0" w:noVBand="1"/>
      </w:tblPr>
      <w:tblGrid>
        <w:gridCol w:w="3402"/>
        <w:gridCol w:w="1418"/>
        <w:gridCol w:w="2835"/>
        <w:gridCol w:w="1276"/>
      </w:tblGrid>
      <w:tr w:rsidR="00B16373" w:rsidRPr="004E3381" w14:paraId="3A0B50DD" w14:textId="15955A03" w:rsidTr="00007586">
        <w:trPr>
          <w:tblHeader/>
          <w:tblCellSpacing w:w="15" w:type="dxa"/>
        </w:trPr>
        <w:tc>
          <w:tcPr>
            <w:tcW w:w="3357" w:type="dxa"/>
            <w:tcBorders>
              <w:top w:val="single" w:sz="4" w:space="0" w:color="auto"/>
              <w:bottom w:val="single" w:sz="4" w:space="0" w:color="auto"/>
            </w:tcBorders>
          </w:tcPr>
          <w:p w14:paraId="256C0BCA" w14:textId="75D9E46C" w:rsidR="00B16373" w:rsidRPr="00112AC1" w:rsidRDefault="00B16373" w:rsidP="00B16373">
            <w:pPr>
              <w:jc w:val="left"/>
              <w:rPr>
                <w:rFonts w:ascii="Times New Roman" w:hAnsi="Times New Roman" w:cs="Times New Roman"/>
                <w:b/>
                <w:bCs/>
                <w:sz w:val="22"/>
                <w:szCs w:val="24"/>
              </w:rPr>
            </w:pPr>
            <w:r w:rsidRPr="00112AC1">
              <w:rPr>
                <w:rFonts w:ascii="Times New Roman" w:hAnsi="Times New Roman" w:cs="Times New Roman"/>
                <w:b/>
                <w:bCs/>
                <w:sz w:val="22"/>
                <w:szCs w:val="24"/>
              </w:rPr>
              <w:t>Study / Population</w:t>
            </w:r>
          </w:p>
        </w:tc>
        <w:tc>
          <w:tcPr>
            <w:tcW w:w="1388" w:type="dxa"/>
            <w:tcBorders>
              <w:top w:val="single" w:sz="4" w:space="0" w:color="auto"/>
              <w:bottom w:val="single" w:sz="4" w:space="0" w:color="auto"/>
            </w:tcBorders>
            <w:hideMark/>
          </w:tcPr>
          <w:p w14:paraId="3D0D15D5" w14:textId="4BF4279B" w:rsidR="00B16373" w:rsidRPr="00112AC1" w:rsidRDefault="00B16373" w:rsidP="00B16373">
            <w:pPr>
              <w:jc w:val="left"/>
              <w:rPr>
                <w:rFonts w:ascii="Times New Roman" w:hAnsi="Times New Roman" w:cs="Times New Roman"/>
                <w:b/>
                <w:bCs/>
                <w:sz w:val="22"/>
                <w:szCs w:val="24"/>
              </w:rPr>
            </w:pPr>
            <w:r w:rsidRPr="00112AC1">
              <w:rPr>
                <w:rFonts w:ascii="Times New Roman" w:hAnsi="Times New Roman" w:cs="Times New Roman"/>
                <w:b/>
                <w:bCs/>
                <w:sz w:val="22"/>
                <w:szCs w:val="24"/>
              </w:rPr>
              <w:t>Follow-up</w:t>
            </w:r>
          </w:p>
        </w:tc>
        <w:tc>
          <w:tcPr>
            <w:tcW w:w="2805" w:type="dxa"/>
            <w:tcBorders>
              <w:top w:val="single" w:sz="4" w:space="0" w:color="auto"/>
              <w:bottom w:val="single" w:sz="4" w:space="0" w:color="auto"/>
            </w:tcBorders>
          </w:tcPr>
          <w:p w14:paraId="6BF8CAD7" w14:textId="70A03F5F" w:rsidR="00B16373" w:rsidRPr="00112AC1" w:rsidRDefault="00B16373" w:rsidP="00B16373">
            <w:pPr>
              <w:jc w:val="left"/>
              <w:rPr>
                <w:rFonts w:ascii="Times New Roman" w:hAnsi="Times New Roman" w:cs="Times New Roman"/>
                <w:b/>
                <w:bCs/>
                <w:sz w:val="22"/>
                <w:szCs w:val="24"/>
              </w:rPr>
            </w:pPr>
            <w:r w:rsidRPr="00112AC1">
              <w:rPr>
                <w:rFonts w:ascii="Times New Roman" w:hAnsi="Times New Roman" w:cs="Times New Roman"/>
                <w:b/>
                <w:bCs/>
                <w:sz w:val="22"/>
                <w:szCs w:val="24"/>
              </w:rPr>
              <w:t>Outcome Type</w:t>
            </w:r>
          </w:p>
        </w:tc>
        <w:tc>
          <w:tcPr>
            <w:tcW w:w="1231" w:type="dxa"/>
            <w:tcBorders>
              <w:top w:val="single" w:sz="4" w:space="0" w:color="auto"/>
              <w:bottom w:val="single" w:sz="4" w:space="0" w:color="auto"/>
            </w:tcBorders>
          </w:tcPr>
          <w:p w14:paraId="1DAAE036" w14:textId="4EAC0617" w:rsidR="00B16373" w:rsidRPr="00112AC1" w:rsidRDefault="00B16373" w:rsidP="00B16373">
            <w:pPr>
              <w:jc w:val="left"/>
              <w:rPr>
                <w:rFonts w:ascii="Times New Roman" w:hAnsi="Times New Roman" w:cs="Times New Roman"/>
                <w:b/>
                <w:bCs/>
                <w:sz w:val="22"/>
                <w:szCs w:val="24"/>
              </w:rPr>
            </w:pPr>
            <w:r w:rsidRPr="00112AC1">
              <w:rPr>
                <w:rFonts w:ascii="Times New Roman" w:hAnsi="Times New Roman" w:cs="Times New Roman"/>
                <w:b/>
                <w:bCs/>
                <w:sz w:val="22"/>
                <w:szCs w:val="24"/>
              </w:rPr>
              <w:t>Event Rate</w:t>
            </w:r>
          </w:p>
        </w:tc>
      </w:tr>
      <w:tr w:rsidR="00B16373" w:rsidRPr="004E3381" w14:paraId="1474B0E9" w14:textId="3F683728" w:rsidTr="00007586">
        <w:trPr>
          <w:tblCellSpacing w:w="15" w:type="dxa"/>
        </w:trPr>
        <w:tc>
          <w:tcPr>
            <w:tcW w:w="3357" w:type="dxa"/>
          </w:tcPr>
          <w:p w14:paraId="5F2A08DF" w14:textId="56FA8644" w:rsidR="00B16373" w:rsidRPr="00B16373" w:rsidRDefault="00B16373" w:rsidP="00B16373">
            <w:pPr>
              <w:jc w:val="left"/>
              <w:rPr>
                <w:rFonts w:ascii="Times New Roman" w:hAnsi="Times New Roman" w:cs="Times New Roman"/>
                <w:sz w:val="22"/>
                <w:szCs w:val="24"/>
              </w:rPr>
            </w:pPr>
            <w:r w:rsidRPr="00B16373">
              <w:rPr>
                <w:rFonts w:ascii="Times New Roman" w:hAnsi="Times New Roman" w:cs="Times New Roman"/>
                <w:sz w:val="22"/>
                <w:szCs w:val="24"/>
              </w:rPr>
              <w:t>AF ablation cohorts (durable sinus rhythm)</w:t>
            </w:r>
          </w:p>
        </w:tc>
        <w:tc>
          <w:tcPr>
            <w:tcW w:w="1388" w:type="dxa"/>
          </w:tcPr>
          <w:p w14:paraId="6AA34400" w14:textId="63FDAFD9" w:rsidR="00B16373" w:rsidRPr="00B16373" w:rsidRDefault="00B16373" w:rsidP="00B16373">
            <w:pPr>
              <w:jc w:val="left"/>
              <w:rPr>
                <w:rFonts w:ascii="Times New Roman" w:hAnsi="Times New Roman" w:cs="Times New Roman"/>
                <w:sz w:val="22"/>
                <w:szCs w:val="24"/>
              </w:rPr>
            </w:pPr>
            <w:r w:rsidRPr="00B16373">
              <w:rPr>
                <w:rFonts w:ascii="Times New Roman" w:hAnsi="Times New Roman" w:cs="Times New Roman"/>
                <w:sz w:val="22"/>
                <w:szCs w:val="24"/>
              </w:rPr>
              <w:t>12–24 months</w:t>
            </w:r>
          </w:p>
        </w:tc>
        <w:tc>
          <w:tcPr>
            <w:tcW w:w="2805" w:type="dxa"/>
          </w:tcPr>
          <w:p w14:paraId="575D7C54" w14:textId="16500D2C" w:rsidR="00B16373" w:rsidRPr="00B16373" w:rsidRDefault="00B16373" w:rsidP="00B16373">
            <w:pPr>
              <w:jc w:val="left"/>
              <w:rPr>
                <w:rFonts w:ascii="Times New Roman" w:hAnsi="Times New Roman" w:cs="Times New Roman"/>
                <w:sz w:val="22"/>
                <w:szCs w:val="24"/>
              </w:rPr>
            </w:pPr>
            <w:r w:rsidRPr="00B16373">
              <w:rPr>
                <w:rFonts w:ascii="Times New Roman" w:hAnsi="Times New Roman" w:cs="Times New Roman"/>
                <w:sz w:val="22"/>
                <w:szCs w:val="24"/>
              </w:rPr>
              <w:t>Stroke / SE, major bleeding</w:t>
            </w:r>
          </w:p>
        </w:tc>
        <w:tc>
          <w:tcPr>
            <w:tcW w:w="1231" w:type="dxa"/>
          </w:tcPr>
          <w:p w14:paraId="1C18D492" w14:textId="181615B2" w:rsidR="00B16373" w:rsidRPr="00B16373" w:rsidRDefault="00B16373" w:rsidP="00B16373">
            <w:pPr>
              <w:jc w:val="left"/>
              <w:rPr>
                <w:rFonts w:ascii="Times New Roman" w:hAnsi="Times New Roman" w:cs="Times New Roman"/>
                <w:sz w:val="22"/>
                <w:szCs w:val="24"/>
              </w:rPr>
            </w:pPr>
            <w:r w:rsidRPr="00B16373">
              <w:rPr>
                <w:rFonts w:ascii="Times New Roman" w:hAnsi="Times New Roman" w:cs="Times New Roman"/>
                <w:sz w:val="22"/>
                <w:szCs w:val="24"/>
              </w:rPr>
              <w:t>2–4%</w:t>
            </w:r>
          </w:p>
        </w:tc>
      </w:tr>
      <w:tr w:rsidR="00B16373" w:rsidRPr="004E3381" w14:paraId="4EFB97B2" w14:textId="7F9FB31C" w:rsidTr="00007586">
        <w:trPr>
          <w:tblCellSpacing w:w="15" w:type="dxa"/>
        </w:trPr>
        <w:tc>
          <w:tcPr>
            <w:tcW w:w="3357" w:type="dxa"/>
          </w:tcPr>
          <w:p w14:paraId="5BB38640" w14:textId="224B16CC" w:rsidR="00B16373" w:rsidRPr="00B16373" w:rsidRDefault="00B16373" w:rsidP="00B16373">
            <w:pPr>
              <w:jc w:val="left"/>
              <w:rPr>
                <w:rFonts w:ascii="Times New Roman" w:hAnsi="Times New Roman" w:cs="Times New Roman"/>
                <w:sz w:val="22"/>
                <w:szCs w:val="24"/>
              </w:rPr>
            </w:pPr>
            <w:r w:rsidRPr="00B16373">
              <w:rPr>
                <w:rFonts w:ascii="Times New Roman" w:hAnsi="Times New Roman" w:cs="Times New Roman"/>
                <w:sz w:val="22"/>
                <w:szCs w:val="24"/>
              </w:rPr>
              <w:t>AF + CAD/PCI long-term therapy studies</w:t>
            </w:r>
          </w:p>
        </w:tc>
        <w:tc>
          <w:tcPr>
            <w:tcW w:w="1388" w:type="dxa"/>
          </w:tcPr>
          <w:p w14:paraId="11323A84" w14:textId="35B64E60" w:rsidR="00B16373" w:rsidRPr="00B16373" w:rsidRDefault="00B16373" w:rsidP="00B16373">
            <w:pPr>
              <w:jc w:val="left"/>
              <w:rPr>
                <w:rFonts w:ascii="Times New Roman" w:hAnsi="Times New Roman" w:cs="Times New Roman"/>
                <w:sz w:val="22"/>
                <w:szCs w:val="24"/>
              </w:rPr>
            </w:pPr>
            <w:r w:rsidRPr="00B16373">
              <w:rPr>
                <w:rFonts w:ascii="Times New Roman" w:hAnsi="Times New Roman" w:cs="Times New Roman"/>
                <w:sz w:val="22"/>
                <w:szCs w:val="24"/>
              </w:rPr>
              <w:t>24 months</w:t>
            </w:r>
          </w:p>
        </w:tc>
        <w:tc>
          <w:tcPr>
            <w:tcW w:w="2805" w:type="dxa"/>
          </w:tcPr>
          <w:p w14:paraId="5CB94BE8" w14:textId="2DE9908B" w:rsidR="00B16373" w:rsidRPr="00B16373" w:rsidRDefault="00B16373" w:rsidP="00B16373">
            <w:pPr>
              <w:jc w:val="left"/>
              <w:rPr>
                <w:rFonts w:ascii="Times New Roman" w:hAnsi="Times New Roman" w:cs="Times New Roman"/>
                <w:sz w:val="22"/>
                <w:szCs w:val="24"/>
              </w:rPr>
            </w:pPr>
            <w:r w:rsidRPr="00B16373">
              <w:rPr>
                <w:rFonts w:ascii="Times New Roman" w:hAnsi="Times New Roman" w:cs="Times New Roman"/>
                <w:sz w:val="22"/>
                <w:szCs w:val="24"/>
              </w:rPr>
              <w:t>Net clinical composite</w:t>
            </w:r>
          </w:p>
        </w:tc>
        <w:tc>
          <w:tcPr>
            <w:tcW w:w="1231" w:type="dxa"/>
          </w:tcPr>
          <w:p w14:paraId="2CA743B7" w14:textId="745AEBE6" w:rsidR="00B16373" w:rsidRPr="00B16373" w:rsidRDefault="00B16373" w:rsidP="00B16373">
            <w:pPr>
              <w:jc w:val="left"/>
              <w:rPr>
                <w:rFonts w:ascii="Times New Roman" w:hAnsi="Times New Roman" w:cs="Times New Roman"/>
                <w:sz w:val="22"/>
                <w:szCs w:val="24"/>
              </w:rPr>
            </w:pPr>
            <w:r w:rsidRPr="00B16373">
              <w:rPr>
                <w:rFonts w:ascii="Times New Roman" w:hAnsi="Times New Roman" w:cs="Times New Roman"/>
                <w:sz w:val="22"/>
                <w:szCs w:val="24"/>
              </w:rPr>
              <w:t>4–7%</w:t>
            </w:r>
          </w:p>
        </w:tc>
      </w:tr>
      <w:tr w:rsidR="00B16373" w:rsidRPr="004E3381" w14:paraId="6515DA87" w14:textId="27DD97C7" w:rsidTr="00007586">
        <w:trPr>
          <w:tblCellSpacing w:w="15" w:type="dxa"/>
        </w:trPr>
        <w:tc>
          <w:tcPr>
            <w:tcW w:w="3357" w:type="dxa"/>
          </w:tcPr>
          <w:p w14:paraId="24F754EB" w14:textId="5F18DABA" w:rsidR="00B16373" w:rsidRPr="00B16373" w:rsidRDefault="00B16373" w:rsidP="00B16373">
            <w:pPr>
              <w:jc w:val="left"/>
              <w:rPr>
                <w:rFonts w:ascii="Times New Roman" w:hAnsi="Times New Roman" w:cs="Times New Roman"/>
                <w:sz w:val="22"/>
                <w:szCs w:val="24"/>
              </w:rPr>
            </w:pPr>
            <w:r w:rsidRPr="00B16373">
              <w:rPr>
                <w:rFonts w:ascii="Times New Roman" w:hAnsi="Times New Roman" w:cs="Times New Roman"/>
                <w:sz w:val="22"/>
                <w:szCs w:val="24"/>
              </w:rPr>
              <w:t>Contemporary AF-PCI randomized trials</w:t>
            </w:r>
          </w:p>
        </w:tc>
        <w:tc>
          <w:tcPr>
            <w:tcW w:w="1388" w:type="dxa"/>
          </w:tcPr>
          <w:p w14:paraId="3F817943" w14:textId="578BFB4B" w:rsidR="00B16373" w:rsidRPr="00B16373" w:rsidRDefault="00B16373" w:rsidP="00B16373">
            <w:pPr>
              <w:jc w:val="left"/>
              <w:rPr>
                <w:rFonts w:ascii="Times New Roman" w:hAnsi="Times New Roman" w:cs="Times New Roman"/>
                <w:sz w:val="22"/>
                <w:szCs w:val="24"/>
              </w:rPr>
            </w:pPr>
            <w:r w:rsidRPr="00B16373">
              <w:rPr>
                <w:rFonts w:ascii="Times New Roman" w:hAnsi="Times New Roman" w:cs="Times New Roman"/>
                <w:sz w:val="22"/>
                <w:szCs w:val="24"/>
              </w:rPr>
              <w:t>≥12 months</w:t>
            </w:r>
          </w:p>
        </w:tc>
        <w:tc>
          <w:tcPr>
            <w:tcW w:w="2805" w:type="dxa"/>
          </w:tcPr>
          <w:p w14:paraId="1FA93206" w14:textId="30345167" w:rsidR="00B16373" w:rsidRPr="00B16373" w:rsidRDefault="00B16373" w:rsidP="00B16373">
            <w:pPr>
              <w:jc w:val="left"/>
              <w:rPr>
                <w:rFonts w:ascii="Times New Roman" w:hAnsi="Times New Roman" w:cs="Times New Roman"/>
                <w:sz w:val="22"/>
                <w:szCs w:val="24"/>
              </w:rPr>
            </w:pPr>
            <w:r w:rsidRPr="00B16373">
              <w:rPr>
                <w:rFonts w:ascii="Times New Roman" w:hAnsi="Times New Roman" w:cs="Times New Roman"/>
                <w:sz w:val="22"/>
                <w:szCs w:val="24"/>
              </w:rPr>
              <w:t>Ischemic + bleeding composite</w:t>
            </w:r>
          </w:p>
        </w:tc>
        <w:tc>
          <w:tcPr>
            <w:tcW w:w="1231" w:type="dxa"/>
          </w:tcPr>
          <w:p w14:paraId="7B146E07" w14:textId="62239822" w:rsidR="00B16373" w:rsidRPr="00B16373" w:rsidRDefault="00B16373" w:rsidP="00B16373">
            <w:pPr>
              <w:jc w:val="left"/>
              <w:rPr>
                <w:rFonts w:ascii="Times New Roman" w:hAnsi="Times New Roman" w:cs="Times New Roman"/>
                <w:sz w:val="22"/>
                <w:szCs w:val="24"/>
              </w:rPr>
            </w:pPr>
            <w:r w:rsidRPr="00B16373">
              <w:rPr>
                <w:rFonts w:ascii="Times New Roman" w:hAnsi="Times New Roman" w:cs="Times New Roman"/>
                <w:sz w:val="22"/>
                <w:szCs w:val="24"/>
              </w:rPr>
              <w:t>5–8%</w:t>
            </w:r>
          </w:p>
        </w:tc>
      </w:tr>
      <w:tr w:rsidR="00B16373" w:rsidRPr="004E3381" w14:paraId="03FD2EAE" w14:textId="1666714F" w:rsidTr="00007586">
        <w:trPr>
          <w:tblCellSpacing w:w="15" w:type="dxa"/>
        </w:trPr>
        <w:tc>
          <w:tcPr>
            <w:tcW w:w="3357" w:type="dxa"/>
            <w:tcBorders>
              <w:bottom w:val="single" w:sz="4" w:space="0" w:color="auto"/>
            </w:tcBorders>
          </w:tcPr>
          <w:p w14:paraId="1004DB33" w14:textId="1D560731" w:rsidR="00B16373" w:rsidRPr="00112AC1" w:rsidRDefault="00B16373" w:rsidP="00B16373">
            <w:pPr>
              <w:jc w:val="left"/>
              <w:rPr>
                <w:rFonts w:ascii="Times New Roman" w:hAnsi="Times New Roman" w:cs="Times New Roman"/>
                <w:b/>
                <w:bCs/>
                <w:sz w:val="22"/>
                <w:szCs w:val="24"/>
              </w:rPr>
            </w:pPr>
            <w:r w:rsidRPr="00112AC1">
              <w:rPr>
                <w:rFonts w:ascii="Times New Roman" w:hAnsi="Times New Roman" w:cs="Times New Roman"/>
                <w:b/>
                <w:bCs/>
                <w:sz w:val="22"/>
                <w:szCs w:val="24"/>
              </w:rPr>
              <w:t>OPTIA-AF assumed control group rate</w:t>
            </w:r>
          </w:p>
        </w:tc>
        <w:tc>
          <w:tcPr>
            <w:tcW w:w="1388" w:type="dxa"/>
            <w:tcBorders>
              <w:bottom w:val="single" w:sz="4" w:space="0" w:color="auto"/>
            </w:tcBorders>
          </w:tcPr>
          <w:p w14:paraId="2559E043" w14:textId="085EA4F7" w:rsidR="00B16373" w:rsidRPr="00112AC1" w:rsidRDefault="00B16373" w:rsidP="00B16373">
            <w:pPr>
              <w:jc w:val="left"/>
              <w:rPr>
                <w:rFonts w:ascii="Times New Roman" w:hAnsi="Times New Roman" w:cs="Times New Roman"/>
                <w:b/>
                <w:bCs/>
                <w:sz w:val="22"/>
                <w:szCs w:val="24"/>
              </w:rPr>
            </w:pPr>
            <w:r w:rsidRPr="00112AC1">
              <w:rPr>
                <w:rFonts w:ascii="Times New Roman" w:hAnsi="Times New Roman" w:cs="Times New Roman"/>
                <w:b/>
                <w:bCs/>
                <w:sz w:val="22"/>
                <w:szCs w:val="24"/>
              </w:rPr>
              <w:t>24 months</w:t>
            </w:r>
          </w:p>
        </w:tc>
        <w:tc>
          <w:tcPr>
            <w:tcW w:w="2805" w:type="dxa"/>
            <w:tcBorders>
              <w:bottom w:val="single" w:sz="4" w:space="0" w:color="auto"/>
            </w:tcBorders>
          </w:tcPr>
          <w:p w14:paraId="34488955" w14:textId="31EB5A1E" w:rsidR="00B16373" w:rsidRPr="00112AC1" w:rsidRDefault="00B16373" w:rsidP="00B16373">
            <w:pPr>
              <w:jc w:val="left"/>
              <w:rPr>
                <w:rFonts w:ascii="Times New Roman" w:hAnsi="Times New Roman" w:cs="Times New Roman"/>
                <w:b/>
                <w:bCs/>
                <w:sz w:val="22"/>
                <w:szCs w:val="24"/>
              </w:rPr>
            </w:pPr>
            <w:r w:rsidRPr="00112AC1">
              <w:rPr>
                <w:rFonts w:ascii="Times New Roman" w:hAnsi="Times New Roman" w:cs="Times New Roman"/>
                <w:b/>
                <w:bCs/>
                <w:sz w:val="22"/>
                <w:szCs w:val="24"/>
              </w:rPr>
              <w:t>Net clinical composite</w:t>
            </w:r>
          </w:p>
        </w:tc>
        <w:tc>
          <w:tcPr>
            <w:tcW w:w="1231" w:type="dxa"/>
            <w:tcBorders>
              <w:bottom w:val="single" w:sz="4" w:space="0" w:color="auto"/>
            </w:tcBorders>
          </w:tcPr>
          <w:p w14:paraId="7315AD6D" w14:textId="2CED0831" w:rsidR="00B16373" w:rsidRPr="00112AC1" w:rsidRDefault="00B16373" w:rsidP="00B16373">
            <w:pPr>
              <w:jc w:val="left"/>
              <w:rPr>
                <w:rFonts w:ascii="Times New Roman" w:hAnsi="Times New Roman" w:cs="Times New Roman"/>
                <w:b/>
                <w:bCs/>
                <w:sz w:val="22"/>
                <w:szCs w:val="24"/>
              </w:rPr>
            </w:pPr>
            <w:r w:rsidRPr="00112AC1">
              <w:rPr>
                <w:rFonts w:ascii="Times New Roman" w:hAnsi="Times New Roman" w:cs="Times New Roman"/>
                <w:b/>
                <w:bCs/>
                <w:sz w:val="22"/>
                <w:szCs w:val="24"/>
              </w:rPr>
              <w:t>5.0%</w:t>
            </w:r>
          </w:p>
        </w:tc>
      </w:tr>
    </w:tbl>
    <w:p w14:paraId="443C2C0D" w14:textId="77777777" w:rsidR="004E3381" w:rsidRDefault="004E3381" w:rsidP="00F85B3A">
      <w:pPr>
        <w:rPr>
          <w:rFonts w:ascii="Times New Roman" w:hAnsi="Times New Roman" w:cs="Times New Roman"/>
          <w:b/>
          <w:sz w:val="28"/>
          <w:szCs w:val="28"/>
          <w:lang w:val="pt-BR"/>
        </w:rPr>
      </w:pPr>
    </w:p>
    <w:p w14:paraId="755CCFCB" w14:textId="77777777" w:rsidR="004E3381" w:rsidRDefault="004E3381" w:rsidP="00F85B3A">
      <w:pPr>
        <w:rPr>
          <w:rFonts w:ascii="Times New Roman" w:hAnsi="Times New Roman" w:cs="Times New Roman"/>
          <w:b/>
          <w:sz w:val="28"/>
          <w:szCs w:val="28"/>
          <w:lang w:val="pt-BR"/>
        </w:rPr>
      </w:pPr>
    </w:p>
    <w:p w14:paraId="049F43A7" w14:textId="77777777" w:rsidR="004E3381" w:rsidRDefault="004E3381" w:rsidP="00F85B3A">
      <w:pPr>
        <w:rPr>
          <w:rFonts w:ascii="Times New Roman" w:hAnsi="Times New Roman" w:cs="Times New Roman"/>
          <w:b/>
          <w:sz w:val="28"/>
          <w:szCs w:val="28"/>
          <w:lang w:val="pt-BR"/>
        </w:rPr>
      </w:pPr>
    </w:p>
    <w:p w14:paraId="0045D955" w14:textId="77777777" w:rsidR="00B16373" w:rsidRDefault="00B16373" w:rsidP="00F85B3A">
      <w:pPr>
        <w:rPr>
          <w:rFonts w:ascii="Times New Roman" w:hAnsi="Times New Roman" w:cs="Times New Roman"/>
          <w:b/>
          <w:sz w:val="28"/>
          <w:szCs w:val="28"/>
          <w:lang w:val="pt-BR"/>
        </w:rPr>
      </w:pPr>
    </w:p>
    <w:p w14:paraId="65B48BE2" w14:textId="77777777" w:rsidR="00B16373" w:rsidRDefault="00B16373" w:rsidP="00F85B3A">
      <w:pPr>
        <w:rPr>
          <w:rFonts w:ascii="Times New Roman" w:hAnsi="Times New Roman" w:cs="Times New Roman"/>
          <w:b/>
          <w:sz w:val="28"/>
          <w:szCs w:val="28"/>
          <w:lang w:val="pt-BR"/>
        </w:rPr>
      </w:pPr>
    </w:p>
    <w:p w14:paraId="450071C8" w14:textId="77777777" w:rsidR="00B16373" w:rsidRDefault="00B16373" w:rsidP="00F85B3A">
      <w:pPr>
        <w:rPr>
          <w:rFonts w:ascii="Times New Roman" w:hAnsi="Times New Roman" w:cs="Times New Roman"/>
          <w:b/>
          <w:sz w:val="28"/>
          <w:szCs w:val="28"/>
          <w:lang w:val="pt-BR"/>
        </w:rPr>
      </w:pPr>
    </w:p>
    <w:p w14:paraId="258B9235" w14:textId="77777777" w:rsidR="00B16373" w:rsidRDefault="00B16373" w:rsidP="00F85B3A">
      <w:pPr>
        <w:rPr>
          <w:rFonts w:ascii="Times New Roman" w:hAnsi="Times New Roman" w:cs="Times New Roman"/>
          <w:b/>
          <w:sz w:val="28"/>
          <w:szCs w:val="28"/>
          <w:lang w:val="pt-BR"/>
        </w:rPr>
      </w:pPr>
    </w:p>
    <w:p w14:paraId="766881B4" w14:textId="77777777" w:rsidR="00B16373" w:rsidRDefault="00B16373" w:rsidP="00F85B3A">
      <w:pPr>
        <w:rPr>
          <w:rFonts w:ascii="Times New Roman" w:hAnsi="Times New Roman" w:cs="Times New Roman"/>
          <w:b/>
          <w:sz w:val="28"/>
          <w:szCs w:val="28"/>
          <w:lang w:val="pt-BR"/>
        </w:rPr>
      </w:pPr>
    </w:p>
    <w:p w14:paraId="468A4FB9" w14:textId="77777777" w:rsidR="00B16373" w:rsidRDefault="00B16373" w:rsidP="00F85B3A">
      <w:pPr>
        <w:rPr>
          <w:rFonts w:ascii="Times New Roman" w:hAnsi="Times New Roman" w:cs="Times New Roman"/>
          <w:b/>
          <w:sz w:val="28"/>
          <w:szCs w:val="28"/>
          <w:lang w:val="pt-BR"/>
        </w:rPr>
      </w:pPr>
    </w:p>
    <w:p w14:paraId="6F6C21D0" w14:textId="77777777" w:rsidR="00B16373" w:rsidRDefault="00B16373" w:rsidP="00F85B3A">
      <w:pPr>
        <w:rPr>
          <w:rFonts w:ascii="Times New Roman" w:hAnsi="Times New Roman" w:cs="Times New Roman"/>
          <w:b/>
          <w:sz w:val="28"/>
          <w:szCs w:val="28"/>
          <w:lang w:val="pt-BR"/>
        </w:rPr>
      </w:pPr>
    </w:p>
    <w:p w14:paraId="74FDB9DA" w14:textId="77777777" w:rsidR="00B16373" w:rsidRDefault="00B16373" w:rsidP="00F85B3A">
      <w:pPr>
        <w:rPr>
          <w:rFonts w:ascii="Times New Roman" w:hAnsi="Times New Roman" w:cs="Times New Roman"/>
          <w:b/>
          <w:sz w:val="28"/>
          <w:szCs w:val="28"/>
          <w:lang w:val="pt-BR"/>
        </w:rPr>
      </w:pPr>
    </w:p>
    <w:p w14:paraId="725143DF" w14:textId="77777777" w:rsidR="00B16373" w:rsidRDefault="00B16373" w:rsidP="00F85B3A">
      <w:pPr>
        <w:rPr>
          <w:rFonts w:ascii="Times New Roman" w:hAnsi="Times New Roman" w:cs="Times New Roman"/>
          <w:b/>
          <w:sz w:val="28"/>
          <w:szCs w:val="28"/>
          <w:lang w:val="pt-BR"/>
        </w:rPr>
      </w:pPr>
    </w:p>
    <w:p w14:paraId="18ABD140" w14:textId="77777777" w:rsidR="00B16373" w:rsidRDefault="00B16373" w:rsidP="00F85B3A">
      <w:pPr>
        <w:rPr>
          <w:rFonts w:ascii="Times New Roman" w:hAnsi="Times New Roman" w:cs="Times New Roman"/>
          <w:b/>
          <w:sz w:val="28"/>
          <w:szCs w:val="28"/>
          <w:lang w:val="pt-BR"/>
        </w:rPr>
      </w:pPr>
    </w:p>
    <w:p w14:paraId="691B449C" w14:textId="77777777" w:rsidR="00B16373" w:rsidRDefault="00B16373" w:rsidP="00F85B3A">
      <w:pPr>
        <w:rPr>
          <w:rFonts w:ascii="Times New Roman" w:hAnsi="Times New Roman" w:cs="Times New Roman"/>
          <w:b/>
          <w:sz w:val="28"/>
          <w:szCs w:val="28"/>
          <w:lang w:val="pt-BR"/>
        </w:rPr>
      </w:pPr>
    </w:p>
    <w:p w14:paraId="04209228" w14:textId="77777777" w:rsidR="00C45BE0" w:rsidRDefault="00C45BE0" w:rsidP="00F85B3A">
      <w:pPr>
        <w:rPr>
          <w:rFonts w:ascii="Times New Roman" w:hAnsi="Times New Roman" w:cs="Times New Roman"/>
          <w:b/>
          <w:sz w:val="28"/>
          <w:szCs w:val="28"/>
          <w:lang w:val="pt-BR"/>
        </w:rPr>
      </w:pPr>
    </w:p>
    <w:p w14:paraId="6BA6ACAB" w14:textId="77777777" w:rsidR="00C45BE0" w:rsidRDefault="00C45BE0" w:rsidP="00F85B3A">
      <w:pPr>
        <w:rPr>
          <w:rFonts w:ascii="Times New Roman" w:hAnsi="Times New Roman" w:cs="Times New Roman"/>
          <w:b/>
          <w:sz w:val="28"/>
          <w:szCs w:val="28"/>
          <w:lang w:val="pt-BR"/>
        </w:rPr>
      </w:pPr>
    </w:p>
    <w:p w14:paraId="179B51DB" w14:textId="77777777" w:rsidR="00C45BE0" w:rsidRDefault="00C45BE0" w:rsidP="00F85B3A">
      <w:pPr>
        <w:rPr>
          <w:rFonts w:ascii="Times New Roman" w:hAnsi="Times New Roman" w:cs="Times New Roman"/>
          <w:b/>
          <w:sz w:val="28"/>
          <w:szCs w:val="28"/>
          <w:lang w:val="pt-BR"/>
        </w:rPr>
      </w:pPr>
    </w:p>
    <w:p w14:paraId="5F48D29D" w14:textId="77777777" w:rsidR="00C45BE0" w:rsidRDefault="00C45BE0" w:rsidP="00F85B3A">
      <w:pPr>
        <w:rPr>
          <w:rFonts w:ascii="Times New Roman" w:hAnsi="Times New Roman" w:cs="Times New Roman"/>
          <w:b/>
          <w:sz w:val="28"/>
          <w:szCs w:val="28"/>
          <w:lang w:val="pt-BR"/>
        </w:rPr>
      </w:pPr>
    </w:p>
    <w:p w14:paraId="3F3F1E32" w14:textId="77777777" w:rsidR="00B16373" w:rsidRDefault="00B16373" w:rsidP="00F85B3A">
      <w:pPr>
        <w:rPr>
          <w:rFonts w:ascii="Times New Roman" w:hAnsi="Times New Roman" w:cs="Times New Roman"/>
          <w:b/>
          <w:sz w:val="28"/>
          <w:szCs w:val="28"/>
          <w:lang w:val="pt-BR"/>
        </w:rPr>
      </w:pPr>
    </w:p>
    <w:p w14:paraId="6ABF7B86" w14:textId="77777777" w:rsidR="00B61FA9" w:rsidRPr="00B61FA9" w:rsidRDefault="00B61FA9" w:rsidP="00B61FA9">
      <w:pPr>
        <w:rPr>
          <w:rFonts w:ascii="Times New Roman" w:hAnsi="Times New Roman" w:cs="Times New Roman"/>
          <w:b/>
          <w:sz w:val="24"/>
          <w:szCs w:val="24"/>
          <w:lang w:val="pt-BR"/>
        </w:rPr>
      </w:pPr>
      <w:r w:rsidRPr="00B61FA9">
        <w:rPr>
          <w:rFonts w:ascii="Times New Roman" w:hAnsi="Times New Roman" w:cs="Times New Roman"/>
          <w:b/>
          <w:sz w:val="24"/>
          <w:szCs w:val="24"/>
          <w:lang w:val="pt-BR"/>
        </w:rPr>
        <w:lastRenderedPageBreak/>
        <w:t>Supplementary Table S2. Sensitivity Analysis of Sample Size Requirements Under Varying Assumptions</w:t>
      </w:r>
    </w:p>
    <w:p w14:paraId="4EF2B7AB" w14:textId="77777777" w:rsidR="00B61FA9" w:rsidRPr="00B61FA9" w:rsidRDefault="00B61FA9" w:rsidP="00B61FA9">
      <w:pPr>
        <w:rPr>
          <w:rFonts w:ascii="Times New Roman" w:hAnsi="Times New Roman" w:cs="Times New Roman"/>
          <w:b/>
          <w:sz w:val="24"/>
          <w:szCs w:val="24"/>
          <w:lang w:val="pt-BR"/>
        </w:rPr>
      </w:pPr>
    </w:p>
    <w:p w14:paraId="507CFBDA" w14:textId="77777777" w:rsidR="00B61FA9" w:rsidRPr="00B61FA9" w:rsidRDefault="00B61FA9" w:rsidP="00B61FA9">
      <w:pPr>
        <w:rPr>
          <w:rFonts w:ascii="Times New Roman" w:hAnsi="Times New Roman" w:cs="Times New Roman"/>
          <w:bCs/>
          <w:sz w:val="24"/>
          <w:szCs w:val="24"/>
          <w:lang w:val="pt-BR"/>
        </w:rPr>
      </w:pPr>
      <w:r w:rsidRPr="00B61FA9">
        <w:rPr>
          <w:rFonts w:ascii="Times New Roman" w:hAnsi="Times New Roman" w:cs="Times New Roman"/>
          <w:bCs/>
          <w:sz w:val="24"/>
          <w:szCs w:val="24"/>
          <w:lang w:val="pt-BR"/>
        </w:rPr>
        <w:t>This table presents sensitivity analyses of the required total sample size under varying assumptions of control-group event rates and non-inferiority margins. Sample size estimates are based on a non-inferiority design using an absolute risk-difference approach, assuming equal event rates between treatment groups, a one-sided alpha level of 0.025, and 80% statistical power.</w:t>
      </w:r>
    </w:p>
    <w:p w14:paraId="65D6C724" w14:textId="77777777" w:rsidR="00B61FA9" w:rsidRPr="00B61FA9" w:rsidRDefault="00B61FA9" w:rsidP="00B61FA9">
      <w:pPr>
        <w:rPr>
          <w:rFonts w:ascii="Times New Roman" w:hAnsi="Times New Roman" w:cs="Times New Roman"/>
          <w:bCs/>
          <w:sz w:val="24"/>
          <w:szCs w:val="24"/>
          <w:lang w:val="pt-BR"/>
        </w:rPr>
      </w:pPr>
      <w:r w:rsidRPr="00B61FA9">
        <w:rPr>
          <w:rFonts w:ascii="Times New Roman" w:hAnsi="Times New Roman" w:cs="Times New Roman"/>
          <w:bCs/>
          <w:sz w:val="24"/>
          <w:szCs w:val="24"/>
          <w:lang w:val="pt-BR"/>
        </w:rPr>
        <w:t>The column corresponding to Δ = 4.0 percentage points reflects the primary design assumption of the OPTIA-AF trial, while smaller margins are shown for contextual sensitivity analyses.</w:t>
      </w:r>
    </w:p>
    <w:p w14:paraId="7BA28DF6" w14:textId="77777777" w:rsidR="00B61FA9" w:rsidRPr="00B61FA9" w:rsidRDefault="00B61FA9" w:rsidP="00B61FA9">
      <w:pPr>
        <w:rPr>
          <w:rFonts w:ascii="Times New Roman" w:hAnsi="Times New Roman" w:cs="Times New Roman"/>
          <w:b/>
          <w:sz w:val="24"/>
          <w:szCs w:val="24"/>
          <w:lang w:val="pt-BR"/>
        </w:rPr>
      </w:pPr>
    </w:p>
    <w:p w14:paraId="407DC05E" w14:textId="262D0710" w:rsidR="00736D4D" w:rsidRDefault="00B61FA9" w:rsidP="00B61FA9">
      <w:pPr>
        <w:rPr>
          <w:rFonts w:ascii="Times New Roman" w:hAnsi="Times New Roman" w:cs="Times New Roman"/>
          <w:b/>
          <w:sz w:val="24"/>
          <w:szCs w:val="24"/>
          <w:lang w:val="pt-BR"/>
        </w:rPr>
      </w:pPr>
      <w:r w:rsidRPr="00B61FA9">
        <w:rPr>
          <w:rFonts w:ascii="Times New Roman" w:hAnsi="Times New Roman" w:cs="Times New Roman"/>
          <w:b/>
          <w:sz w:val="24"/>
          <w:szCs w:val="24"/>
          <w:lang w:val="pt-BR"/>
        </w:rPr>
        <w:t xml:space="preserve">Abbreviations: </w:t>
      </w:r>
      <w:r w:rsidRPr="00B61FA9">
        <w:rPr>
          <w:rFonts w:ascii="Times New Roman" w:hAnsi="Times New Roman" w:cs="Times New Roman"/>
          <w:bCs/>
          <w:sz w:val="24"/>
          <w:szCs w:val="24"/>
          <w:lang w:val="pt-BR"/>
        </w:rPr>
        <w:t>Δ, absolute non-inferiority margin (percentage-point difference); pC, assumed cumulative event rate in the control group (continued NOAC therapy).</w:t>
      </w:r>
    </w:p>
    <w:p w14:paraId="1EE37024" w14:textId="77777777" w:rsidR="00B61FA9" w:rsidRPr="00736D4D" w:rsidRDefault="00B61FA9" w:rsidP="00B61FA9">
      <w:pPr>
        <w:rPr>
          <w:rFonts w:ascii="Times New Roman" w:hAnsi="Times New Roman" w:cs="Times New Roman"/>
          <w:iCs/>
          <w:kern w:val="0"/>
          <w:sz w:val="28"/>
          <w:szCs w:val="24"/>
        </w:rPr>
      </w:pPr>
    </w:p>
    <w:tbl>
      <w:tblPr>
        <w:tblW w:w="9026" w:type="dxa"/>
        <w:tblCellSpacing w:w="15" w:type="dxa"/>
        <w:tblCellMar>
          <w:top w:w="15" w:type="dxa"/>
          <w:left w:w="15" w:type="dxa"/>
          <w:bottom w:w="15" w:type="dxa"/>
          <w:right w:w="15" w:type="dxa"/>
        </w:tblCellMar>
        <w:tblLook w:val="04A0" w:firstRow="1" w:lastRow="0" w:firstColumn="1" w:lastColumn="0" w:noHBand="0" w:noVBand="1"/>
      </w:tblPr>
      <w:tblGrid>
        <w:gridCol w:w="2529"/>
        <w:gridCol w:w="1445"/>
        <w:gridCol w:w="1445"/>
        <w:gridCol w:w="1445"/>
        <w:gridCol w:w="2162"/>
      </w:tblGrid>
      <w:tr w:rsidR="00B61FA9" w:rsidRPr="004E3381" w14:paraId="7E40E0CD" w14:textId="77777777" w:rsidTr="00B61FA9">
        <w:trPr>
          <w:tblHeader/>
          <w:tblCellSpacing w:w="15" w:type="dxa"/>
        </w:trPr>
        <w:tc>
          <w:tcPr>
            <w:tcW w:w="2484" w:type="dxa"/>
            <w:tcBorders>
              <w:top w:val="single" w:sz="4" w:space="0" w:color="auto"/>
              <w:bottom w:val="single" w:sz="4" w:space="0" w:color="auto"/>
            </w:tcBorders>
          </w:tcPr>
          <w:p w14:paraId="369A4F6E" w14:textId="77777777" w:rsidR="00B61FA9" w:rsidRDefault="00B61FA9" w:rsidP="00112AC1">
            <w:pPr>
              <w:jc w:val="left"/>
              <w:rPr>
                <w:rFonts w:ascii="Times New Roman" w:hAnsi="Times New Roman" w:cs="Times New Roman"/>
                <w:b/>
                <w:bCs/>
                <w:sz w:val="22"/>
                <w:szCs w:val="24"/>
              </w:rPr>
            </w:pPr>
            <w:r w:rsidRPr="00112AC1">
              <w:rPr>
                <w:rFonts w:ascii="Times New Roman" w:hAnsi="Times New Roman" w:cs="Times New Roman"/>
                <w:b/>
                <w:bCs/>
                <w:sz w:val="22"/>
                <w:szCs w:val="24"/>
              </w:rPr>
              <w:t xml:space="preserve">Assumed Event Rate </w:t>
            </w:r>
          </w:p>
          <w:p w14:paraId="7CE5EF54" w14:textId="75BB8997" w:rsidR="00B61FA9" w:rsidRPr="00112AC1" w:rsidRDefault="00B61FA9" w:rsidP="00112AC1">
            <w:pPr>
              <w:jc w:val="left"/>
              <w:rPr>
                <w:rFonts w:ascii="Times New Roman" w:hAnsi="Times New Roman" w:cs="Times New Roman"/>
                <w:b/>
                <w:bCs/>
                <w:sz w:val="22"/>
                <w:szCs w:val="24"/>
              </w:rPr>
            </w:pPr>
            <w:r w:rsidRPr="00112AC1">
              <w:rPr>
                <w:rFonts w:ascii="Times New Roman" w:hAnsi="Times New Roman" w:cs="Times New Roman"/>
                <w:b/>
                <w:bCs/>
                <w:sz w:val="22"/>
                <w:szCs w:val="24"/>
              </w:rPr>
              <w:t>(pC)</w:t>
            </w:r>
          </w:p>
        </w:tc>
        <w:tc>
          <w:tcPr>
            <w:tcW w:w="1415" w:type="dxa"/>
            <w:tcBorders>
              <w:top w:val="single" w:sz="4" w:space="0" w:color="auto"/>
              <w:bottom w:val="single" w:sz="4" w:space="0" w:color="auto"/>
            </w:tcBorders>
            <w:hideMark/>
          </w:tcPr>
          <w:p w14:paraId="1C1B6FF1" w14:textId="26F59D94" w:rsidR="00B61FA9" w:rsidRPr="00112AC1" w:rsidRDefault="00B61FA9" w:rsidP="00112AC1">
            <w:pPr>
              <w:jc w:val="left"/>
              <w:rPr>
                <w:rFonts w:ascii="Times New Roman" w:hAnsi="Times New Roman" w:cs="Times New Roman"/>
                <w:b/>
                <w:bCs/>
                <w:sz w:val="22"/>
                <w:szCs w:val="24"/>
              </w:rPr>
            </w:pPr>
            <w:r w:rsidRPr="00112AC1">
              <w:rPr>
                <w:rFonts w:ascii="Times New Roman" w:hAnsi="Times New Roman" w:cs="Times New Roman"/>
                <w:b/>
                <w:bCs/>
                <w:sz w:val="22"/>
                <w:szCs w:val="24"/>
              </w:rPr>
              <w:t>Δ = 1.5%p</w:t>
            </w:r>
          </w:p>
        </w:tc>
        <w:tc>
          <w:tcPr>
            <w:tcW w:w="1415" w:type="dxa"/>
            <w:tcBorders>
              <w:top w:val="single" w:sz="4" w:space="0" w:color="auto"/>
              <w:bottom w:val="single" w:sz="4" w:space="0" w:color="auto"/>
            </w:tcBorders>
          </w:tcPr>
          <w:p w14:paraId="63A21EEE" w14:textId="36C311D6" w:rsidR="00B61FA9" w:rsidRPr="00112AC1" w:rsidRDefault="00B61FA9" w:rsidP="00112AC1">
            <w:pPr>
              <w:jc w:val="left"/>
              <w:rPr>
                <w:rFonts w:ascii="Times New Roman" w:hAnsi="Times New Roman" w:cs="Times New Roman"/>
                <w:b/>
                <w:bCs/>
                <w:sz w:val="22"/>
                <w:szCs w:val="24"/>
              </w:rPr>
            </w:pPr>
            <w:r w:rsidRPr="00112AC1">
              <w:rPr>
                <w:rFonts w:ascii="Times New Roman" w:hAnsi="Times New Roman" w:cs="Times New Roman"/>
                <w:b/>
                <w:bCs/>
                <w:sz w:val="22"/>
                <w:szCs w:val="24"/>
              </w:rPr>
              <w:t>Δ = 2.0%p</w:t>
            </w:r>
          </w:p>
        </w:tc>
        <w:tc>
          <w:tcPr>
            <w:tcW w:w="1415" w:type="dxa"/>
            <w:tcBorders>
              <w:top w:val="single" w:sz="4" w:space="0" w:color="auto"/>
              <w:bottom w:val="single" w:sz="4" w:space="0" w:color="auto"/>
            </w:tcBorders>
          </w:tcPr>
          <w:p w14:paraId="29E29C86" w14:textId="3DA13E69" w:rsidR="00B61FA9" w:rsidRPr="00112AC1" w:rsidRDefault="00B61FA9" w:rsidP="00112AC1">
            <w:pPr>
              <w:jc w:val="left"/>
              <w:rPr>
                <w:rFonts w:ascii="Times New Roman" w:hAnsi="Times New Roman" w:cs="Times New Roman"/>
                <w:b/>
                <w:bCs/>
                <w:sz w:val="22"/>
                <w:szCs w:val="24"/>
              </w:rPr>
            </w:pPr>
            <w:r w:rsidRPr="00112AC1">
              <w:rPr>
                <w:rFonts w:ascii="Times New Roman" w:hAnsi="Times New Roman" w:cs="Times New Roman"/>
                <w:b/>
                <w:bCs/>
                <w:sz w:val="22"/>
                <w:szCs w:val="24"/>
              </w:rPr>
              <w:t>Δ = 2.5%p</w:t>
            </w:r>
          </w:p>
        </w:tc>
        <w:tc>
          <w:tcPr>
            <w:tcW w:w="2117" w:type="dxa"/>
            <w:tcBorders>
              <w:top w:val="single" w:sz="4" w:space="0" w:color="auto"/>
              <w:bottom w:val="single" w:sz="4" w:space="0" w:color="auto"/>
            </w:tcBorders>
          </w:tcPr>
          <w:p w14:paraId="50142C70" w14:textId="77777777" w:rsidR="00B61FA9" w:rsidRDefault="00B61FA9" w:rsidP="00112AC1">
            <w:pPr>
              <w:jc w:val="left"/>
              <w:rPr>
                <w:rFonts w:ascii="Times New Roman" w:hAnsi="Times New Roman" w:cs="Times New Roman"/>
                <w:b/>
                <w:bCs/>
                <w:sz w:val="22"/>
                <w:szCs w:val="24"/>
              </w:rPr>
            </w:pPr>
            <w:r w:rsidRPr="00112AC1">
              <w:rPr>
                <w:rFonts w:ascii="Times New Roman" w:hAnsi="Times New Roman" w:cs="Times New Roman"/>
                <w:b/>
                <w:bCs/>
                <w:sz w:val="22"/>
                <w:szCs w:val="24"/>
              </w:rPr>
              <w:t xml:space="preserve">Δ = </w:t>
            </w:r>
            <w:r>
              <w:rPr>
                <w:rFonts w:ascii="Times New Roman" w:hAnsi="Times New Roman" w:cs="Times New Roman" w:hint="eastAsia"/>
                <w:b/>
                <w:bCs/>
                <w:sz w:val="22"/>
                <w:szCs w:val="24"/>
              </w:rPr>
              <w:t>4.0</w:t>
            </w:r>
            <w:r w:rsidRPr="00112AC1">
              <w:rPr>
                <w:rFonts w:ascii="Times New Roman" w:hAnsi="Times New Roman" w:cs="Times New Roman"/>
                <w:b/>
                <w:bCs/>
                <w:sz w:val="22"/>
                <w:szCs w:val="24"/>
              </w:rPr>
              <w:t>%p</w:t>
            </w:r>
            <w:r>
              <w:rPr>
                <w:rFonts w:ascii="Times New Roman" w:hAnsi="Times New Roman" w:cs="Times New Roman" w:hint="eastAsia"/>
                <w:b/>
                <w:bCs/>
                <w:sz w:val="22"/>
                <w:szCs w:val="24"/>
              </w:rPr>
              <w:t xml:space="preserve"> </w:t>
            </w:r>
          </w:p>
          <w:p w14:paraId="5D897B02" w14:textId="63124CAB" w:rsidR="00B61FA9" w:rsidRPr="00112AC1" w:rsidRDefault="00B61FA9" w:rsidP="00112AC1">
            <w:pPr>
              <w:jc w:val="left"/>
              <w:rPr>
                <w:rFonts w:ascii="Times New Roman" w:hAnsi="Times New Roman" w:cs="Times New Roman"/>
                <w:b/>
                <w:bCs/>
                <w:sz w:val="22"/>
                <w:szCs w:val="24"/>
              </w:rPr>
            </w:pPr>
            <w:r>
              <w:rPr>
                <w:rFonts w:ascii="Times New Roman" w:hAnsi="Times New Roman" w:cs="Times New Roman" w:hint="eastAsia"/>
                <w:b/>
                <w:bCs/>
                <w:sz w:val="22"/>
                <w:szCs w:val="24"/>
              </w:rPr>
              <w:t>(OPTIA-AF design)</w:t>
            </w:r>
          </w:p>
        </w:tc>
      </w:tr>
      <w:tr w:rsidR="00B61FA9" w:rsidRPr="004E3381" w14:paraId="41B15C36" w14:textId="77777777" w:rsidTr="00B61FA9">
        <w:trPr>
          <w:tblCellSpacing w:w="15" w:type="dxa"/>
        </w:trPr>
        <w:tc>
          <w:tcPr>
            <w:tcW w:w="2484" w:type="dxa"/>
          </w:tcPr>
          <w:p w14:paraId="19FD19F4" w14:textId="5FC6DD2E"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3%</w:t>
            </w:r>
          </w:p>
        </w:tc>
        <w:tc>
          <w:tcPr>
            <w:tcW w:w="1415" w:type="dxa"/>
          </w:tcPr>
          <w:p w14:paraId="1DD95453" w14:textId="4B91470F"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1700</w:t>
            </w:r>
          </w:p>
        </w:tc>
        <w:tc>
          <w:tcPr>
            <w:tcW w:w="1415" w:type="dxa"/>
          </w:tcPr>
          <w:p w14:paraId="3584ADD9" w14:textId="3F551F12"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950</w:t>
            </w:r>
          </w:p>
        </w:tc>
        <w:tc>
          <w:tcPr>
            <w:tcW w:w="1415" w:type="dxa"/>
          </w:tcPr>
          <w:p w14:paraId="6DD42E5D" w14:textId="0E9D90C9"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610</w:t>
            </w:r>
          </w:p>
        </w:tc>
        <w:tc>
          <w:tcPr>
            <w:tcW w:w="2117" w:type="dxa"/>
          </w:tcPr>
          <w:p w14:paraId="3E0E326D" w14:textId="759B9C9D"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610</w:t>
            </w:r>
          </w:p>
        </w:tc>
      </w:tr>
      <w:tr w:rsidR="00B61FA9" w:rsidRPr="004E3381" w14:paraId="1D21AD3C" w14:textId="77777777" w:rsidTr="00B61FA9">
        <w:trPr>
          <w:tblCellSpacing w:w="15" w:type="dxa"/>
        </w:trPr>
        <w:tc>
          <w:tcPr>
            <w:tcW w:w="2484" w:type="dxa"/>
          </w:tcPr>
          <w:p w14:paraId="4C2B4A93" w14:textId="44283C42"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5%</w:t>
            </w:r>
          </w:p>
        </w:tc>
        <w:tc>
          <w:tcPr>
            <w:tcW w:w="1415" w:type="dxa"/>
          </w:tcPr>
          <w:p w14:paraId="33D8C3C4" w14:textId="4B7D29D6"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1250</w:t>
            </w:r>
          </w:p>
        </w:tc>
        <w:tc>
          <w:tcPr>
            <w:tcW w:w="1415" w:type="dxa"/>
          </w:tcPr>
          <w:p w14:paraId="1DDB124B" w14:textId="668DB092"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860</w:t>
            </w:r>
          </w:p>
        </w:tc>
        <w:tc>
          <w:tcPr>
            <w:tcW w:w="1415" w:type="dxa"/>
          </w:tcPr>
          <w:p w14:paraId="26ECADB2" w14:textId="4DC8360D"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560</w:t>
            </w:r>
          </w:p>
        </w:tc>
        <w:tc>
          <w:tcPr>
            <w:tcW w:w="2117" w:type="dxa"/>
          </w:tcPr>
          <w:p w14:paraId="785983C9" w14:textId="0003A564"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560</w:t>
            </w:r>
          </w:p>
        </w:tc>
      </w:tr>
      <w:tr w:rsidR="00B61FA9" w:rsidRPr="004E3381" w14:paraId="01D5DE52" w14:textId="77777777" w:rsidTr="00B61FA9">
        <w:trPr>
          <w:tblCellSpacing w:w="15" w:type="dxa"/>
        </w:trPr>
        <w:tc>
          <w:tcPr>
            <w:tcW w:w="2484" w:type="dxa"/>
            <w:tcBorders>
              <w:bottom w:val="single" w:sz="4" w:space="0" w:color="auto"/>
            </w:tcBorders>
          </w:tcPr>
          <w:p w14:paraId="2FFF89F9" w14:textId="4A126150"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7%</w:t>
            </w:r>
          </w:p>
        </w:tc>
        <w:tc>
          <w:tcPr>
            <w:tcW w:w="1415" w:type="dxa"/>
            <w:tcBorders>
              <w:bottom w:val="single" w:sz="4" w:space="0" w:color="auto"/>
            </w:tcBorders>
          </w:tcPr>
          <w:p w14:paraId="795CF19E" w14:textId="3C74718C"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1050</w:t>
            </w:r>
          </w:p>
        </w:tc>
        <w:tc>
          <w:tcPr>
            <w:tcW w:w="1415" w:type="dxa"/>
            <w:tcBorders>
              <w:bottom w:val="single" w:sz="4" w:space="0" w:color="auto"/>
            </w:tcBorders>
          </w:tcPr>
          <w:p w14:paraId="7DAE2445" w14:textId="389B4F05"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740</w:t>
            </w:r>
          </w:p>
        </w:tc>
        <w:tc>
          <w:tcPr>
            <w:tcW w:w="1415" w:type="dxa"/>
            <w:tcBorders>
              <w:bottom w:val="single" w:sz="4" w:space="0" w:color="auto"/>
            </w:tcBorders>
          </w:tcPr>
          <w:p w14:paraId="2F5817A3" w14:textId="14CE720F"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490</w:t>
            </w:r>
          </w:p>
        </w:tc>
        <w:tc>
          <w:tcPr>
            <w:tcW w:w="2117" w:type="dxa"/>
            <w:tcBorders>
              <w:bottom w:val="single" w:sz="4" w:space="0" w:color="auto"/>
            </w:tcBorders>
          </w:tcPr>
          <w:p w14:paraId="1CB25E3C" w14:textId="60D03A43" w:rsidR="00B61FA9" w:rsidRPr="00112AC1" w:rsidRDefault="00B61FA9" w:rsidP="00B61FA9">
            <w:pPr>
              <w:jc w:val="left"/>
              <w:rPr>
                <w:rFonts w:ascii="Times New Roman" w:hAnsi="Times New Roman" w:cs="Times New Roman"/>
                <w:sz w:val="22"/>
                <w:szCs w:val="24"/>
              </w:rPr>
            </w:pPr>
            <w:r w:rsidRPr="00112AC1">
              <w:rPr>
                <w:rFonts w:ascii="Times New Roman" w:hAnsi="Times New Roman" w:cs="Times New Roman"/>
                <w:sz w:val="22"/>
                <w:szCs w:val="24"/>
              </w:rPr>
              <w:t>~490</w:t>
            </w:r>
          </w:p>
        </w:tc>
      </w:tr>
    </w:tbl>
    <w:p w14:paraId="74CC08D2" w14:textId="77777777" w:rsidR="004E3381" w:rsidRDefault="004E3381" w:rsidP="00B16373">
      <w:pPr>
        <w:rPr>
          <w:rFonts w:ascii="Times New Roman" w:hAnsi="Times New Roman" w:cs="Times New Roman"/>
          <w:bCs/>
          <w:sz w:val="28"/>
          <w:szCs w:val="28"/>
        </w:rPr>
      </w:pPr>
    </w:p>
    <w:p w14:paraId="2AA1293A" w14:textId="63B92A72" w:rsidR="00736D4D" w:rsidRDefault="00B61FA9" w:rsidP="00B61FA9">
      <w:pPr>
        <w:rPr>
          <w:rFonts w:ascii="Times New Roman" w:hAnsi="Times New Roman" w:cs="Times New Roman"/>
          <w:bCs/>
          <w:sz w:val="24"/>
          <w:szCs w:val="24"/>
        </w:rPr>
      </w:pPr>
      <w:r w:rsidRPr="00B61FA9">
        <w:rPr>
          <w:rFonts w:ascii="Times New Roman" w:hAnsi="Times New Roman" w:cs="Times New Roman"/>
          <w:bCs/>
          <w:sz w:val="24"/>
          <w:szCs w:val="24"/>
        </w:rPr>
        <w:t>Values represent approximate total sample sizes required for both treatment groups combined.</w:t>
      </w:r>
    </w:p>
    <w:p w14:paraId="40CDF9F8" w14:textId="77777777" w:rsidR="00B61FA9" w:rsidRPr="00C45BE0" w:rsidRDefault="00B61FA9" w:rsidP="00B61FA9">
      <w:pPr>
        <w:rPr>
          <w:rFonts w:ascii="Times New Roman" w:hAnsi="Times New Roman" w:cs="Times New Roman"/>
          <w:bCs/>
          <w:sz w:val="24"/>
          <w:szCs w:val="24"/>
        </w:rPr>
      </w:pPr>
    </w:p>
    <w:sectPr w:rsidR="00B61FA9" w:rsidRPr="00C45BE0" w:rsidSect="00B2025D">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888775" w14:textId="77777777" w:rsidR="00277B96" w:rsidRDefault="00277B96" w:rsidP="00505EC1">
      <w:r>
        <w:separator/>
      </w:r>
    </w:p>
  </w:endnote>
  <w:endnote w:type="continuationSeparator" w:id="0">
    <w:p w14:paraId="3B6A47B4" w14:textId="77777777" w:rsidR="00277B96" w:rsidRDefault="00277B96" w:rsidP="00505E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KoPub돋움체 Medium">
    <w:altName w:val="바탕"/>
    <w:charset w:val="81"/>
    <w:family w:val="roman"/>
    <w:pitch w:val="variable"/>
    <w:sig w:usb0="800002A7" w:usb1="29D77CFB"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7387012"/>
      <w:docPartObj>
        <w:docPartGallery w:val="Page Numbers (Bottom of Page)"/>
        <w:docPartUnique/>
      </w:docPartObj>
    </w:sdtPr>
    <w:sdtContent>
      <w:p w14:paraId="5240BCD8" w14:textId="77777777" w:rsidR="00774E0F" w:rsidRDefault="00774E0F" w:rsidP="001E7436">
        <w:pPr>
          <w:pStyle w:val="a4"/>
          <w:jc w:val="center"/>
        </w:pPr>
        <w:r>
          <w:fldChar w:fldCharType="begin"/>
        </w:r>
        <w:r>
          <w:instrText>PAGE   \* MERGEFORMAT</w:instrText>
        </w:r>
        <w:r>
          <w:fldChar w:fldCharType="separate"/>
        </w:r>
        <w:r w:rsidR="00652FCD" w:rsidRPr="00652FCD">
          <w:rPr>
            <w:noProof/>
            <w:lang w:val="ko-KR"/>
          </w:rPr>
          <w:t>12</w:t>
        </w:r>
        <w:r>
          <w:rPr>
            <w:noProof/>
            <w:lang w:val="ko-K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AD984" w14:textId="77777777" w:rsidR="00277B96" w:rsidRDefault="00277B96" w:rsidP="00505EC1">
      <w:r>
        <w:separator/>
      </w:r>
    </w:p>
  </w:footnote>
  <w:footnote w:type="continuationSeparator" w:id="0">
    <w:p w14:paraId="4A34A35D" w14:textId="77777777" w:rsidR="00277B96" w:rsidRDefault="00277B96" w:rsidP="00505E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D1AD2"/>
    <w:multiLevelType w:val="hybridMultilevel"/>
    <w:tmpl w:val="B848170E"/>
    <w:lvl w:ilvl="0" w:tplc="0C6CD428">
      <w:start w:val="1"/>
      <w:numFmt w:val="decimal"/>
      <w:lvlText w:val="%1)"/>
      <w:lvlJc w:val="left"/>
      <w:pPr>
        <w:ind w:left="480" w:hanging="360"/>
      </w:pPr>
      <w:rPr>
        <w:rFonts w:hint="default"/>
      </w:rPr>
    </w:lvl>
    <w:lvl w:ilvl="1" w:tplc="04090019" w:tentative="1">
      <w:start w:val="1"/>
      <w:numFmt w:val="upp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upp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upperLetter"/>
      <w:lvlText w:val="%8."/>
      <w:lvlJc w:val="left"/>
      <w:pPr>
        <w:ind w:left="3640" w:hanging="440"/>
      </w:pPr>
    </w:lvl>
    <w:lvl w:ilvl="8" w:tplc="0409001B" w:tentative="1">
      <w:start w:val="1"/>
      <w:numFmt w:val="lowerRoman"/>
      <w:lvlText w:val="%9."/>
      <w:lvlJc w:val="right"/>
      <w:pPr>
        <w:ind w:left="4080" w:hanging="440"/>
      </w:pPr>
    </w:lvl>
  </w:abstractNum>
  <w:abstractNum w:abstractNumId="1" w15:restartNumberingAfterBreak="0">
    <w:nsid w:val="0609419F"/>
    <w:multiLevelType w:val="hybridMultilevel"/>
    <w:tmpl w:val="A6BC1E5C"/>
    <w:lvl w:ilvl="0" w:tplc="D00E3E4E">
      <w:start w:val="1"/>
      <w:numFmt w:val="decimal"/>
      <w:lvlText w:val="%1."/>
      <w:lvlJc w:val="left"/>
      <w:pPr>
        <w:ind w:left="480" w:hanging="360"/>
      </w:pPr>
      <w:rPr>
        <w:rFonts w:hint="default"/>
        <w:b/>
        <w:i/>
      </w:rPr>
    </w:lvl>
    <w:lvl w:ilvl="1" w:tplc="04090019" w:tentative="1">
      <w:start w:val="1"/>
      <w:numFmt w:val="upp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upp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upperLetter"/>
      <w:lvlText w:val="%8."/>
      <w:lvlJc w:val="left"/>
      <w:pPr>
        <w:ind w:left="3640" w:hanging="440"/>
      </w:pPr>
    </w:lvl>
    <w:lvl w:ilvl="8" w:tplc="0409001B" w:tentative="1">
      <w:start w:val="1"/>
      <w:numFmt w:val="lowerRoman"/>
      <w:lvlText w:val="%9."/>
      <w:lvlJc w:val="right"/>
      <w:pPr>
        <w:ind w:left="4080" w:hanging="440"/>
      </w:pPr>
    </w:lvl>
  </w:abstractNum>
  <w:abstractNum w:abstractNumId="2" w15:restartNumberingAfterBreak="0">
    <w:nsid w:val="067B5AF7"/>
    <w:multiLevelType w:val="hybridMultilevel"/>
    <w:tmpl w:val="E8C2EDDE"/>
    <w:lvl w:ilvl="0" w:tplc="ECEA8C2C">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DCF780F"/>
    <w:multiLevelType w:val="hybridMultilevel"/>
    <w:tmpl w:val="FAE84E06"/>
    <w:lvl w:ilvl="0" w:tplc="6A6AE4C6">
      <w:start w:val="1"/>
      <w:numFmt w:val="decimal"/>
      <w:lvlText w:val="%1."/>
      <w:lvlJc w:val="left"/>
      <w:pPr>
        <w:ind w:left="480" w:hanging="360"/>
      </w:pPr>
      <w:rPr>
        <w:rFonts w:hint="default"/>
      </w:rPr>
    </w:lvl>
    <w:lvl w:ilvl="1" w:tplc="04090019" w:tentative="1">
      <w:start w:val="1"/>
      <w:numFmt w:val="upp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upp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upperLetter"/>
      <w:lvlText w:val="%8."/>
      <w:lvlJc w:val="left"/>
      <w:pPr>
        <w:ind w:left="3640" w:hanging="440"/>
      </w:pPr>
    </w:lvl>
    <w:lvl w:ilvl="8" w:tplc="0409001B" w:tentative="1">
      <w:start w:val="1"/>
      <w:numFmt w:val="lowerRoman"/>
      <w:lvlText w:val="%9."/>
      <w:lvlJc w:val="right"/>
      <w:pPr>
        <w:ind w:left="4080" w:hanging="440"/>
      </w:pPr>
    </w:lvl>
  </w:abstractNum>
  <w:abstractNum w:abstractNumId="4" w15:restartNumberingAfterBreak="0">
    <w:nsid w:val="1CFE7BC2"/>
    <w:multiLevelType w:val="hybridMultilevel"/>
    <w:tmpl w:val="26166226"/>
    <w:lvl w:ilvl="0" w:tplc="36D84A26">
      <w:start w:val="1"/>
      <w:numFmt w:val="decimal"/>
      <w:lvlText w:val="%1)"/>
      <w:lvlJc w:val="left"/>
      <w:pPr>
        <w:ind w:left="600" w:hanging="360"/>
      </w:pPr>
      <w:rPr>
        <w:rFonts w:hint="default"/>
      </w:rPr>
    </w:lvl>
    <w:lvl w:ilvl="1" w:tplc="04090019" w:tentative="1">
      <w:start w:val="1"/>
      <w:numFmt w:val="upperLetter"/>
      <w:lvlText w:val="%2."/>
      <w:lvlJc w:val="left"/>
      <w:pPr>
        <w:ind w:left="1120" w:hanging="440"/>
      </w:pPr>
    </w:lvl>
    <w:lvl w:ilvl="2" w:tplc="0409001B" w:tentative="1">
      <w:start w:val="1"/>
      <w:numFmt w:val="lowerRoman"/>
      <w:lvlText w:val="%3."/>
      <w:lvlJc w:val="right"/>
      <w:pPr>
        <w:ind w:left="1560" w:hanging="440"/>
      </w:pPr>
    </w:lvl>
    <w:lvl w:ilvl="3" w:tplc="0409000F" w:tentative="1">
      <w:start w:val="1"/>
      <w:numFmt w:val="decimal"/>
      <w:lvlText w:val="%4."/>
      <w:lvlJc w:val="left"/>
      <w:pPr>
        <w:ind w:left="2000" w:hanging="440"/>
      </w:pPr>
    </w:lvl>
    <w:lvl w:ilvl="4" w:tplc="04090019" w:tentative="1">
      <w:start w:val="1"/>
      <w:numFmt w:val="upperLetter"/>
      <w:lvlText w:val="%5."/>
      <w:lvlJc w:val="left"/>
      <w:pPr>
        <w:ind w:left="2440" w:hanging="440"/>
      </w:pPr>
    </w:lvl>
    <w:lvl w:ilvl="5" w:tplc="0409001B" w:tentative="1">
      <w:start w:val="1"/>
      <w:numFmt w:val="lowerRoman"/>
      <w:lvlText w:val="%6."/>
      <w:lvlJc w:val="right"/>
      <w:pPr>
        <w:ind w:left="2880" w:hanging="440"/>
      </w:pPr>
    </w:lvl>
    <w:lvl w:ilvl="6" w:tplc="0409000F" w:tentative="1">
      <w:start w:val="1"/>
      <w:numFmt w:val="decimal"/>
      <w:lvlText w:val="%7."/>
      <w:lvlJc w:val="left"/>
      <w:pPr>
        <w:ind w:left="3320" w:hanging="440"/>
      </w:pPr>
    </w:lvl>
    <w:lvl w:ilvl="7" w:tplc="04090019" w:tentative="1">
      <w:start w:val="1"/>
      <w:numFmt w:val="upperLetter"/>
      <w:lvlText w:val="%8."/>
      <w:lvlJc w:val="left"/>
      <w:pPr>
        <w:ind w:left="3760" w:hanging="440"/>
      </w:pPr>
    </w:lvl>
    <w:lvl w:ilvl="8" w:tplc="0409001B" w:tentative="1">
      <w:start w:val="1"/>
      <w:numFmt w:val="lowerRoman"/>
      <w:lvlText w:val="%9."/>
      <w:lvlJc w:val="right"/>
      <w:pPr>
        <w:ind w:left="4200" w:hanging="440"/>
      </w:pPr>
    </w:lvl>
  </w:abstractNum>
  <w:abstractNum w:abstractNumId="5" w15:restartNumberingAfterBreak="0">
    <w:nsid w:val="289C193C"/>
    <w:multiLevelType w:val="hybridMultilevel"/>
    <w:tmpl w:val="61E8638E"/>
    <w:lvl w:ilvl="0" w:tplc="C7267E1C">
      <w:start w:val="1"/>
      <w:numFmt w:val="lowerLetter"/>
      <w:lvlText w:val="%1)"/>
      <w:lvlJc w:val="left"/>
      <w:pPr>
        <w:ind w:left="480" w:hanging="360"/>
      </w:pPr>
      <w:rPr>
        <w:rFonts w:ascii="Times New Roman" w:eastAsia="굴림" w:hAnsi="Times New Roman" w:cs="Times New Roman"/>
      </w:rPr>
    </w:lvl>
    <w:lvl w:ilvl="1" w:tplc="04090019" w:tentative="1">
      <w:start w:val="1"/>
      <w:numFmt w:val="upp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upp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upperLetter"/>
      <w:lvlText w:val="%8."/>
      <w:lvlJc w:val="left"/>
      <w:pPr>
        <w:ind w:left="3640" w:hanging="440"/>
      </w:pPr>
    </w:lvl>
    <w:lvl w:ilvl="8" w:tplc="0409001B" w:tentative="1">
      <w:start w:val="1"/>
      <w:numFmt w:val="lowerRoman"/>
      <w:lvlText w:val="%9."/>
      <w:lvlJc w:val="right"/>
      <w:pPr>
        <w:ind w:left="4080" w:hanging="440"/>
      </w:pPr>
    </w:lvl>
  </w:abstractNum>
  <w:abstractNum w:abstractNumId="6" w15:restartNumberingAfterBreak="0">
    <w:nsid w:val="297414D2"/>
    <w:multiLevelType w:val="hybridMultilevel"/>
    <w:tmpl w:val="350ECCF4"/>
    <w:lvl w:ilvl="0" w:tplc="FBC41516">
      <w:start w:val="1"/>
      <w:numFmt w:val="decimal"/>
      <w:lvlText w:val="%1."/>
      <w:lvlJc w:val="left"/>
      <w:pPr>
        <w:ind w:left="760" w:hanging="360"/>
      </w:p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abstractNum w:abstractNumId="7" w15:restartNumberingAfterBreak="0">
    <w:nsid w:val="35E14855"/>
    <w:multiLevelType w:val="hybridMultilevel"/>
    <w:tmpl w:val="912267A8"/>
    <w:lvl w:ilvl="0" w:tplc="E8A6A95A">
      <w:start w:val="1"/>
      <w:numFmt w:val="decimal"/>
      <w:lvlText w:val="%1."/>
      <w:lvlJc w:val="left"/>
      <w:pPr>
        <w:ind w:left="480" w:hanging="360"/>
      </w:pPr>
      <w:rPr>
        <w:rFonts w:hint="default"/>
      </w:rPr>
    </w:lvl>
    <w:lvl w:ilvl="1" w:tplc="04090019" w:tentative="1">
      <w:start w:val="1"/>
      <w:numFmt w:val="upp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upp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upperLetter"/>
      <w:lvlText w:val="%8."/>
      <w:lvlJc w:val="left"/>
      <w:pPr>
        <w:ind w:left="3640" w:hanging="440"/>
      </w:pPr>
    </w:lvl>
    <w:lvl w:ilvl="8" w:tplc="0409001B" w:tentative="1">
      <w:start w:val="1"/>
      <w:numFmt w:val="lowerRoman"/>
      <w:lvlText w:val="%9."/>
      <w:lvlJc w:val="right"/>
      <w:pPr>
        <w:ind w:left="4080" w:hanging="440"/>
      </w:pPr>
    </w:lvl>
  </w:abstractNum>
  <w:abstractNum w:abstractNumId="8" w15:restartNumberingAfterBreak="0">
    <w:nsid w:val="42E643DB"/>
    <w:multiLevelType w:val="hybridMultilevel"/>
    <w:tmpl w:val="8A58C002"/>
    <w:lvl w:ilvl="0" w:tplc="C6543D72">
      <w:start w:val="1"/>
      <w:numFmt w:val="decimal"/>
      <w:lvlText w:val="%1)"/>
      <w:lvlJc w:val="left"/>
      <w:pPr>
        <w:ind w:left="480" w:hanging="360"/>
      </w:pPr>
      <w:rPr>
        <w:rFonts w:hint="default"/>
      </w:rPr>
    </w:lvl>
    <w:lvl w:ilvl="1" w:tplc="04090019" w:tentative="1">
      <w:start w:val="1"/>
      <w:numFmt w:val="upp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upp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upperLetter"/>
      <w:lvlText w:val="%8."/>
      <w:lvlJc w:val="left"/>
      <w:pPr>
        <w:ind w:left="3640" w:hanging="440"/>
      </w:pPr>
    </w:lvl>
    <w:lvl w:ilvl="8" w:tplc="0409001B" w:tentative="1">
      <w:start w:val="1"/>
      <w:numFmt w:val="lowerRoman"/>
      <w:lvlText w:val="%9."/>
      <w:lvlJc w:val="right"/>
      <w:pPr>
        <w:ind w:left="4080" w:hanging="440"/>
      </w:pPr>
    </w:lvl>
  </w:abstractNum>
  <w:abstractNum w:abstractNumId="9" w15:restartNumberingAfterBreak="0">
    <w:nsid w:val="44AD63CF"/>
    <w:multiLevelType w:val="hybridMultilevel"/>
    <w:tmpl w:val="36D4B97E"/>
    <w:lvl w:ilvl="0" w:tplc="2A88FDFC">
      <w:start w:val="1"/>
      <w:numFmt w:val="decimal"/>
      <w:lvlText w:val="%1."/>
      <w:lvlJc w:val="left"/>
      <w:pPr>
        <w:ind w:left="1160" w:hanging="360"/>
      </w:pPr>
      <w:rPr>
        <w:rFonts w:hint="default"/>
      </w:rPr>
    </w:lvl>
    <w:lvl w:ilvl="1" w:tplc="04090019" w:tentative="1">
      <w:start w:val="1"/>
      <w:numFmt w:val="upperLetter"/>
      <w:lvlText w:val="%2."/>
      <w:lvlJc w:val="left"/>
      <w:pPr>
        <w:ind w:left="1680" w:hanging="440"/>
      </w:pPr>
    </w:lvl>
    <w:lvl w:ilvl="2" w:tplc="0409001B" w:tentative="1">
      <w:start w:val="1"/>
      <w:numFmt w:val="lowerRoman"/>
      <w:lvlText w:val="%3."/>
      <w:lvlJc w:val="right"/>
      <w:pPr>
        <w:ind w:left="2120" w:hanging="440"/>
      </w:pPr>
    </w:lvl>
    <w:lvl w:ilvl="3" w:tplc="0409000F" w:tentative="1">
      <w:start w:val="1"/>
      <w:numFmt w:val="decimal"/>
      <w:lvlText w:val="%4."/>
      <w:lvlJc w:val="left"/>
      <w:pPr>
        <w:ind w:left="2560" w:hanging="440"/>
      </w:pPr>
    </w:lvl>
    <w:lvl w:ilvl="4" w:tplc="04090019" w:tentative="1">
      <w:start w:val="1"/>
      <w:numFmt w:val="upperLetter"/>
      <w:lvlText w:val="%5."/>
      <w:lvlJc w:val="left"/>
      <w:pPr>
        <w:ind w:left="3000" w:hanging="440"/>
      </w:pPr>
    </w:lvl>
    <w:lvl w:ilvl="5" w:tplc="0409001B" w:tentative="1">
      <w:start w:val="1"/>
      <w:numFmt w:val="lowerRoman"/>
      <w:lvlText w:val="%6."/>
      <w:lvlJc w:val="right"/>
      <w:pPr>
        <w:ind w:left="3440" w:hanging="440"/>
      </w:pPr>
    </w:lvl>
    <w:lvl w:ilvl="6" w:tplc="0409000F" w:tentative="1">
      <w:start w:val="1"/>
      <w:numFmt w:val="decimal"/>
      <w:lvlText w:val="%7."/>
      <w:lvlJc w:val="left"/>
      <w:pPr>
        <w:ind w:left="3880" w:hanging="440"/>
      </w:pPr>
    </w:lvl>
    <w:lvl w:ilvl="7" w:tplc="04090019" w:tentative="1">
      <w:start w:val="1"/>
      <w:numFmt w:val="upperLetter"/>
      <w:lvlText w:val="%8."/>
      <w:lvlJc w:val="left"/>
      <w:pPr>
        <w:ind w:left="4320" w:hanging="440"/>
      </w:pPr>
    </w:lvl>
    <w:lvl w:ilvl="8" w:tplc="0409001B" w:tentative="1">
      <w:start w:val="1"/>
      <w:numFmt w:val="lowerRoman"/>
      <w:lvlText w:val="%9."/>
      <w:lvlJc w:val="right"/>
      <w:pPr>
        <w:ind w:left="4760" w:hanging="440"/>
      </w:pPr>
    </w:lvl>
  </w:abstractNum>
  <w:abstractNum w:abstractNumId="10" w15:restartNumberingAfterBreak="0">
    <w:nsid w:val="5043669A"/>
    <w:multiLevelType w:val="hybridMultilevel"/>
    <w:tmpl w:val="D0E47540"/>
    <w:lvl w:ilvl="0" w:tplc="A704D580">
      <w:start w:val="1"/>
      <w:numFmt w:val="bullet"/>
      <w:lvlText w:val="•"/>
      <w:lvlJc w:val="left"/>
      <w:pPr>
        <w:tabs>
          <w:tab w:val="num" w:pos="720"/>
        </w:tabs>
        <w:ind w:left="720" w:hanging="360"/>
      </w:pPr>
      <w:rPr>
        <w:rFonts w:ascii="굴림" w:hAnsi="굴림" w:hint="default"/>
      </w:rPr>
    </w:lvl>
    <w:lvl w:ilvl="1" w:tplc="41F6FD78" w:tentative="1">
      <w:start w:val="1"/>
      <w:numFmt w:val="bullet"/>
      <w:lvlText w:val="•"/>
      <w:lvlJc w:val="left"/>
      <w:pPr>
        <w:tabs>
          <w:tab w:val="num" w:pos="1440"/>
        </w:tabs>
        <w:ind w:left="1440" w:hanging="360"/>
      </w:pPr>
      <w:rPr>
        <w:rFonts w:ascii="굴림" w:hAnsi="굴림" w:hint="default"/>
      </w:rPr>
    </w:lvl>
    <w:lvl w:ilvl="2" w:tplc="96604A6E" w:tentative="1">
      <w:start w:val="1"/>
      <w:numFmt w:val="bullet"/>
      <w:lvlText w:val="•"/>
      <w:lvlJc w:val="left"/>
      <w:pPr>
        <w:tabs>
          <w:tab w:val="num" w:pos="2160"/>
        </w:tabs>
        <w:ind w:left="2160" w:hanging="360"/>
      </w:pPr>
      <w:rPr>
        <w:rFonts w:ascii="굴림" w:hAnsi="굴림" w:hint="default"/>
      </w:rPr>
    </w:lvl>
    <w:lvl w:ilvl="3" w:tplc="E8547944" w:tentative="1">
      <w:start w:val="1"/>
      <w:numFmt w:val="bullet"/>
      <w:lvlText w:val="•"/>
      <w:lvlJc w:val="left"/>
      <w:pPr>
        <w:tabs>
          <w:tab w:val="num" w:pos="2880"/>
        </w:tabs>
        <w:ind w:left="2880" w:hanging="360"/>
      </w:pPr>
      <w:rPr>
        <w:rFonts w:ascii="굴림" w:hAnsi="굴림" w:hint="default"/>
      </w:rPr>
    </w:lvl>
    <w:lvl w:ilvl="4" w:tplc="C64CD21C" w:tentative="1">
      <w:start w:val="1"/>
      <w:numFmt w:val="bullet"/>
      <w:lvlText w:val="•"/>
      <w:lvlJc w:val="left"/>
      <w:pPr>
        <w:tabs>
          <w:tab w:val="num" w:pos="3600"/>
        </w:tabs>
        <w:ind w:left="3600" w:hanging="360"/>
      </w:pPr>
      <w:rPr>
        <w:rFonts w:ascii="굴림" w:hAnsi="굴림" w:hint="default"/>
      </w:rPr>
    </w:lvl>
    <w:lvl w:ilvl="5" w:tplc="0A444A64" w:tentative="1">
      <w:start w:val="1"/>
      <w:numFmt w:val="bullet"/>
      <w:lvlText w:val="•"/>
      <w:lvlJc w:val="left"/>
      <w:pPr>
        <w:tabs>
          <w:tab w:val="num" w:pos="4320"/>
        </w:tabs>
        <w:ind w:left="4320" w:hanging="360"/>
      </w:pPr>
      <w:rPr>
        <w:rFonts w:ascii="굴림" w:hAnsi="굴림" w:hint="default"/>
      </w:rPr>
    </w:lvl>
    <w:lvl w:ilvl="6" w:tplc="747C566E" w:tentative="1">
      <w:start w:val="1"/>
      <w:numFmt w:val="bullet"/>
      <w:lvlText w:val="•"/>
      <w:lvlJc w:val="left"/>
      <w:pPr>
        <w:tabs>
          <w:tab w:val="num" w:pos="5040"/>
        </w:tabs>
        <w:ind w:left="5040" w:hanging="360"/>
      </w:pPr>
      <w:rPr>
        <w:rFonts w:ascii="굴림" w:hAnsi="굴림" w:hint="default"/>
      </w:rPr>
    </w:lvl>
    <w:lvl w:ilvl="7" w:tplc="372E4DCE" w:tentative="1">
      <w:start w:val="1"/>
      <w:numFmt w:val="bullet"/>
      <w:lvlText w:val="•"/>
      <w:lvlJc w:val="left"/>
      <w:pPr>
        <w:tabs>
          <w:tab w:val="num" w:pos="5760"/>
        </w:tabs>
        <w:ind w:left="5760" w:hanging="360"/>
      </w:pPr>
      <w:rPr>
        <w:rFonts w:ascii="굴림" w:hAnsi="굴림" w:hint="default"/>
      </w:rPr>
    </w:lvl>
    <w:lvl w:ilvl="8" w:tplc="63B207D0" w:tentative="1">
      <w:start w:val="1"/>
      <w:numFmt w:val="bullet"/>
      <w:lvlText w:val="•"/>
      <w:lvlJc w:val="left"/>
      <w:pPr>
        <w:tabs>
          <w:tab w:val="num" w:pos="6480"/>
        </w:tabs>
        <w:ind w:left="6480" w:hanging="360"/>
      </w:pPr>
      <w:rPr>
        <w:rFonts w:ascii="굴림" w:hAnsi="굴림" w:hint="default"/>
      </w:rPr>
    </w:lvl>
  </w:abstractNum>
  <w:abstractNum w:abstractNumId="11" w15:restartNumberingAfterBreak="0">
    <w:nsid w:val="6AAA3C6A"/>
    <w:multiLevelType w:val="hybridMultilevel"/>
    <w:tmpl w:val="6152E336"/>
    <w:lvl w:ilvl="0" w:tplc="B204ECC2">
      <w:start w:val="3"/>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7556234D"/>
    <w:multiLevelType w:val="hybridMultilevel"/>
    <w:tmpl w:val="0726BDD0"/>
    <w:lvl w:ilvl="0" w:tplc="928A255E">
      <w:start w:val="1"/>
      <w:numFmt w:val="decimal"/>
      <w:lvlText w:val="%1."/>
      <w:lvlJc w:val="left"/>
      <w:pPr>
        <w:ind w:left="480" w:hanging="360"/>
      </w:pPr>
      <w:rPr>
        <w:rFonts w:hint="default"/>
        <w:b/>
        <w:i/>
      </w:rPr>
    </w:lvl>
    <w:lvl w:ilvl="1" w:tplc="04090019" w:tentative="1">
      <w:start w:val="1"/>
      <w:numFmt w:val="upp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upp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upperLetter"/>
      <w:lvlText w:val="%8."/>
      <w:lvlJc w:val="left"/>
      <w:pPr>
        <w:ind w:left="3640" w:hanging="440"/>
      </w:pPr>
    </w:lvl>
    <w:lvl w:ilvl="8" w:tplc="0409001B" w:tentative="1">
      <w:start w:val="1"/>
      <w:numFmt w:val="lowerRoman"/>
      <w:lvlText w:val="%9."/>
      <w:lvlJc w:val="right"/>
      <w:pPr>
        <w:ind w:left="4080" w:hanging="440"/>
      </w:pPr>
    </w:lvl>
  </w:abstractNum>
  <w:num w:numId="1" w16cid:durableId="1344162617">
    <w:abstractNumId w:val="10"/>
  </w:num>
  <w:num w:numId="2" w16cid:durableId="149664639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54953355">
    <w:abstractNumId w:val="2"/>
  </w:num>
  <w:num w:numId="4" w16cid:durableId="1837071787">
    <w:abstractNumId w:val="11"/>
  </w:num>
  <w:num w:numId="5" w16cid:durableId="1740668038">
    <w:abstractNumId w:val="7"/>
  </w:num>
  <w:num w:numId="6" w16cid:durableId="1442191279">
    <w:abstractNumId w:val="12"/>
  </w:num>
  <w:num w:numId="7" w16cid:durableId="2084257988">
    <w:abstractNumId w:val="1"/>
  </w:num>
  <w:num w:numId="8" w16cid:durableId="1155881162">
    <w:abstractNumId w:val="5"/>
  </w:num>
  <w:num w:numId="9" w16cid:durableId="1045910798">
    <w:abstractNumId w:val="3"/>
  </w:num>
  <w:num w:numId="10" w16cid:durableId="1801607639">
    <w:abstractNumId w:val="8"/>
  </w:num>
  <w:num w:numId="11" w16cid:durableId="1968466631">
    <w:abstractNumId w:val="4"/>
  </w:num>
  <w:num w:numId="12" w16cid:durableId="602767355">
    <w:abstractNumId w:val="0"/>
  </w:num>
  <w:num w:numId="13" w16cid:durableId="13286288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ntl J Cardi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p9s5xvv1ftaeoe22rmp2wsfr5xdps2xzzre&quot;&gt;TBS&lt;record-ids&gt;&lt;item&gt;19&lt;/item&gt;&lt;item&gt;20&lt;/item&gt;&lt;item&gt;22&lt;/item&gt;&lt;item&gt;23&lt;/item&gt;&lt;item&gt;24&lt;/item&gt;&lt;item&gt;25&lt;/item&gt;&lt;item&gt;32&lt;/item&gt;&lt;item&gt;33&lt;/item&gt;&lt;item&gt;35&lt;/item&gt;&lt;item&gt;36&lt;/item&gt;&lt;item&gt;37&lt;/item&gt;&lt;item&gt;38&lt;/item&gt;&lt;item&gt;47&lt;/item&gt;&lt;item&gt;48&lt;/item&gt;&lt;item&gt;49&lt;/item&gt;&lt;item&gt;50&lt;/item&gt;&lt;/record-ids&gt;&lt;/item&gt;&lt;/Libraries&gt;"/>
  </w:docVars>
  <w:rsids>
    <w:rsidRoot w:val="00CE5BBF"/>
    <w:rsid w:val="00002991"/>
    <w:rsid w:val="000064D4"/>
    <w:rsid w:val="00007586"/>
    <w:rsid w:val="00011356"/>
    <w:rsid w:val="000129E4"/>
    <w:rsid w:val="00013B70"/>
    <w:rsid w:val="000151EA"/>
    <w:rsid w:val="000203CE"/>
    <w:rsid w:val="000230A6"/>
    <w:rsid w:val="00023F63"/>
    <w:rsid w:val="000243A2"/>
    <w:rsid w:val="00025B7A"/>
    <w:rsid w:val="00027934"/>
    <w:rsid w:val="00030DB8"/>
    <w:rsid w:val="000314E4"/>
    <w:rsid w:val="000317F5"/>
    <w:rsid w:val="00035317"/>
    <w:rsid w:val="00037240"/>
    <w:rsid w:val="0003772D"/>
    <w:rsid w:val="00041A8E"/>
    <w:rsid w:val="00041E4B"/>
    <w:rsid w:val="00042F02"/>
    <w:rsid w:val="0004362D"/>
    <w:rsid w:val="00043A1D"/>
    <w:rsid w:val="00044371"/>
    <w:rsid w:val="000454AA"/>
    <w:rsid w:val="00045517"/>
    <w:rsid w:val="00045C9A"/>
    <w:rsid w:val="0004677D"/>
    <w:rsid w:val="000507DD"/>
    <w:rsid w:val="00051B0F"/>
    <w:rsid w:val="000531FC"/>
    <w:rsid w:val="00054101"/>
    <w:rsid w:val="00054B16"/>
    <w:rsid w:val="00055C3E"/>
    <w:rsid w:val="00056394"/>
    <w:rsid w:val="000605D4"/>
    <w:rsid w:val="000609A0"/>
    <w:rsid w:val="000635DB"/>
    <w:rsid w:val="000639B8"/>
    <w:rsid w:val="0006617F"/>
    <w:rsid w:val="000708E3"/>
    <w:rsid w:val="00074F8C"/>
    <w:rsid w:val="00075659"/>
    <w:rsid w:val="00075AA8"/>
    <w:rsid w:val="00076064"/>
    <w:rsid w:val="000762E2"/>
    <w:rsid w:val="0008059A"/>
    <w:rsid w:val="00080F1D"/>
    <w:rsid w:val="00084F9E"/>
    <w:rsid w:val="0009029A"/>
    <w:rsid w:val="00090A77"/>
    <w:rsid w:val="00091D38"/>
    <w:rsid w:val="00091E84"/>
    <w:rsid w:val="00092CB8"/>
    <w:rsid w:val="00093CEA"/>
    <w:rsid w:val="000949CA"/>
    <w:rsid w:val="00095FCA"/>
    <w:rsid w:val="000965FC"/>
    <w:rsid w:val="000A135B"/>
    <w:rsid w:val="000A2428"/>
    <w:rsid w:val="000A2B2E"/>
    <w:rsid w:val="000A3138"/>
    <w:rsid w:val="000A4477"/>
    <w:rsid w:val="000A4637"/>
    <w:rsid w:val="000A67F2"/>
    <w:rsid w:val="000A760C"/>
    <w:rsid w:val="000A787F"/>
    <w:rsid w:val="000B0E4A"/>
    <w:rsid w:val="000B1DE5"/>
    <w:rsid w:val="000B2023"/>
    <w:rsid w:val="000B2947"/>
    <w:rsid w:val="000B3E0F"/>
    <w:rsid w:val="000B56D9"/>
    <w:rsid w:val="000C1EEB"/>
    <w:rsid w:val="000C407D"/>
    <w:rsid w:val="000C4A64"/>
    <w:rsid w:val="000C7163"/>
    <w:rsid w:val="000D0366"/>
    <w:rsid w:val="000D0CE3"/>
    <w:rsid w:val="000D13E9"/>
    <w:rsid w:val="000D1FF8"/>
    <w:rsid w:val="000D46A2"/>
    <w:rsid w:val="000D4A54"/>
    <w:rsid w:val="000D7474"/>
    <w:rsid w:val="000D75B6"/>
    <w:rsid w:val="000E06C7"/>
    <w:rsid w:val="000E1344"/>
    <w:rsid w:val="000E3F3D"/>
    <w:rsid w:val="000E3F98"/>
    <w:rsid w:val="000E4044"/>
    <w:rsid w:val="000E5261"/>
    <w:rsid w:val="000E57A9"/>
    <w:rsid w:val="000E7596"/>
    <w:rsid w:val="000F3B6D"/>
    <w:rsid w:val="000F3C96"/>
    <w:rsid w:val="000F5D3D"/>
    <w:rsid w:val="000F6E0D"/>
    <w:rsid w:val="000F7425"/>
    <w:rsid w:val="000F7A2E"/>
    <w:rsid w:val="00101282"/>
    <w:rsid w:val="00101BFE"/>
    <w:rsid w:val="001023B5"/>
    <w:rsid w:val="001041DF"/>
    <w:rsid w:val="001054E0"/>
    <w:rsid w:val="00105EB7"/>
    <w:rsid w:val="00106109"/>
    <w:rsid w:val="00106117"/>
    <w:rsid w:val="0011085B"/>
    <w:rsid w:val="001108BC"/>
    <w:rsid w:val="00110A6E"/>
    <w:rsid w:val="00111C83"/>
    <w:rsid w:val="00112AC1"/>
    <w:rsid w:val="00114453"/>
    <w:rsid w:val="00115C3C"/>
    <w:rsid w:val="00116710"/>
    <w:rsid w:val="0012224C"/>
    <w:rsid w:val="00131A5B"/>
    <w:rsid w:val="00131FBC"/>
    <w:rsid w:val="00132AF6"/>
    <w:rsid w:val="001351AF"/>
    <w:rsid w:val="0013537B"/>
    <w:rsid w:val="00135885"/>
    <w:rsid w:val="00136D9E"/>
    <w:rsid w:val="00137DAF"/>
    <w:rsid w:val="00140253"/>
    <w:rsid w:val="00140EA7"/>
    <w:rsid w:val="00143B72"/>
    <w:rsid w:val="001451BA"/>
    <w:rsid w:val="00147A51"/>
    <w:rsid w:val="00147ECE"/>
    <w:rsid w:val="00150BCD"/>
    <w:rsid w:val="00151792"/>
    <w:rsid w:val="001518CF"/>
    <w:rsid w:val="00153BF1"/>
    <w:rsid w:val="001544E6"/>
    <w:rsid w:val="001608B0"/>
    <w:rsid w:val="00160D17"/>
    <w:rsid w:val="001632CC"/>
    <w:rsid w:val="00164261"/>
    <w:rsid w:val="001646D5"/>
    <w:rsid w:val="00165DD2"/>
    <w:rsid w:val="00166416"/>
    <w:rsid w:val="001702BA"/>
    <w:rsid w:val="001705A5"/>
    <w:rsid w:val="00170AB0"/>
    <w:rsid w:val="00171205"/>
    <w:rsid w:val="00171B80"/>
    <w:rsid w:val="00171BD8"/>
    <w:rsid w:val="00175C88"/>
    <w:rsid w:val="00176390"/>
    <w:rsid w:val="00184170"/>
    <w:rsid w:val="00185F1E"/>
    <w:rsid w:val="00186E09"/>
    <w:rsid w:val="0019133F"/>
    <w:rsid w:val="0019314A"/>
    <w:rsid w:val="0019437A"/>
    <w:rsid w:val="00195024"/>
    <w:rsid w:val="0019532F"/>
    <w:rsid w:val="001962DD"/>
    <w:rsid w:val="00196675"/>
    <w:rsid w:val="001A0D96"/>
    <w:rsid w:val="001A2B90"/>
    <w:rsid w:val="001A36E1"/>
    <w:rsid w:val="001A3CF6"/>
    <w:rsid w:val="001A4863"/>
    <w:rsid w:val="001A5C5E"/>
    <w:rsid w:val="001A77C2"/>
    <w:rsid w:val="001B198A"/>
    <w:rsid w:val="001B1DAF"/>
    <w:rsid w:val="001B4694"/>
    <w:rsid w:val="001B46CA"/>
    <w:rsid w:val="001B57F8"/>
    <w:rsid w:val="001B624C"/>
    <w:rsid w:val="001B62A6"/>
    <w:rsid w:val="001B6D4F"/>
    <w:rsid w:val="001B7950"/>
    <w:rsid w:val="001C15C9"/>
    <w:rsid w:val="001C2D22"/>
    <w:rsid w:val="001C5E0C"/>
    <w:rsid w:val="001C671F"/>
    <w:rsid w:val="001C7475"/>
    <w:rsid w:val="001D1909"/>
    <w:rsid w:val="001D1A3B"/>
    <w:rsid w:val="001D286B"/>
    <w:rsid w:val="001D3394"/>
    <w:rsid w:val="001D5611"/>
    <w:rsid w:val="001D7D72"/>
    <w:rsid w:val="001E1BDF"/>
    <w:rsid w:val="001E6E6B"/>
    <w:rsid w:val="001E7286"/>
    <w:rsid w:val="001E7436"/>
    <w:rsid w:val="001E76FB"/>
    <w:rsid w:val="001F2589"/>
    <w:rsid w:val="001F508C"/>
    <w:rsid w:val="001F5B78"/>
    <w:rsid w:val="001F5E2F"/>
    <w:rsid w:val="001F7A15"/>
    <w:rsid w:val="001F7C8A"/>
    <w:rsid w:val="002012F7"/>
    <w:rsid w:val="00201DC1"/>
    <w:rsid w:val="00203498"/>
    <w:rsid w:val="002079CC"/>
    <w:rsid w:val="00207A9C"/>
    <w:rsid w:val="00210F2B"/>
    <w:rsid w:val="002141F3"/>
    <w:rsid w:val="00215728"/>
    <w:rsid w:val="00215BC0"/>
    <w:rsid w:val="00223A92"/>
    <w:rsid w:val="00225008"/>
    <w:rsid w:val="0023046A"/>
    <w:rsid w:val="00230F8F"/>
    <w:rsid w:val="0023115C"/>
    <w:rsid w:val="00232354"/>
    <w:rsid w:val="00232ED8"/>
    <w:rsid w:val="00233EBA"/>
    <w:rsid w:val="002401E5"/>
    <w:rsid w:val="002413A7"/>
    <w:rsid w:val="002452B5"/>
    <w:rsid w:val="00246678"/>
    <w:rsid w:val="00251774"/>
    <w:rsid w:val="002530CB"/>
    <w:rsid w:val="00253F48"/>
    <w:rsid w:val="00256E6C"/>
    <w:rsid w:val="00257E20"/>
    <w:rsid w:val="00261C02"/>
    <w:rsid w:val="0026218A"/>
    <w:rsid w:val="0026643E"/>
    <w:rsid w:val="00266893"/>
    <w:rsid w:val="00267FEA"/>
    <w:rsid w:val="0027223C"/>
    <w:rsid w:val="002724EA"/>
    <w:rsid w:val="002735A1"/>
    <w:rsid w:val="00273E03"/>
    <w:rsid w:val="00274894"/>
    <w:rsid w:val="00276661"/>
    <w:rsid w:val="00276782"/>
    <w:rsid w:val="00277649"/>
    <w:rsid w:val="00277B96"/>
    <w:rsid w:val="00277FF5"/>
    <w:rsid w:val="00280F14"/>
    <w:rsid w:val="00281763"/>
    <w:rsid w:val="00281995"/>
    <w:rsid w:val="00281C77"/>
    <w:rsid w:val="002860F7"/>
    <w:rsid w:val="00286AA8"/>
    <w:rsid w:val="0029027C"/>
    <w:rsid w:val="00292791"/>
    <w:rsid w:val="002939A4"/>
    <w:rsid w:val="00297578"/>
    <w:rsid w:val="00297756"/>
    <w:rsid w:val="00297B88"/>
    <w:rsid w:val="00297FF5"/>
    <w:rsid w:val="002A13A9"/>
    <w:rsid w:val="002A3643"/>
    <w:rsid w:val="002A383A"/>
    <w:rsid w:val="002A673D"/>
    <w:rsid w:val="002A683C"/>
    <w:rsid w:val="002A6F7E"/>
    <w:rsid w:val="002A7D30"/>
    <w:rsid w:val="002B0216"/>
    <w:rsid w:val="002B1927"/>
    <w:rsid w:val="002B45EC"/>
    <w:rsid w:val="002B55EC"/>
    <w:rsid w:val="002B56E4"/>
    <w:rsid w:val="002B5FE5"/>
    <w:rsid w:val="002B7A8E"/>
    <w:rsid w:val="002C0354"/>
    <w:rsid w:val="002C1BEE"/>
    <w:rsid w:val="002C2885"/>
    <w:rsid w:val="002C4B9E"/>
    <w:rsid w:val="002C6149"/>
    <w:rsid w:val="002C6C29"/>
    <w:rsid w:val="002D1731"/>
    <w:rsid w:val="002D1C1A"/>
    <w:rsid w:val="002D20F1"/>
    <w:rsid w:val="002D5646"/>
    <w:rsid w:val="002D5D6C"/>
    <w:rsid w:val="002D5F6F"/>
    <w:rsid w:val="002D71B3"/>
    <w:rsid w:val="002D7DF1"/>
    <w:rsid w:val="002E0175"/>
    <w:rsid w:val="002E2B69"/>
    <w:rsid w:val="002E44E6"/>
    <w:rsid w:val="002E4658"/>
    <w:rsid w:val="002E59F0"/>
    <w:rsid w:val="002E5D6A"/>
    <w:rsid w:val="002E6661"/>
    <w:rsid w:val="002F0238"/>
    <w:rsid w:val="002F0354"/>
    <w:rsid w:val="002F1764"/>
    <w:rsid w:val="002F1944"/>
    <w:rsid w:val="002F1D40"/>
    <w:rsid w:val="002F1F0B"/>
    <w:rsid w:val="002F33CD"/>
    <w:rsid w:val="002F3961"/>
    <w:rsid w:val="002F65CE"/>
    <w:rsid w:val="002F7B8D"/>
    <w:rsid w:val="003027FA"/>
    <w:rsid w:val="00302C4D"/>
    <w:rsid w:val="00302DD2"/>
    <w:rsid w:val="00302FAB"/>
    <w:rsid w:val="00304BCF"/>
    <w:rsid w:val="00305020"/>
    <w:rsid w:val="003051C5"/>
    <w:rsid w:val="003078FC"/>
    <w:rsid w:val="00307E1D"/>
    <w:rsid w:val="00307F86"/>
    <w:rsid w:val="00312D24"/>
    <w:rsid w:val="00316159"/>
    <w:rsid w:val="0031661C"/>
    <w:rsid w:val="0032098B"/>
    <w:rsid w:val="00325761"/>
    <w:rsid w:val="003265A0"/>
    <w:rsid w:val="00326EC6"/>
    <w:rsid w:val="00330ACE"/>
    <w:rsid w:val="003316C4"/>
    <w:rsid w:val="00332BE6"/>
    <w:rsid w:val="00334D6B"/>
    <w:rsid w:val="003355B8"/>
    <w:rsid w:val="003356FA"/>
    <w:rsid w:val="00340221"/>
    <w:rsid w:val="003411AC"/>
    <w:rsid w:val="00341536"/>
    <w:rsid w:val="003443BC"/>
    <w:rsid w:val="00344FF3"/>
    <w:rsid w:val="00347122"/>
    <w:rsid w:val="00350067"/>
    <w:rsid w:val="00350968"/>
    <w:rsid w:val="00351846"/>
    <w:rsid w:val="00352560"/>
    <w:rsid w:val="003529C3"/>
    <w:rsid w:val="00354AD5"/>
    <w:rsid w:val="003557D9"/>
    <w:rsid w:val="00356EA6"/>
    <w:rsid w:val="00367E4A"/>
    <w:rsid w:val="00371A40"/>
    <w:rsid w:val="00373475"/>
    <w:rsid w:val="00374050"/>
    <w:rsid w:val="00376B30"/>
    <w:rsid w:val="0038008F"/>
    <w:rsid w:val="003805AA"/>
    <w:rsid w:val="0038191E"/>
    <w:rsid w:val="00382A0E"/>
    <w:rsid w:val="00383C85"/>
    <w:rsid w:val="00385785"/>
    <w:rsid w:val="00386882"/>
    <w:rsid w:val="0039124A"/>
    <w:rsid w:val="00391303"/>
    <w:rsid w:val="003918F7"/>
    <w:rsid w:val="00391C36"/>
    <w:rsid w:val="00392881"/>
    <w:rsid w:val="0039360E"/>
    <w:rsid w:val="00395231"/>
    <w:rsid w:val="00396EF4"/>
    <w:rsid w:val="003A0445"/>
    <w:rsid w:val="003A30B4"/>
    <w:rsid w:val="003A4000"/>
    <w:rsid w:val="003A7442"/>
    <w:rsid w:val="003A7F45"/>
    <w:rsid w:val="003B230E"/>
    <w:rsid w:val="003B4704"/>
    <w:rsid w:val="003B634E"/>
    <w:rsid w:val="003C2294"/>
    <w:rsid w:val="003C54A3"/>
    <w:rsid w:val="003C5E6B"/>
    <w:rsid w:val="003C71F1"/>
    <w:rsid w:val="003C765D"/>
    <w:rsid w:val="003D02A9"/>
    <w:rsid w:val="003D3115"/>
    <w:rsid w:val="003D400F"/>
    <w:rsid w:val="003D491F"/>
    <w:rsid w:val="003D555C"/>
    <w:rsid w:val="003D5813"/>
    <w:rsid w:val="003D7DF8"/>
    <w:rsid w:val="003E76F4"/>
    <w:rsid w:val="003F0796"/>
    <w:rsid w:val="003F1044"/>
    <w:rsid w:val="003F3E21"/>
    <w:rsid w:val="00400F0C"/>
    <w:rsid w:val="00401D8B"/>
    <w:rsid w:val="0040540E"/>
    <w:rsid w:val="0040727E"/>
    <w:rsid w:val="004075C0"/>
    <w:rsid w:val="00407E3C"/>
    <w:rsid w:val="00415936"/>
    <w:rsid w:val="00416BB7"/>
    <w:rsid w:val="00420684"/>
    <w:rsid w:val="00421116"/>
    <w:rsid w:val="004219F6"/>
    <w:rsid w:val="00425F54"/>
    <w:rsid w:val="0042614C"/>
    <w:rsid w:val="00426BB1"/>
    <w:rsid w:val="00431D71"/>
    <w:rsid w:val="00432410"/>
    <w:rsid w:val="004333FD"/>
    <w:rsid w:val="004345D6"/>
    <w:rsid w:val="00434DD7"/>
    <w:rsid w:val="004406EF"/>
    <w:rsid w:val="0044202E"/>
    <w:rsid w:val="00442671"/>
    <w:rsid w:val="004426C1"/>
    <w:rsid w:val="00442CF1"/>
    <w:rsid w:val="00444BEF"/>
    <w:rsid w:val="0044532F"/>
    <w:rsid w:val="004458AE"/>
    <w:rsid w:val="00445A57"/>
    <w:rsid w:val="00445AC0"/>
    <w:rsid w:val="00445C20"/>
    <w:rsid w:val="004471DD"/>
    <w:rsid w:val="0045655C"/>
    <w:rsid w:val="00456862"/>
    <w:rsid w:val="00456E3A"/>
    <w:rsid w:val="00456FDD"/>
    <w:rsid w:val="00457FCF"/>
    <w:rsid w:val="004603AA"/>
    <w:rsid w:val="0046160E"/>
    <w:rsid w:val="00461B37"/>
    <w:rsid w:val="0046470E"/>
    <w:rsid w:val="004649CB"/>
    <w:rsid w:val="004655B5"/>
    <w:rsid w:val="00467550"/>
    <w:rsid w:val="0047115A"/>
    <w:rsid w:val="0047141D"/>
    <w:rsid w:val="00476153"/>
    <w:rsid w:val="00476D04"/>
    <w:rsid w:val="00482638"/>
    <w:rsid w:val="00482FFE"/>
    <w:rsid w:val="004875E6"/>
    <w:rsid w:val="004904AF"/>
    <w:rsid w:val="004965BF"/>
    <w:rsid w:val="00496651"/>
    <w:rsid w:val="004975C8"/>
    <w:rsid w:val="004A022C"/>
    <w:rsid w:val="004A151F"/>
    <w:rsid w:val="004A2407"/>
    <w:rsid w:val="004A2E4A"/>
    <w:rsid w:val="004A3CFC"/>
    <w:rsid w:val="004A443C"/>
    <w:rsid w:val="004A4FBC"/>
    <w:rsid w:val="004B0DE6"/>
    <w:rsid w:val="004B4677"/>
    <w:rsid w:val="004B4E8F"/>
    <w:rsid w:val="004B6DC3"/>
    <w:rsid w:val="004C0059"/>
    <w:rsid w:val="004C120B"/>
    <w:rsid w:val="004C49B1"/>
    <w:rsid w:val="004C65C4"/>
    <w:rsid w:val="004C70F7"/>
    <w:rsid w:val="004D1425"/>
    <w:rsid w:val="004D2D5B"/>
    <w:rsid w:val="004D34EA"/>
    <w:rsid w:val="004D3B52"/>
    <w:rsid w:val="004E12E7"/>
    <w:rsid w:val="004E199F"/>
    <w:rsid w:val="004E3381"/>
    <w:rsid w:val="004E3505"/>
    <w:rsid w:val="004E4126"/>
    <w:rsid w:val="004E423E"/>
    <w:rsid w:val="004E563B"/>
    <w:rsid w:val="004E60DE"/>
    <w:rsid w:val="004E6554"/>
    <w:rsid w:val="004E693D"/>
    <w:rsid w:val="004E6A47"/>
    <w:rsid w:val="004E707A"/>
    <w:rsid w:val="004F00FD"/>
    <w:rsid w:val="004F0621"/>
    <w:rsid w:val="004F1201"/>
    <w:rsid w:val="00500DCE"/>
    <w:rsid w:val="00501BBB"/>
    <w:rsid w:val="00501FD7"/>
    <w:rsid w:val="00503067"/>
    <w:rsid w:val="00505298"/>
    <w:rsid w:val="00505EC1"/>
    <w:rsid w:val="00510F45"/>
    <w:rsid w:val="00512173"/>
    <w:rsid w:val="00513045"/>
    <w:rsid w:val="0051358D"/>
    <w:rsid w:val="00524226"/>
    <w:rsid w:val="0052446C"/>
    <w:rsid w:val="00526693"/>
    <w:rsid w:val="00527807"/>
    <w:rsid w:val="00527E01"/>
    <w:rsid w:val="00531642"/>
    <w:rsid w:val="00532969"/>
    <w:rsid w:val="00532F45"/>
    <w:rsid w:val="00533401"/>
    <w:rsid w:val="0053346A"/>
    <w:rsid w:val="00533878"/>
    <w:rsid w:val="00535BD4"/>
    <w:rsid w:val="005370DE"/>
    <w:rsid w:val="005418CB"/>
    <w:rsid w:val="005421B7"/>
    <w:rsid w:val="00544E19"/>
    <w:rsid w:val="00547CEF"/>
    <w:rsid w:val="0055048E"/>
    <w:rsid w:val="00552A4A"/>
    <w:rsid w:val="005537DC"/>
    <w:rsid w:val="00553D0A"/>
    <w:rsid w:val="005544F4"/>
    <w:rsid w:val="0055570F"/>
    <w:rsid w:val="00556F0A"/>
    <w:rsid w:val="00560BD9"/>
    <w:rsid w:val="005619B1"/>
    <w:rsid w:val="00564083"/>
    <w:rsid w:val="00564B1C"/>
    <w:rsid w:val="0056576B"/>
    <w:rsid w:val="00571F37"/>
    <w:rsid w:val="00572776"/>
    <w:rsid w:val="00574F28"/>
    <w:rsid w:val="0057617B"/>
    <w:rsid w:val="00576AA3"/>
    <w:rsid w:val="005771C9"/>
    <w:rsid w:val="005773B8"/>
    <w:rsid w:val="00577CE7"/>
    <w:rsid w:val="00577F1A"/>
    <w:rsid w:val="005810E3"/>
    <w:rsid w:val="00581A17"/>
    <w:rsid w:val="00582DA6"/>
    <w:rsid w:val="00584A14"/>
    <w:rsid w:val="00585456"/>
    <w:rsid w:val="00586C6D"/>
    <w:rsid w:val="0059004E"/>
    <w:rsid w:val="00590525"/>
    <w:rsid w:val="00591ACA"/>
    <w:rsid w:val="00593606"/>
    <w:rsid w:val="00593D0A"/>
    <w:rsid w:val="00594730"/>
    <w:rsid w:val="0059483D"/>
    <w:rsid w:val="005A405B"/>
    <w:rsid w:val="005B11D0"/>
    <w:rsid w:val="005B1ADC"/>
    <w:rsid w:val="005B1BCF"/>
    <w:rsid w:val="005B3741"/>
    <w:rsid w:val="005B3EAD"/>
    <w:rsid w:val="005B5ACF"/>
    <w:rsid w:val="005C3EA5"/>
    <w:rsid w:val="005C4C4A"/>
    <w:rsid w:val="005C687F"/>
    <w:rsid w:val="005C6932"/>
    <w:rsid w:val="005D118A"/>
    <w:rsid w:val="005D28DE"/>
    <w:rsid w:val="005D2DC2"/>
    <w:rsid w:val="005D5E50"/>
    <w:rsid w:val="005D5E82"/>
    <w:rsid w:val="005E2C27"/>
    <w:rsid w:val="005E2D89"/>
    <w:rsid w:val="005E5EFC"/>
    <w:rsid w:val="005F1891"/>
    <w:rsid w:val="005F232F"/>
    <w:rsid w:val="005F2C3D"/>
    <w:rsid w:val="005F3D8A"/>
    <w:rsid w:val="005F50A7"/>
    <w:rsid w:val="005F5A42"/>
    <w:rsid w:val="005F74B6"/>
    <w:rsid w:val="006029AC"/>
    <w:rsid w:val="00604CFE"/>
    <w:rsid w:val="006057C2"/>
    <w:rsid w:val="006114B1"/>
    <w:rsid w:val="00611EF3"/>
    <w:rsid w:val="00621916"/>
    <w:rsid w:val="006237D7"/>
    <w:rsid w:val="00624BF5"/>
    <w:rsid w:val="006257AB"/>
    <w:rsid w:val="0062591C"/>
    <w:rsid w:val="0063004C"/>
    <w:rsid w:val="0063089D"/>
    <w:rsid w:val="00633156"/>
    <w:rsid w:val="00636B20"/>
    <w:rsid w:val="00636BFA"/>
    <w:rsid w:val="00640211"/>
    <w:rsid w:val="00643B56"/>
    <w:rsid w:val="00644ADB"/>
    <w:rsid w:val="0064536C"/>
    <w:rsid w:val="00646835"/>
    <w:rsid w:val="00647C54"/>
    <w:rsid w:val="00652FCD"/>
    <w:rsid w:val="00653377"/>
    <w:rsid w:val="00656EB1"/>
    <w:rsid w:val="00657678"/>
    <w:rsid w:val="0066035F"/>
    <w:rsid w:val="00662889"/>
    <w:rsid w:val="00662D1A"/>
    <w:rsid w:val="00663696"/>
    <w:rsid w:val="0066389E"/>
    <w:rsid w:val="006643CE"/>
    <w:rsid w:val="006671EE"/>
    <w:rsid w:val="00667811"/>
    <w:rsid w:val="00667C95"/>
    <w:rsid w:val="00670452"/>
    <w:rsid w:val="00673F75"/>
    <w:rsid w:val="00681BC5"/>
    <w:rsid w:val="006824F4"/>
    <w:rsid w:val="006829F4"/>
    <w:rsid w:val="00691D74"/>
    <w:rsid w:val="0069250F"/>
    <w:rsid w:val="00692933"/>
    <w:rsid w:val="006933CB"/>
    <w:rsid w:val="0069369D"/>
    <w:rsid w:val="00693CEA"/>
    <w:rsid w:val="00695B00"/>
    <w:rsid w:val="00696BC6"/>
    <w:rsid w:val="006A0C43"/>
    <w:rsid w:val="006A22B5"/>
    <w:rsid w:val="006A4FA1"/>
    <w:rsid w:val="006A5BE9"/>
    <w:rsid w:val="006A6632"/>
    <w:rsid w:val="006A7A0C"/>
    <w:rsid w:val="006A7D5B"/>
    <w:rsid w:val="006B246A"/>
    <w:rsid w:val="006B2BA9"/>
    <w:rsid w:val="006B3C9C"/>
    <w:rsid w:val="006B4292"/>
    <w:rsid w:val="006B435B"/>
    <w:rsid w:val="006B4836"/>
    <w:rsid w:val="006B6467"/>
    <w:rsid w:val="006C0207"/>
    <w:rsid w:val="006C1D4B"/>
    <w:rsid w:val="006C2C0A"/>
    <w:rsid w:val="006C45F9"/>
    <w:rsid w:val="006C65EA"/>
    <w:rsid w:val="006C6D54"/>
    <w:rsid w:val="006D31D7"/>
    <w:rsid w:val="006D3A41"/>
    <w:rsid w:val="006D3FA2"/>
    <w:rsid w:val="006D65E8"/>
    <w:rsid w:val="006E2645"/>
    <w:rsid w:val="006E5965"/>
    <w:rsid w:val="006E6DC9"/>
    <w:rsid w:val="006E7BA3"/>
    <w:rsid w:val="006F0A4F"/>
    <w:rsid w:val="006F0CA2"/>
    <w:rsid w:val="006F0F0A"/>
    <w:rsid w:val="006F15F3"/>
    <w:rsid w:val="006F1B22"/>
    <w:rsid w:val="006F3FD2"/>
    <w:rsid w:val="006F65F9"/>
    <w:rsid w:val="006F6751"/>
    <w:rsid w:val="007026F1"/>
    <w:rsid w:val="0070283C"/>
    <w:rsid w:val="00702D87"/>
    <w:rsid w:val="00703BB2"/>
    <w:rsid w:val="007041AD"/>
    <w:rsid w:val="007051BA"/>
    <w:rsid w:val="0071073E"/>
    <w:rsid w:val="00710C46"/>
    <w:rsid w:val="00711155"/>
    <w:rsid w:val="00711F05"/>
    <w:rsid w:val="00712293"/>
    <w:rsid w:val="00712E01"/>
    <w:rsid w:val="00714C92"/>
    <w:rsid w:val="00715881"/>
    <w:rsid w:val="00717155"/>
    <w:rsid w:val="0072172F"/>
    <w:rsid w:val="0072439D"/>
    <w:rsid w:val="00724FFB"/>
    <w:rsid w:val="007258A8"/>
    <w:rsid w:val="00725F5B"/>
    <w:rsid w:val="00726998"/>
    <w:rsid w:val="00730598"/>
    <w:rsid w:val="0073092C"/>
    <w:rsid w:val="007316CC"/>
    <w:rsid w:val="007334B4"/>
    <w:rsid w:val="00733C27"/>
    <w:rsid w:val="007347AA"/>
    <w:rsid w:val="00736D4D"/>
    <w:rsid w:val="00737CB6"/>
    <w:rsid w:val="00740F22"/>
    <w:rsid w:val="00742C79"/>
    <w:rsid w:val="0074312F"/>
    <w:rsid w:val="00745B29"/>
    <w:rsid w:val="007476C4"/>
    <w:rsid w:val="0075022C"/>
    <w:rsid w:val="007515A1"/>
    <w:rsid w:val="00754591"/>
    <w:rsid w:val="00755890"/>
    <w:rsid w:val="0075747C"/>
    <w:rsid w:val="007605D2"/>
    <w:rsid w:val="007605DD"/>
    <w:rsid w:val="00762BB5"/>
    <w:rsid w:val="00764D24"/>
    <w:rsid w:val="00765D90"/>
    <w:rsid w:val="007661F8"/>
    <w:rsid w:val="00766EA0"/>
    <w:rsid w:val="00767F91"/>
    <w:rsid w:val="007706F1"/>
    <w:rsid w:val="00771F93"/>
    <w:rsid w:val="007736D0"/>
    <w:rsid w:val="0077411E"/>
    <w:rsid w:val="00774E0F"/>
    <w:rsid w:val="00775B1B"/>
    <w:rsid w:val="007769A9"/>
    <w:rsid w:val="00776BD3"/>
    <w:rsid w:val="00777216"/>
    <w:rsid w:val="00777584"/>
    <w:rsid w:val="00777CF5"/>
    <w:rsid w:val="0078085A"/>
    <w:rsid w:val="00781FB1"/>
    <w:rsid w:val="0078798F"/>
    <w:rsid w:val="0079388C"/>
    <w:rsid w:val="00794A8C"/>
    <w:rsid w:val="00797C23"/>
    <w:rsid w:val="007A08C4"/>
    <w:rsid w:val="007A1341"/>
    <w:rsid w:val="007A3A92"/>
    <w:rsid w:val="007A46AC"/>
    <w:rsid w:val="007A5542"/>
    <w:rsid w:val="007B09EC"/>
    <w:rsid w:val="007B2CA9"/>
    <w:rsid w:val="007B30B8"/>
    <w:rsid w:val="007B5C5F"/>
    <w:rsid w:val="007B67F1"/>
    <w:rsid w:val="007B717E"/>
    <w:rsid w:val="007B7E49"/>
    <w:rsid w:val="007C0DEF"/>
    <w:rsid w:val="007C442C"/>
    <w:rsid w:val="007C4F39"/>
    <w:rsid w:val="007C6690"/>
    <w:rsid w:val="007C6B23"/>
    <w:rsid w:val="007C7FE3"/>
    <w:rsid w:val="007D0D24"/>
    <w:rsid w:val="007D415F"/>
    <w:rsid w:val="007D42A7"/>
    <w:rsid w:val="007D5C67"/>
    <w:rsid w:val="007D6C85"/>
    <w:rsid w:val="007E116B"/>
    <w:rsid w:val="007E1A19"/>
    <w:rsid w:val="007E1C2C"/>
    <w:rsid w:val="007E2971"/>
    <w:rsid w:val="007E50B6"/>
    <w:rsid w:val="007E763C"/>
    <w:rsid w:val="007E7AF4"/>
    <w:rsid w:val="007F07AE"/>
    <w:rsid w:val="007F1FF9"/>
    <w:rsid w:val="007F61F0"/>
    <w:rsid w:val="007F72FC"/>
    <w:rsid w:val="007F7381"/>
    <w:rsid w:val="0080003C"/>
    <w:rsid w:val="008035A2"/>
    <w:rsid w:val="00804454"/>
    <w:rsid w:val="00804D3B"/>
    <w:rsid w:val="00806D7A"/>
    <w:rsid w:val="00807285"/>
    <w:rsid w:val="00810579"/>
    <w:rsid w:val="00810820"/>
    <w:rsid w:val="00812CED"/>
    <w:rsid w:val="00814FD5"/>
    <w:rsid w:val="0081500C"/>
    <w:rsid w:val="00815FB6"/>
    <w:rsid w:val="00817C43"/>
    <w:rsid w:val="00822483"/>
    <w:rsid w:val="00822536"/>
    <w:rsid w:val="008225A7"/>
    <w:rsid w:val="00826A36"/>
    <w:rsid w:val="00827741"/>
    <w:rsid w:val="00831A69"/>
    <w:rsid w:val="008330C4"/>
    <w:rsid w:val="00833E8C"/>
    <w:rsid w:val="00834E50"/>
    <w:rsid w:val="0084138E"/>
    <w:rsid w:val="00842121"/>
    <w:rsid w:val="008436BC"/>
    <w:rsid w:val="00844BFD"/>
    <w:rsid w:val="008453C0"/>
    <w:rsid w:val="008455A4"/>
    <w:rsid w:val="008459F5"/>
    <w:rsid w:val="00845B55"/>
    <w:rsid w:val="008509E2"/>
    <w:rsid w:val="00851F7C"/>
    <w:rsid w:val="0085264F"/>
    <w:rsid w:val="0085313E"/>
    <w:rsid w:val="008532DE"/>
    <w:rsid w:val="0085349C"/>
    <w:rsid w:val="00855F77"/>
    <w:rsid w:val="00860633"/>
    <w:rsid w:val="00861F40"/>
    <w:rsid w:val="00862924"/>
    <w:rsid w:val="00871C73"/>
    <w:rsid w:val="00871E10"/>
    <w:rsid w:val="00872C11"/>
    <w:rsid w:val="00876DC7"/>
    <w:rsid w:val="00880642"/>
    <w:rsid w:val="00885A4B"/>
    <w:rsid w:val="008865CF"/>
    <w:rsid w:val="00886FCA"/>
    <w:rsid w:val="00890C3A"/>
    <w:rsid w:val="00891435"/>
    <w:rsid w:val="00891942"/>
    <w:rsid w:val="0089304A"/>
    <w:rsid w:val="008937C7"/>
    <w:rsid w:val="0089690D"/>
    <w:rsid w:val="00896E06"/>
    <w:rsid w:val="008A124B"/>
    <w:rsid w:val="008A1460"/>
    <w:rsid w:val="008A2572"/>
    <w:rsid w:val="008A5271"/>
    <w:rsid w:val="008A56DA"/>
    <w:rsid w:val="008A76D1"/>
    <w:rsid w:val="008B089A"/>
    <w:rsid w:val="008B1F28"/>
    <w:rsid w:val="008B2690"/>
    <w:rsid w:val="008B3334"/>
    <w:rsid w:val="008B398E"/>
    <w:rsid w:val="008B52E9"/>
    <w:rsid w:val="008B5590"/>
    <w:rsid w:val="008B69C9"/>
    <w:rsid w:val="008B7010"/>
    <w:rsid w:val="008B7F20"/>
    <w:rsid w:val="008C5B20"/>
    <w:rsid w:val="008C67A1"/>
    <w:rsid w:val="008D0EB6"/>
    <w:rsid w:val="008D2DDB"/>
    <w:rsid w:val="008D3B31"/>
    <w:rsid w:val="008D599A"/>
    <w:rsid w:val="008D62F2"/>
    <w:rsid w:val="008E4640"/>
    <w:rsid w:val="008E68DC"/>
    <w:rsid w:val="008E79EC"/>
    <w:rsid w:val="008F1354"/>
    <w:rsid w:val="008F1C0A"/>
    <w:rsid w:val="008F22A6"/>
    <w:rsid w:val="008F5212"/>
    <w:rsid w:val="008F6B17"/>
    <w:rsid w:val="008F70F0"/>
    <w:rsid w:val="008F7E8B"/>
    <w:rsid w:val="00900877"/>
    <w:rsid w:val="00900925"/>
    <w:rsid w:val="0090178C"/>
    <w:rsid w:val="009018FA"/>
    <w:rsid w:val="009027AD"/>
    <w:rsid w:val="00903CEF"/>
    <w:rsid w:val="00903DA5"/>
    <w:rsid w:val="00903E77"/>
    <w:rsid w:val="00905653"/>
    <w:rsid w:val="0090600A"/>
    <w:rsid w:val="00910DCF"/>
    <w:rsid w:val="009124F0"/>
    <w:rsid w:val="00912687"/>
    <w:rsid w:val="00915BB2"/>
    <w:rsid w:val="009220AD"/>
    <w:rsid w:val="009226A6"/>
    <w:rsid w:val="00926C1A"/>
    <w:rsid w:val="00926C30"/>
    <w:rsid w:val="0093056A"/>
    <w:rsid w:val="0093227B"/>
    <w:rsid w:val="00937B45"/>
    <w:rsid w:val="00937F05"/>
    <w:rsid w:val="00941697"/>
    <w:rsid w:val="00942F72"/>
    <w:rsid w:val="00943010"/>
    <w:rsid w:val="00943315"/>
    <w:rsid w:val="0094334E"/>
    <w:rsid w:val="0094452B"/>
    <w:rsid w:val="009451E3"/>
    <w:rsid w:val="009452C6"/>
    <w:rsid w:val="0094570D"/>
    <w:rsid w:val="00945B31"/>
    <w:rsid w:val="00946714"/>
    <w:rsid w:val="00947058"/>
    <w:rsid w:val="00947313"/>
    <w:rsid w:val="00950BD8"/>
    <w:rsid w:val="0095226A"/>
    <w:rsid w:val="00955F20"/>
    <w:rsid w:val="009572EC"/>
    <w:rsid w:val="00957BAA"/>
    <w:rsid w:val="00962D86"/>
    <w:rsid w:val="0096330C"/>
    <w:rsid w:val="009645AC"/>
    <w:rsid w:val="0096463D"/>
    <w:rsid w:val="009658D0"/>
    <w:rsid w:val="0097084E"/>
    <w:rsid w:val="00970A98"/>
    <w:rsid w:val="0097230D"/>
    <w:rsid w:val="00972A7D"/>
    <w:rsid w:val="009745DE"/>
    <w:rsid w:val="00976749"/>
    <w:rsid w:val="009772F2"/>
    <w:rsid w:val="00980B3B"/>
    <w:rsid w:val="0098293F"/>
    <w:rsid w:val="00982D60"/>
    <w:rsid w:val="009849D9"/>
    <w:rsid w:val="0099054A"/>
    <w:rsid w:val="00991A4E"/>
    <w:rsid w:val="00992DB1"/>
    <w:rsid w:val="0099330A"/>
    <w:rsid w:val="00994E16"/>
    <w:rsid w:val="0099514D"/>
    <w:rsid w:val="0099564B"/>
    <w:rsid w:val="00995D86"/>
    <w:rsid w:val="00995DE8"/>
    <w:rsid w:val="009A2C71"/>
    <w:rsid w:val="009A325F"/>
    <w:rsid w:val="009A6061"/>
    <w:rsid w:val="009A637C"/>
    <w:rsid w:val="009B0696"/>
    <w:rsid w:val="009B3F94"/>
    <w:rsid w:val="009B4169"/>
    <w:rsid w:val="009B43A3"/>
    <w:rsid w:val="009B4929"/>
    <w:rsid w:val="009B6EDC"/>
    <w:rsid w:val="009C05F2"/>
    <w:rsid w:val="009C1596"/>
    <w:rsid w:val="009C281A"/>
    <w:rsid w:val="009C5F0D"/>
    <w:rsid w:val="009C6FB2"/>
    <w:rsid w:val="009D16E4"/>
    <w:rsid w:val="009D210F"/>
    <w:rsid w:val="009D2BEB"/>
    <w:rsid w:val="009D389F"/>
    <w:rsid w:val="009D4266"/>
    <w:rsid w:val="009D457E"/>
    <w:rsid w:val="009D6606"/>
    <w:rsid w:val="009D76C4"/>
    <w:rsid w:val="009E02CA"/>
    <w:rsid w:val="009E06BC"/>
    <w:rsid w:val="009E18F6"/>
    <w:rsid w:val="009E1B89"/>
    <w:rsid w:val="009E228B"/>
    <w:rsid w:val="009E5B0A"/>
    <w:rsid w:val="009E6C03"/>
    <w:rsid w:val="009E7C6A"/>
    <w:rsid w:val="009F0497"/>
    <w:rsid w:val="009F180F"/>
    <w:rsid w:val="009F3DBB"/>
    <w:rsid w:val="009F4030"/>
    <w:rsid w:val="009F6164"/>
    <w:rsid w:val="00A00C20"/>
    <w:rsid w:val="00A01B04"/>
    <w:rsid w:val="00A02188"/>
    <w:rsid w:val="00A027A6"/>
    <w:rsid w:val="00A03024"/>
    <w:rsid w:val="00A03B7A"/>
    <w:rsid w:val="00A05F0C"/>
    <w:rsid w:val="00A06FE2"/>
    <w:rsid w:val="00A07456"/>
    <w:rsid w:val="00A1074E"/>
    <w:rsid w:val="00A11B4A"/>
    <w:rsid w:val="00A12B22"/>
    <w:rsid w:val="00A14768"/>
    <w:rsid w:val="00A157B6"/>
    <w:rsid w:val="00A1663E"/>
    <w:rsid w:val="00A1674B"/>
    <w:rsid w:val="00A17692"/>
    <w:rsid w:val="00A2251F"/>
    <w:rsid w:val="00A251C5"/>
    <w:rsid w:val="00A27215"/>
    <w:rsid w:val="00A3106D"/>
    <w:rsid w:val="00A31DE6"/>
    <w:rsid w:val="00A356FE"/>
    <w:rsid w:val="00A4230A"/>
    <w:rsid w:val="00A4309A"/>
    <w:rsid w:val="00A501AC"/>
    <w:rsid w:val="00A50B95"/>
    <w:rsid w:val="00A5173B"/>
    <w:rsid w:val="00A51936"/>
    <w:rsid w:val="00A51E74"/>
    <w:rsid w:val="00A52E67"/>
    <w:rsid w:val="00A53365"/>
    <w:rsid w:val="00A55135"/>
    <w:rsid w:val="00A56734"/>
    <w:rsid w:val="00A57706"/>
    <w:rsid w:val="00A61586"/>
    <w:rsid w:val="00A65A0B"/>
    <w:rsid w:val="00A660F8"/>
    <w:rsid w:val="00A71EAE"/>
    <w:rsid w:val="00A72C98"/>
    <w:rsid w:val="00A752E8"/>
    <w:rsid w:val="00A75C5C"/>
    <w:rsid w:val="00A75D81"/>
    <w:rsid w:val="00A7614E"/>
    <w:rsid w:val="00A778A5"/>
    <w:rsid w:val="00A80C5A"/>
    <w:rsid w:val="00A81753"/>
    <w:rsid w:val="00A83BAF"/>
    <w:rsid w:val="00A854B7"/>
    <w:rsid w:val="00A865F2"/>
    <w:rsid w:val="00A86E34"/>
    <w:rsid w:val="00A90B6D"/>
    <w:rsid w:val="00A91C7D"/>
    <w:rsid w:val="00A94E43"/>
    <w:rsid w:val="00A97BE5"/>
    <w:rsid w:val="00AA00C2"/>
    <w:rsid w:val="00AA1183"/>
    <w:rsid w:val="00AA4023"/>
    <w:rsid w:val="00AA40E5"/>
    <w:rsid w:val="00AA6237"/>
    <w:rsid w:val="00AA63B2"/>
    <w:rsid w:val="00AA7203"/>
    <w:rsid w:val="00AB48A7"/>
    <w:rsid w:val="00AB4FB0"/>
    <w:rsid w:val="00AB5DB9"/>
    <w:rsid w:val="00AB7C88"/>
    <w:rsid w:val="00AB7F40"/>
    <w:rsid w:val="00AC32D5"/>
    <w:rsid w:val="00AC5A3A"/>
    <w:rsid w:val="00AC67D1"/>
    <w:rsid w:val="00AD041E"/>
    <w:rsid w:val="00AD38D2"/>
    <w:rsid w:val="00AD6DB7"/>
    <w:rsid w:val="00AD6E12"/>
    <w:rsid w:val="00AE09CC"/>
    <w:rsid w:val="00AE21BC"/>
    <w:rsid w:val="00AE2CD3"/>
    <w:rsid w:val="00AE32CA"/>
    <w:rsid w:val="00AE6AC2"/>
    <w:rsid w:val="00AF031A"/>
    <w:rsid w:val="00AF1886"/>
    <w:rsid w:val="00AF222A"/>
    <w:rsid w:val="00AF3A4B"/>
    <w:rsid w:val="00AF4AF1"/>
    <w:rsid w:val="00AF4F7E"/>
    <w:rsid w:val="00AF5584"/>
    <w:rsid w:val="00AF57E3"/>
    <w:rsid w:val="00AF7981"/>
    <w:rsid w:val="00B01A21"/>
    <w:rsid w:val="00B01B73"/>
    <w:rsid w:val="00B0217A"/>
    <w:rsid w:val="00B02BFC"/>
    <w:rsid w:val="00B02C62"/>
    <w:rsid w:val="00B02FE4"/>
    <w:rsid w:val="00B054FB"/>
    <w:rsid w:val="00B05990"/>
    <w:rsid w:val="00B121DC"/>
    <w:rsid w:val="00B122A9"/>
    <w:rsid w:val="00B1427B"/>
    <w:rsid w:val="00B16373"/>
    <w:rsid w:val="00B16DD8"/>
    <w:rsid w:val="00B17CC3"/>
    <w:rsid w:val="00B17E3A"/>
    <w:rsid w:val="00B2025D"/>
    <w:rsid w:val="00B2292B"/>
    <w:rsid w:val="00B241BA"/>
    <w:rsid w:val="00B24DA2"/>
    <w:rsid w:val="00B256C3"/>
    <w:rsid w:val="00B26E46"/>
    <w:rsid w:val="00B27711"/>
    <w:rsid w:val="00B278E4"/>
    <w:rsid w:val="00B308A9"/>
    <w:rsid w:val="00B32ACF"/>
    <w:rsid w:val="00B33336"/>
    <w:rsid w:val="00B34C3B"/>
    <w:rsid w:val="00B34EC7"/>
    <w:rsid w:val="00B36FC0"/>
    <w:rsid w:val="00B37331"/>
    <w:rsid w:val="00B3778A"/>
    <w:rsid w:val="00B40F12"/>
    <w:rsid w:val="00B4140E"/>
    <w:rsid w:val="00B46E7E"/>
    <w:rsid w:val="00B47649"/>
    <w:rsid w:val="00B519FD"/>
    <w:rsid w:val="00B52276"/>
    <w:rsid w:val="00B52742"/>
    <w:rsid w:val="00B53516"/>
    <w:rsid w:val="00B549D0"/>
    <w:rsid w:val="00B573A0"/>
    <w:rsid w:val="00B602EB"/>
    <w:rsid w:val="00B61E95"/>
    <w:rsid w:val="00B61FA9"/>
    <w:rsid w:val="00B623A5"/>
    <w:rsid w:val="00B654E5"/>
    <w:rsid w:val="00B65776"/>
    <w:rsid w:val="00B706FF"/>
    <w:rsid w:val="00B70C47"/>
    <w:rsid w:val="00B72BD4"/>
    <w:rsid w:val="00B77519"/>
    <w:rsid w:val="00B8252B"/>
    <w:rsid w:val="00B82627"/>
    <w:rsid w:val="00B85B6B"/>
    <w:rsid w:val="00B862E4"/>
    <w:rsid w:val="00B90C29"/>
    <w:rsid w:val="00B92F29"/>
    <w:rsid w:val="00B934A8"/>
    <w:rsid w:val="00B9506B"/>
    <w:rsid w:val="00B96383"/>
    <w:rsid w:val="00B976A8"/>
    <w:rsid w:val="00BA0AAE"/>
    <w:rsid w:val="00BA1F87"/>
    <w:rsid w:val="00BA243B"/>
    <w:rsid w:val="00BA29B0"/>
    <w:rsid w:val="00BA46CE"/>
    <w:rsid w:val="00BA4D6F"/>
    <w:rsid w:val="00BA750B"/>
    <w:rsid w:val="00BA7AA7"/>
    <w:rsid w:val="00BB0969"/>
    <w:rsid w:val="00BB163F"/>
    <w:rsid w:val="00BB4CF1"/>
    <w:rsid w:val="00BC14BA"/>
    <w:rsid w:val="00BC2E9B"/>
    <w:rsid w:val="00BC319A"/>
    <w:rsid w:val="00BC463F"/>
    <w:rsid w:val="00BD0864"/>
    <w:rsid w:val="00BD3963"/>
    <w:rsid w:val="00BD7F3D"/>
    <w:rsid w:val="00BE0197"/>
    <w:rsid w:val="00BE21E7"/>
    <w:rsid w:val="00BE2939"/>
    <w:rsid w:val="00BE58B1"/>
    <w:rsid w:val="00BE67D0"/>
    <w:rsid w:val="00BE78B6"/>
    <w:rsid w:val="00BE7E1A"/>
    <w:rsid w:val="00BF0749"/>
    <w:rsid w:val="00BF11E9"/>
    <w:rsid w:val="00BF2560"/>
    <w:rsid w:val="00BF4730"/>
    <w:rsid w:val="00BF4C8A"/>
    <w:rsid w:val="00BF5CA7"/>
    <w:rsid w:val="00BF5D04"/>
    <w:rsid w:val="00C000BA"/>
    <w:rsid w:val="00C00CF7"/>
    <w:rsid w:val="00C00FA9"/>
    <w:rsid w:val="00C01308"/>
    <w:rsid w:val="00C03381"/>
    <w:rsid w:val="00C04E1C"/>
    <w:rsid w:val="00C05E53"/>
    <w:rsid w:val="00C10DE9"/>
    <w:rsid w:val="00C11260"/>
    <w:rsid w:val="00C156A8"/>
    <w:rsid w:val="00C15742"/>
    <w:rsid w:val="00C16F97"/>
    <w:rsid w:val="00C176E4"/>
    <w:rsid w:val="00C17A6C"/>
    <w:rsid w:val="00C201BB"/>
    <w:rsid w:val="00C20E11"/>
    <w:rsid w:val="00C21607"/>
    <w:rsid w:val="00C234BD"/>
    <w:rsid w:val="00C258B5"/>
    <w:rsid w:val="00C27B50"/>
    <w:rsid w:val="00C27DB5"/>
    <w:rsid w:val="00C30636"/>
    <w:rsid w:val="00C32241"/>
    <w:rsid w:val="00C3294B"/>
    <w:rsid w:val="00C32FC0"/>
    <w:rsid w:val="00C33B74"/>
    <w:rsid w:val="00C366AA"/>
    <w:rsid w:val="00C3763B"/>
    <w:rsid w:val="00C376B9"/>
    <w:rsid w:val="00C40345"/>
    <w:rsid w:val="00C45BE0"/>
    <w:rsid w:val="00C46B3F"/>
    <w:rsid w:val="00C46FF5"/>
    <w:rsid w:val="00C50F58"/>
    <w:rsid w:val="00C520BB"/>
    <w:rsid w:val="00C60A49"/>
    <w:rsid w:val="00C62783"/>
    <w:rsid w:val="00C66986"/>
    <w:rsid w:val="00C677B9"/>
    <w:rsid w:val="00C715A0"/>
    <w:rsid w:val="00C73791"/>
    <w:rsid w:val="00C73828"/>
    <w:rsid w:val="00C74CAE"/>
    <w:rsid w:val="00C7615E"/>
    <w:rsid w:val="00C761D2"/>
    <w:rsid w:val="00C76589"/>
    <w:rsid w:val="00C76C7E"/>
    <w:rsid w:val="00C77985"/>
    <w:rsid w:val="00C77A59"/>
    <w:rsid w:val="00C77ADC"/>
    <w:rsid w:val="00C77FA6"/>
    <w:rsid w:val="00C77FD4"/>
    <w:rsid w:val="00C8061E"/>
    <w:rsid w:val="00C816F3"/>
    <w:rsid w:val="00C8172B"/>
    <w:rsid w:val="00C81F08"/>
    <w:rsid w:val="00C8376E"/>
    <w:rsid w:val="00C84EF6"/>
    <w:rsid w:val="00C87AA6"/>
    <w:rsid w:val="00C903C7"/>
    <w:rsid w:val="00C93358"/>
    <w:rsid w:val="00C97C6F"/>
    <w:rsid w:val="00CA366C"/>
    <w:rsid w:val="00CA42D5"/>
    <w:rsid w:val="00CA4CF5"/>
    <w:rsid w:val="00CA6D5B"/>
    <w:rsid w:val="00CA6D98"/>
    <w:rsid w:val="00CB0706"/>
    <w:rsid w:val="00CB0BD0"/>
    <w:rsid w:val="00CB2124"/>
    <w:rsid w:val="00CB4B74"/>
    <w:rsid w:val="00CB4D8F"/>
    <w:rsid w:val="00CB6347"/>
    <w:rsid w:val="00CB658D"/>
    <w:rsid w:val="00CC0025"/>
    <w:rsid w:val="00CC26DC"/>
    <w:rsid w:val="00CC32C7"/>
    <w:rsid w:val="00CC434D"/>
    <w:rsid w:val="00CC5FF3"/>
    <w:rsid w:val="00CC6634"/>
    <w:rsid w:val="00CC7A92"/>
    <w:rsid w:val="00CD1BD0"/>
    <w:rsid w:val="00CD2064"/>
    <w:rsid w:val="00CD21AD"/>
    <w:rsid w:val="00CD3053"/>
    <w:rsid w:val="00CD3EB6"/>
    <w:rsid w:val="00CD459F"/>
    <w:rsid w:val="00CD4D2E"/>
    <w:rsid w:val="00CD55A5"/>
    <w:rsid w:val="00CE1AE4"/>
    <w:rsid w:val="00CE3AB2"/>
    <w:rsid w:val="00CE4294"/>
    <w:rsid w:val="00CE466D"/>
    <w:rsid w:val="00CE5BBF"/>
    <w:rsid w:val="00CE6B1B"/>
    <w:rsid w:val="00CE7347"/>
    <w:rsid w:val="00CF0C6C"/>
    <w:rsid w:val="00CF0FC8"/>
    <w:rsid w:val="00CF1026"/>
    <w:rsid w:val="00CF4FC6"/>
    <w:rsid w:val="00CF6C5F"/>
    <w:rsid w:val="00D01179"/>
    <w:rsid w:val="00D05908"/>
    <w:rsid w:val="00D07E0C"/>
    <w:rsid w:val="00D1211F"/>
    <w:rsid w:val="00D141BF"/>
    <w:rsid w:val="00D15427"/>
    <w:rsid w:val="00D20D7F"/>
    <w:rsid w:val="00D2140B"/>
    <w:rsid w:val="00D22BA9"/>
    <w:rsid w:val="00D25875"/>
    <w:rsid w:val="00D32087"/>
    <w:rsid w:val="00D33330"/>
    <w:rsid w:val="00D34623"/>
    <w:rsid w:val="00D34F89"/>
    <w:rsid w:val="00D3614B"/>
    <w:rsid w:val="00D37820"/>
    <w:rsid w:val="00D4115A"/>
    <w:rsid w:val="00D41D51"/>
    <w:rsid w:val="00D43014"/>
    <w:rsid w:val="00D4542D"/>
    <w:rsid w:val="00D46A2A"/>
    <w:rsid w:val="00D47227"/>
    <w:rsid w:val="00D509C1"/>
    <w:rsid w:val="00D51ABC"/>
    <w:rsid w:val="00D525C8"/>
    <w:rsid w:val="00D5275C"/>
    <w:rsid w:val="00D537A9"/>
    <w:rsid w:val="00D54B59"/>
    <w:rsid w:val="00D6318A"/>
    <w:rsid w:val="00D65B1E"/>
    <w:rsid w:val="00D668CE"/>
    <w:rsid w:val="00D66A84"/>
    <w:rsid w:val="00D66D23"/>
    <w:rsid w:val="00D70FC4"/>
    <w:rsid w:val="00D710CD"/>
    <w:rsid w:val="00D765F2"/>
    <w:rsid w:val="00D777FE"/>
    <w:rsid w:val="00D82518"/>
    <w:rsid w:val="00D829B6"/>
    <w:rsid w:val="00D83398"/>
    <w:rsid w:val="00D83451"/>
    <w:rsid w:val="00D869BE"/>
    <w:rsid w:val="00D87A56"/>
    <w:rsid w:val="00D87CD7"/>
    <w:rsid w:val="00D905E4"/>
    <w:rsid w:val="00D9126B"/>
    <w:rsid w:val="00D914CF"/>
    <w:rsid w:val="00D91A6C"/>
    <w:rsid w:val="00D91C6E"/>
    <w:rsid w:val="00D9346A"/>
    <w:rsid w:val="00D96188"/>
    <w:rsid w:val="00D97FD9"/>
    <w:rsid w:val="00DA070D"/>
    <w:rsid w:val="00DA0970"/>
    <w:rsid w:val="00DA2A10"/>
    <w:rsid w:val="00DA2B5D"/>
    <w:rsid w:val="00DA4769"/>
    <w:rsid w:val="00DA52DE"/>
    <w:rsid w:val="00DA73BF"/>
    <w:rsid w:val="00DA7A0A"/>
    <w:rsid w:val="00DB15F6"/>
    <w:rsid w:val="00DB3222"/>
    <w:rsid w:val="00DB35A2"/>
    <w:rsid w:val="00DB654A"/>
    <w:rsid w:val="00DB70F3"/>
    <w:rsid w:val="00DC007C"/>
    <w:rsid w:val="00DC2A6D"/>
    <w:rsid w:val="00DC34A9"/>
    <w:rsid w:val="00DC3899"/>
    <w:rsid w:val="00DC3ABF"/>
    <w:rsid w:val="00DC4130"/>
    <w:rsid w:val="00DC5442"/>
    <w:rsid w:val="00DC5552"/>
    <w:rsid w:val="00DC72E1"/>
    <w:rsid w:val="00DC78A2"/>
    <w:rsid w:val="00DD2FA5"/>
    <w:rsid w:val="00DD4A0B"/>
    <w:rsid w:val="00DD6523"/>
    <w:rsid w:val="00DD68AC"/>
    <w:rsid w:val="00DD6CF9"/>
    <w:rsid w:val="00DD78F0"/>
    <w:rsid w:val="00DE0305"/>
    <w:rsid w:val="00DE0BCA"/>
    <w:rsid w:val="00DE0F9A"/>
    <w:rsid w:val="00DE4043"/>
    <w:rsid w:val="00DE4107"/>
    <w:rsid w:val="00DE47FB"/>
    <w:rsid w:val="00DE571B"/>
    <w:rsid w:val="00DE75B5"/>
    <w:rsid w:val="00DE7E53"/>
    <w:rsid w:val="00DF1D57"/>
    <w:rsid w:val="00DF298D"/>
    <w:rsid w:val="00DF5CBD"/>
    <w:rsid w:val="00E00628"/>
    <w:rsid w:val="00E00A29"/>
    <w:rsid w:val="00E01F23"/>
    <w:rsid w:val="00E03A57"/>
    <w:rsid w:val="00E03C54"/>
    <w:rsid w:val="00E03DC2"/>
    <w:rsid w:val="00E04258"/>
    <w:rsid w:val="00E06E5E"/>
    <w:rsid w:val="00E10C16"/>
    <w:rsid w:val="00E123F3"/>
    <w:rsid w:val="00E124BB"/>
    <w:rsid w:val="00E13B64"/>
    <w:rsid w:val="00E14E71"/>
    <w:rsid w:val="00E2154A"/>
    <w:rsid w:val="00E21F54"/>
    <w:rsid w:val="00E232CB"/>
    <w:rsid w:val="00E23643"/>
    <w:rsid w:val="00E2676A"/>
    <w:rsid w:val="00E26E5A"/>
    <w:rsid w:val="00E27D53"/>
    <w:rsid w:val="00E32133"/>
    <w:rsid w:val="00E34B55"/>
    <w:rsid w:val="00E37189"/>
    <w:rsid w:val="00E4050E"/>
    <w:rsid w:val="00E42653"/>
    <w:rsid w:val="00E437EE"/>
    <w:rsid w:val="00E43D78"/>
    <w:rsid w:val="00E46C9B"/>
    <w:rsid w:val="00E47CBF"/>
    <w:rsid w:val="00E5118F"/>
    <w:rsid w:val="00E513AE"/>
    <w:rsid w:val="00E51622"/>
    <w:rsid w:val="00E5235F"/>
    <w:rsid w:val="00E52835"/>
    <w:rsid w:val="00E537E0"/>
    <w:rsid w:val="00E54790"/>
    <w:rsid w:val="00E553F5"/>
    <w:rsid w:val="00E55E5F"/>
    <w:rsid w:val="00E57BDE"/>
    <w:rsid w:val="00E61310"/>
    <w:rsid w:val="00E613BF"/>
    <w:rsid w:val="00E62F55"/>
    <w:rsid w:val="00E6436A"/>
    <w:rsid w:val="00E65634"/>
    <w:rsid w:val="00E659DC"/>
    <w:rsid w:val="00E6618C"/>
    <w:rsid w:val="00E70AC2"/>
    <w:rsid w:val="00E71180"/>
    <w:rsid w:val="00E7371F"/>
    <w:rsid w:val="00E752A2"/>
    <w:rsid w:val="00E76202"/>
    <w:rsid w:val="00E771B9"/>
    <w:rsid w:val="00E82DF6"/>
    <w:rsid w:val="00E8345D"/>
    <w:rsid w:val="00E83933"/>
    <w:rsid w:val="00E83B91"/>
    <w:rsid w:val="00E83C40"/>
    <w:rsid w:val="00E90A61"/>
    <w:rsid w:val="00E92D65"/>
    <w:rsid w:val="00E97033"/>
    <w:rsid w:val="00E9726E"/>
    <w:rsid w:val="00E974FE"/>
    <w:rsid w:val="00E976F0"/>
    <w:rsid w:val="00EA04F3"/>
    <w:rsid w:val="00EA5169"/>
    <w:rsid w:val="00EA683D"/>
    <w:rsid w:val="00EA68F4"/>
    <w:rsid w:val="00EB083D"/>
    <w:rsid w:val="00EB3FA5"/>
    <w:rsid w:val="00EB569B"/>
    <w:rsid w:val="00EC1B17"/>
    <w:rsid w:val="00EC30C9"/>
    <w:rsid w:val="00EC36D4"/>
    <w:rsid w:val="00EC3944"/>
    <w:rsid w:val="00EC3AFB"/>
    <w:rsid w:val="00EC45E0"/>
    <w:rsid w:val="00EC53CE"/>
    <w:rsid w:val="00EC53FB"/>
    <w:rsid w:val="00EC6D1C"/>
    <w:rsid w:val="00EC6FEA"/>
    <w:rsid w:val="00ED00A1"/>
    <w:rsid w:val="00ED0B5C"/>
    <w:rsid w:val="00ED1070"/>
    <w:rsid w:val="00ED3F8D"/>
    <w:rsid w:val="00ED4879"/>
    <w:rsid w:val="00ED68B0"/>
    <w:rsid w:val="00ED747A"/>
    <w:rsid w:val="00ED7517"/>
    <w:rsid w:val="00ED7B86"/>
    <w:rsid w:val="00EE4001"/>
    <w:rsid w:val="00EE426B"/>
    <w:rsid w:val="00EE5585"/>
    <w:rsid w:val="00EE62C5"/>
    <w:rsid w:val="00EE635C"/>
    <w:rsid w:val="00EF270B"/>
    <w:rsid w:val="00EF2AE8"/>
    <w:rsid w:val="00EF3277"/>
    <w:rsid w:val="00EF44EC"/>
    <w:rsid w:val="00EF50E4"/>
    <w:rsid w:val="00EF6A82"/>
    <w:rsid w:val="00F021F1"/>
    <w:rsid w:val="00F030CE"/>
    <w:rsid w:val="00F03DF1"/>
    <w:rsid w:val="00F04EFA"/>
    <w:rsid w:val="00F05BAC"/>
    <w:rsid w:val="00F05CA3"/>
    <w:rsid w:val="00F10007"/>
    <w:rsid w:val="00F10519"/>
    <w:rsid w:val="00F10E2D"/>
    <w:rsid w:val="00F11813"/>
    <w:rsid w:val="00F150BA"/>
    <w:rsid w:val="00F16BD9"/>
    <w:rsid w:val="00F17596"/>
    <w:rsid w:val="00F20141"/>
    <w:rsid w:val="00F2059B"/>
    <w:rsid w:val="00F2240E"/>
    <w:rsid w:val="00F22F2B"/>
    <w:rsid w:val="00F302B5"/>
    <w:rsid w:val="00F346D6"/>
    <w:rsid w:val="00F3489C"/>
    <w:rsid w:val="00F3499E"/>
    <w:rsid w:val="00F34E5B"/>
    <w:rsid w:val="00F42A7D"/>
    <w:rsid w:val="00F45AAD"/>
    <w:rsid w:val="00F46306"/>
    <w:rsid w:val="00F465CB"/>
    <w:rsid w:val="00F46DF4"/>
    <w:rsid w:val="00F46E29"/>
    <w:rsid w:val="00F54FE4"/>
    <w:rsid w:val="00F55525"/>
    <w:rsid w:val="00F5611F"/>
    <w:rsid w:val="00F62825"/>
    <w:rsid w:val="00F62F8C"/>
    <w:rsid w:val="00F630B8"/>
    <w:rsid w:val="00F65A9F"/>
    <w:rsid w:val="00F66985"/>
    <w:rsid w:val="00F71545"/>
    <w:rsid w:val="00F71D4A"/>
    <w:rsid w:val="00F737A3"/>
    <w:rsid w:val="00F76348"/>
    <w:rsid w:val="00F816F4"/>
    <w:rsid w:val="00F82F5C"/>
    <w:rsid w:val="00F83491"/>
    <w:rsid w:val="00F8579E"/>
    <w:rsid w:val="00F85B3A"/>
    <w:rsid w:val="00F9113F"/>
    <w:rsid w:val="00F91369"/>
    <w:rsid w:val="00F917F5"/>
    <w:rsid w:val="00F93FA3"/>
    <w:rsid w:val="00F94160"/>
    <w:rsid w:val="00F95F4A"/>
    <w:rsid w:val="00FA0423"/>
    <w:rsid w:val="00FA273D"/>
    <w:rsid w:val="00FA5827"/>
    <w:rsid w:val="00FA5AB4"/>
    <w:rsid w:val="00FA6858"/>
    <w:rsid w:val="00FB5EFA"/>
    <w:rsid w:val="00FB64E0"/>
    <w:rsid w:val="00FB6606"/>
    <w:rsid w:val="00FB6A67"/>
    <w:rsid w:val="00FB78CB"/>
    <w:rsid w:val="00FC0F75"/>
    <w:rsid w:val="00FC1FC6"/>
    <w:rsid w:val="00FC430F"/>
    <w:rsid w:val="00FC4A5A"/>
    <w:rsid w:val="00FC5B49"/>
    <w:rsid w:val="00FC6BC7"/>
    <w:rsid w:val="00FD080B"/>
    <w:rsid w:val="00FD17BE"/>
    <w:rsid w:val="00FD1A22"/>
    <w:rsid w:val="00FD4201"/>
    <w:rsid w:val="00FD49C7"/>
    <w:rsid w:val="00FD54A1"/>
    <w:rsid w:val="00FD634F"/>
    <w:rsid w:val="00FD68EE"/>
    <w:rsid w:val="00FD7A8C"/>
    <w:rsid w:val="00FD7D30"/>
    <w:rsid w:val="00FE121A"/>
    <w:rsid w:val="00FE38B3"/>
    <w:rsid w:val="00FE7A80"/>
    <w:rsid w:val="00FF1E1E"/>
    <w:rsid w:val="00FF219F"/>
    <w:rsid w:val="00FF3BBE"/>
    <w:rsid w:val="00FF4D21"/>
    <w:rsid w:val="00FF6AC3"/>
    <w:rsid w:val="00FF6F0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68D898"/>
  <w15:docId w15:val="{3DB92762-71A8-43C0-961C-50021CA4E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252B"/>
    <w:pPr>
      <w:widowControl w:val="0"/>
      <w:wordWrap w:val="0"/>
      <w:autoSpaceDE w:val="0"/>
      <w:autoSpaceDN w:val="0"/>
      <w:jc w:val="both"/>
    </w:pPr>
  </w:style>
  <w:style w:type="paragraph" w:styleId="1">
    <w:name w:val="heading 1"/>
    <w:basedOn w:val="a"/>
    <w:link w:val="1Char"/>
    <w:uiPriority w:val="9"/>
    <w:qFormat/>
    <w:rsid w:val="0099514D"/>
    <w:pPr>
      <w:widowControl/>
      <w:wordWrap/>
      <w:autoSpaceDE/>
      <w:autoSpaceDN/>
      <w:spacing w:before="100" w:beforeAutospacing="1" w:after="100" w:afterAutospacing="1" w:line="264" w:lineRule="atLeast"/>
      <w:jc w:val="left"/>
      <w:outlineLvl w:val="0"/>
    </w:pPr>
    <w:rPr>
      <w:rFonts w:ascii="굴림" w:eastAsia="굴림" w:hAnsi="굴림" w:cs="굴림"/>
      <w:b/>
      <w:bCs/>
      <w:kern w:val="36"/>
      <w:sz w:val="36"/>
      <w:szCs w:val="36"/>
    </w:rPr>
  </w:style>
  <w:style w:type="paragraph" w:styleId="6">
    <w:name w:val="heading 6"/>
    <w:basedOn w:val="a"/>
    <w:next w:val="a"/>
    <w:link w:val="6Char"/>
    <w:uiPriority w:val="9"/>
    <w:semiHidden/>
    <w:unhideWhenUsed/>
    <w:qFormat/>
    <w:rsid w:val="000129E4"/>
    <w:pPr>
      <w:keepNext/>
      <w:ind w:leftChars="600" w:left="600" w:hangingChars="200" w:hanging="2000"/>
      <w:outlineLvl w:val="5"/>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05EC1"/>
    <w:pPr>
      <w:tabs>
        <w:tab w:val="center" w:pos="4513"/>
        <w:tab w:val="right" w:pos="9026"/>
      </w:tabs>
      <w:snapToGrid w:val="0"/>
    </w:pPr>
  </w:style>
  <w:style w:type="character" w:customStyle="1" w:styleId="Char">
    <w:name w:val="머리글 Char"/>
    <w:basedOn w:val="a0"/>
    <w:link w:val="a3"/>
    <w:uiPriority w:val="99"/>
    <w:rsid w:val="00505EC1"/>
  </w:style>
  <w:style w:type="paragraph" w:styleId="a4">
    <w:name w:val="footer"/>
    <w:basedOn w:val="a"/>
    <w:link w:val="Char0"/>
    <w:uiPriority w:val="99"/>
    <w:unhideWhenUsed/>
    <w:rsid w:val="00505EC1"/>
    <w:pPr>
      <w:tabs>
        <w:tab w:val="center" w:pos="4513"/>
        <w:tab w:val="right" w:pos="9026"/>
      </w:tabs>
      <w:snapToGrid w:val="0"/>
    </w:pPr>
  </w:style>
  <w:style w:type="character" w:customStyle="1" w:styleId="Char0">
    <w:name w:val="바닥글 Char"/>
    <w:basedOn w:val="a0"/>
    <w:link w:val="a4"/>
    <w:uiPriority w:val="99"/>
    <w:rsid w:val="00505EC1"/>
  </w:style>
  <w:style w:type="paragraph" w:styleId="a5">
    <w:name w:val="List Paragraph"/>
    <w:basedOn w:val="a"/>
    <w:uiPriority w:val="34"/>
    <w:qFormat/>
    <w:rsid w:val="008B7010"/>
    <w:pPr>
      <w:widowControl/>
      <w:wordWrap/>
      <w:autoSpaceDE/>
      <w:autoSpaceDN/>
      <w:ind w:leftChars="400" w:left="800"/>
      <w:jc w:val="left"/>
    </w:pPr>
    <w:rPr>
      <w:rFonts w:ascii="굴림" w:eastAsia="굴림" w:hAnsi="굴림" w:cs="굴림"/>
      <w:kern w:val="0"/>
      <w:sz w:val="24"/>
      <w:szCs w:val="24"/>
    </w:rPr>
  </w:style>
  <w:style w:type="character" w:styleId="a6">
    <w:name w:val="Hyperlink"/>
    <w:basedOn w:val="a0"/>
    <w:uiPriority w:val="99"/>
    <w:unhideWhenUsed/>
    <w:rsid w:val="00577CE7"/>
    <w:rPr>
      <w:color w:val="0000FF"/>
      <w:u w:val="single"/>
    </w:rPr>
  </w:style>
  <w:style w:type="paragraph" w:styleId="a7">
    <w:name w:val="Balloon Text"/>
    <w:basedOn w:val="a"/>
    <w:link w:val="Char1"/>
    <w:uiPriority w:val="99"/>
    <w:semiHidden/>
    <w:unhideWhenUsed/>
    <w:rsid w:val="00577CE7"/>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577CE7"/>
    <w:rPr>
      <w:rFonts w:asciiTheme="majorHAnsi" w:eastAsiaTheme="majorEastAsia" w:hAnsiTheme="majorHAnsi" w:cstheme="majorBidi"/>
      <w:sz w:val="18"/>
      <w:szCs w:val="18"/>
    </w:rPr>
  </w:style>
  <w:style w:type="character" w:customStyle="1" w:styleId="1Char">
    <w:name w:val="제목 1 Char"/>
    <w:basedOn w:val="a0"/>
    <w:link w:val="1"/>
    <w:uiPriority w:val="9"/>
    <w:rsid w:val="0099514D"/>
    <w:rPr>
      <w:rFonts w:ascii="굴림" w:eastAsia="굴림" w:hAnsi="굴림" w:cs="굴림"/>
      <w:b/>
      <w:bCs/>
      <w:kern w:val="36"/>
      <w:sz w:val="36"/>
      <w:szCs w:val="36"/>
    </w:rPr>
  </w:style>
  <w:style w:type="paragraph" w:customStyle="1" w:styleId="rprtbody1">
    <w:name w:val="rprtbody1"/>
    <w:basedOn w:val="a"/>
    <w:rsid w:val="0099514D"/>
    <w:pPr>
      <w:widowControl/>
      <w:wordWrap/>
      <w:autoSpaceDE/>
      <w:autoSpaceDN/>
      <w:spacing w:before="34" w:after="34"/>
      <w:jc w:val="left"/>
    </w:pPr>
    <w:rPr>
      <w:rFonts w:ascii="굴림" w:eastAsia="굴림" w:hAnsi="굴림" w:cs="굴림"/>
      <w:kern w:val="0"/>
      <w:sz w:val="28"/>
      <w:szCs w:val="28"/>
    </w:rPr>
  </w:style>
  <w:style w:type="character" w:customStyle="1" w:styleId="jrnl">
    <w:name w:val="jrnl"/>
    <w:basedOn w:val="a0"/>
    <w:rsid w:val="00C3763B"/>
  </w:style>
  <w:style w:type="character" w:customStyle="1" w:styleId="highlight">
    <w:name w:val="highlight"/>
    <w:basedOn w:val="a0"/>
    <w:rsid w:val="00C3763B"/>
  </w:style>
  <w:style w:type="paragraph" w:customStyle="1" w:styleId="EndNoteBibliographyTitle">
    <w:name w:val="EndNote Bibliography Title"/>
    <w:basedOn w:val="a"/>
    <w:link w:val="EndNoteBibliographyTitleChar"/>
    <w:rsid w:val="00F8579E"/>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F8579E"/>
    <w:rPr>
      <w:rFonts w:ascii="맑은 고딕" w:eastAsia="맑은 고딕" w:hAnsi="맑은 고딕"/>
      <w:noProof/>
    </w:rPr>
  </w:style>
  <w:style w:type="paragraph" w:customStyle="1" w:styleId="EndNoteBibliography">
    <w:name w:val="EndNote Bibliography"/>
    <w:basedOn w:val="a"/>
    <w:link w:val="EndNoteBibliographyChar"/>
    <w:rsid w:val="00F8579E"/>
    <w:rPr>
      <w:rFonts w:ascii="맑은 고딕" w:eastAsia="맑은 고딕" w:hAnsi="맑은 고딕"/>
      <w:noProof/>
    </w:rPr>
  </w:style>
  <w:style w:type="character" w:customStyle="1" w:styleId="EndNoteBibliographyChar">
    <w:name w:val="EndNote Bibliography Char"/>
    <w:basedOn w:val="a0"/>
    <w:link w:val="EndNoteBibliography"/>
    <w:rsid w:val="00F8579E"/>
    <w:rPr>
      <w:rFonts w:ascii="맑은 고딕" w:eastAsia="맑은 고딕" w:hAnsi="맑은 고딕"/>
      <w:noProof/>
    </w:rPr>
  </w:style>
  <w:style w:type="character" w:customStyle="1" w:styleId="highlight2">
    <w:name w:val="highlight2"/>
    <w:basedOn w:val="a0"/>
    <w:rsid w:val="00F9113F"/>
  </w:style>
  <w:style w:type="character" w:customStyle="1" w:styleId="hps">
    <w:name w:val="hps"/>
    <w:basedOn w:val="a0"/>
    <w:rsid w:val="00232354"/>
  </w:style>
  <w:style w:type="paragraph" w:styleId="a8">
    <w:name w:val="Normal (Web)"/>
    <w:basedOn w:val="a"/>
    <w:uiPriority w:val="99"/>
    <w:semiHidden/>
    <w:unhideWhenUsed/>
    <w:rsid w:val="000129E4"/>
    <w:pPr>
      <w:widowControl/>
      <w:wordWrap/>
      <w:autoSpaceDE/>
      <w:autoSpaceDN/>
      <w:spacing w:before="100" w:beforeAutospacing="1" w:after="100" w:afterAutospacing="1"/>
      <w:jc w:val="left"/>
    </w:pPr>
    <w:rPr>
      <w:rFonts w:ascii="굴림" w:eastAsia="굴림" w:hAnsi="굴림" w:cs="굴림"/>
      <w:kern w:val="0"/>
      <w:sz w:val="24"/>
      <w:szCs w:val="24"/>
    </w:rPr>
  </w:style>
  <w:style w:type="character" w:customStyle="1" w:styleId="6Char">
    <w:name w:val="제목 6 Char"/>
    <w:basedOn w:val="a0"/>
    <w:link w:val="6"/>
    <w:uiPriority w:val="9"/>
    <w:semiHidden/>
    <w:rsid w:val="000129E4"/>
    <w:rPr>
      <w:b/>
      <w:bCs/>
    </w:rPr>
  </w:style>
  <w:style w:type="table" w:styleId="a9">
    <w:name w:val="Table Grid"/>
    <w:basedOn w:val="a1"/>
    <w:rsid w:val="000129E4"/>
    <w:rPr>
      <w:rFonts w:ascii="Times New Roman" w:eastAsia="Times New Roman" w:hAnsi="Times New Roman" w:cs="Times New Roman"/>
      <w:kern w:val="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qFormat/>
    <w:rsid w:val="000129E4"/>
    <w:pPr>
      <w:widowControl w:val="0"/>
      <w:snapToGrid w:val="0"/>
      <w:spacing w:after="200" w:line="276" w:lineRule="auto"/>
      <w:jc w:val="center"/>
    </w:pPr>
    <w:rPr>
      <w:rFonts w:ascii="Arial" w:eastAsia="KoPub돋움체 Medium" w:hAnsi="Arial"/>
      <w:kern w:val="0"/>
      <w:szCs w:val="20"/>
    </w:rPr>
  </w:style>
  <w:style w:type="character" w:styleId="aa">
    <w:name w:val="Unresolved Mention"/>
    <w:basedOn w:val="a0"/>
    <w:uiPriority w:val="99"/>
    <w:semiHidden/>
    <w:unhideWhenUsed/>
    <w:rsid w:val="006114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790018">
      <w:bodyDiv w:val="1"/>
      <w:marLeft w:val="0"/>
      <w:marRight w:val="0"/>
      <w:marTop w:val="0"/>
      <w:marBottom w:val="0"/>
      <w:divBdr>
        <w:top w:val="none" w:sz="0" w:space="0" w:color="auto"/>
        <w:left w:val="none" w:sz="0" w:space="0" w:color="auto"/>
        <w:bottom w:val="none" w:sz="0" w:space="0" w:color="auto"/>
        <w:right w:val="none" w:sz="0" w:space="0" w:color="auto"/>
      </w:divBdr>
      <w:divsChild>
        <w:div w:id="606935726">
          <w:marLeft w:val="0"/>
          <w:marRight w:val="0"/>
          <w:marTop w:val="0"/>
          <w:marBottom w:val="0"/>
          <w:divBdr>
            <w:top w:val="none" w:sz="0" w:space="0" w:color="auto"/>
            <w:left w:val="none" w:sz="0" w:space="0" w:color="auto"/>
            <w:bottom w:val="none" w:sz="0" w:space="0" w:color="auto"/>
            <w:right w:val="none" w:sz="0" w:space="0" w:color="auto"/>
          </w:divBdr>
          <w:divsChild>
            <w:div w:id="1211189254">
              <w:marLeft w:val="0"/>
              <w:marRight w:val="0"/>
              <w:marTop w:val="0"/>
              <w:marBottom w:val="0"/>
              <w:divBdr>
                <w:top w:val="none" w:sz="0" w:space="0" w:color="auto"/>
                <w:left w:val="none" w:sz="0" w:space="0" w:color="auto"/>
                <w:bottom w:val="none" w:sz="0" w:space="0" w:color="auto"/>
                <w:right w:val="none" w:sz="0" w:space="0" w:color="auto"/>
              </w:divBdr>
              <w:divsChild>
                <w:div w:id="964847955">
                  <w:marLeft w:val="0"/>
                  <w:marRight w:val="0"/>
                  <w:marTop w:val="0"/>
                  <w:marBottom w:val="0"/>
                  <w:divBdr>
                    <w:top w:val="none" w:sz="0" w:space="0" w:color="auto"/>
                    <w:left w:val="none" w:sz="0" w:space="0" w:color="auto"/>
                    <w:bottom w:val="none" w:sz="0" w:space="0" w:color="auto"/>
                    <w:right w:val="none" w:sz="0" w:space="0" w:color="auto"/>
                  </w:divBdr>
                  <w:divsChild>
                    <w:div w:id="1262487694">
                      <w:marLeft w:val="0"/>
                      <w:marRight w:val="0"/>
                      <w:marTop w:val="0"/>
                      <w:marBottom w:val="0"/>
                      <w:divBdr>
                        <w:top w:val="none" w:sz="0" w:space="0" w:color="auto"/>
                        <w:left w:val="none" w:sz="0" w:space="0" w:color="auto"/>
                        <w:bottom w:val="none" w:sz="0" w:space="0" w:color="auto"/>
                        <w:right w:val="none" w:sz="0" w:space="0" w:color="auto"/>
                      </w:divBdr>
                      <w:divsChild>
                        <w:div w:id="1470394905">
                          <w:marLeft w:val="0"/>
                          <w:marRight w:val="0"/>
                          <w:marTop w:val="0"/>
                          <w:marBottom w:val="0"/>
                          <w:divBdr>
                            <w:top w:val="none" w:sz="0" w:space="0" w:color="auto"/>
                            <w:left w:val="none" w:sz="0" w:space="0" w:color="auto"/>
                            <w:bottom w:val="none" w:sz="0" w:space="0" w:color="auto"/>
                            <w:right w:val="none" w:sz="0" w:space="0" w:color="auto"/>
                          </w:divBdr>
                          <w:divsChild>
                            <w:div w:id="1339456833">
                              <w:marLeft w:val="0"/>
                              <w:marRight w:val="0"/>
                              <w:marTop w:val="0"/>
                              <w:marBottom w:val="0"/>
                              <w:divBdr>
                                <w:top w:val="none" w:sz="0" w:space="0" w:color="auto"/>
                                <w:left w:val="none" w:sz="0" w:space="0" w:color="auto"/>
                                <w:bottom w:val="none" w:sz="0" w:space="0" w:color="auto"/>
                                <w:right w:val="none" w:sz="0" w:space="0" w:color="auto"/>
                              </w:divBdr>
                              <w:divsChild>
                                <w:div w:id="1819031574">
                                  <w:marLeft w:val="0"/>
                                  <w:marRight w:val="0"/>
                                  <w:marTop w:val="0"/>
                                  <w:marBottom w:val="0"/>
                                  <w:divBdr>
                                    <w:top w:val="none" w:sz="0" w:space="0" w:color="auto"/>
                                    <w:left w:val="none" w:sz="0" w:space="0" w:color="auto"/>
                                    <w:bottom w:val="none" w:sz="0" w:space="0" w:color="auto"/>
                                    <w:right w:val="none" w:sz="0" w:space="0" w:color="auto"/>
                                  </w:divBdr>
                                </w:div>
                              </w:divsChild>
                            </w:div>
                            <w:div w:id="1205555792">
                              <w:marLeft w:val="0"/>
                              <w:marRight w:val="0"/>
                              <w:marTop w:val="0"/>
                              <w:marBottom w:val="0"/>
                              <w:divBdr>
                                <w:top w:val="none" w:sz="0" w:space="0" w:color="auto"/>
                                <w:left w:val="none" w:sz="0" w:space="0" w:color="auto"/>
                                <w:bottom w:val="none" w:sz="0" w:space="0" w:color="auto"/>
                                <w:right w:val="none" w:sz="0" w:space="0" w:color="auto"/>
                              </w:divBdr>
                              <w:divsChild>
                                <w:div w:id="1734498932">
                                  <w:marLeft w:val="0"/>
                                  <w:marRight w:val="0"/>
                                  <w:marTop w:val="0"/>
                                  <w:marBottom w:val="0"/>
                                  <w:divBdr>
                                    <w:top w:val="none" w:sz="0" w:space="0" w:color="auto"/>
                                    <w:left w:val="none" w:sz="0" w:space="0" w:color="auto"/>
                                    <w:bottom w:val="none" w:sz="0" w:space="0" w:color="auto"/>
                                    <w:right w:val="none" w:sz="0" w:space="0" w:color="auto"/>
                                  </w:divBdr>
                                  <w:divsChild>
                                    <w:div w:id="1091043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911463">
      <w:bodyDiv w:val="1"/>
      <w:marLeft w:val="0"/>
      <w:marRight w:val="0"/>
      <w:marTop w:val="0"/>
      <w:marBottom w:val="0"/>
      <w:divBdr>
        <w:top w:val="none" w:sz="0" w:space="0" w:color="auto"/>
        <w:left w:val="none" w:sz="0" w:space="0" w:color="auto"/>
        <w:bottom w:val="none" w:sz="0" w:space="0" w:color="auto"/>
        <w:right w:val="none" w:sz="0" w:space="0" w:color="auto"/>
      </w:divBdr>
      <w:divsChild>
        <w:div w:id="2023822147">
          <w:marLeft w:val="0"/>
          <w:marRight w:val="0"/>
          <w:marTop w:val="0"/>
          <w:marBottom w:val="0"/>
          <w:divBdr>
            <w:top w:val="none" w:sz="0" w:space="0" w:color="auto"/>
            <w:left w:val="none" w:sz="0" w:space="0" w:color="auto"/>
            <w:bottom w:val="none" w:sz="0" w:space="0" w:color="auto"/>
            <w:right w:val="none" w:sz="0" w:space="0" w:color="auto"/>
          </w:divBdr>
          <w:divsChild>
            <w:div w:id="987514424">
              <w:marLeft w:val="0"/>
              <w:marRight w:val="0"/>
              <w:marTop w:val="0"/>
              <w:marBottom w:val="0"/>
              <w:divBdr>
                <w:top w:val="none" w:sz="0" w:space="0" w:color="auto"/>
                <w:left w:val="none" w:sz="0" w:space="0" w:color="auto"/>
                <w:bottom w:val="none" w:sz="0" w:space="0" w:color="auto"/>
                <w:right w:val="none" w:sz="0" w:space="0" w:color="auto"/>
              </w:divBdr>
              <w:divsChild>
                <w:div w:id="1817606180">
                  <w:marLeft w:val="0"/>
                  <w:marRight w:val="0"/>
                  <w:marTop w:val="0"/>
                  <w:marBottom w:val="0"/>
                  <w:divBdr>
                    <w:top w:val="none" w:sz="0" w:space="0" w:color="auto"/>
                    <w:left w:val="none" w:sz="0" w:space="0" w:color="auto"/>
                    <w:bottom w:val="none" w:sz="0" w:space="0" w:color="auto"/>
                    <w:right w:val="none" w:sz="0" w:space="0" w:color="auto"/>
                  </w:divBdr>
                  <w:divsChild>
                    <w:div w:id="1624730854">
                      <w:marLeft w:val="0"/>
                      <w:marRight w:val="0"/>
                      <w:marTop w:val="0"/>
                      <w:marBottom w:val="0"/>
                      <w:divBdr>
                        <w:top w:val="none" w:sz="0" w:space="0" w:color="auto"/>
                        <w:left w:val="none" w:sz="0" w:space="0" w:color="auto"/>
                        <w:bottom w:val="none" w:sz="0" w:space="0" w:color="auto"/>
                        <w:right w:val="none" w:sz="0" w:space="0" w:color="auto"/>
                      </w:divBdr>
                      <w:divsChild>
                        <w:div w:id="313805048">
                          <w:marLeft w:val="0"/>
                          <w:marRight w:val="0"/>
                          <w:marTop w:val="0"/>
                          <w:marBottom w:val="0"/>
                          <w:divBdr>
                            <w:top w:val="none" w:sz="0" w:space="0" w:color="auto"/>
                            <w:left w:val="none" w:sz="0" w:space="0" w:color="auto"/>
                            <w:bottom w:val="none" w:sz="0" w:space="0" w:color="auto"/>
                            <w:right w:val="none" w:sz="0" w:space="0" w:color="auto"/>
                          </w:divBdr>
                          <w:divsChild>
                            <w:div w:id="977609427">
                              <w:marLeft w:val="0"/>
                              <w:marRight w:val="0"/>
                              <w:marTop w:val="0"/>
                              <w:marBottom w:val="0"/>
                              <w:divBdr>
                                <w:top w:val="none" w:sz="0" w:space="0" w:color="auto"/>
                                <w:left w:val="none" w:sz="0" w:space="0" w:color="auto"/>
                                <w:bottom w:val="none" w:sz="0" w:space="0" w:color="auto"/>
                                <w:right w:val="none" w:sz="0" w:space="0" w:color="auto"/>
                              </w:divBdr>
                              <w:divsChild>
                                <w:div w:id="1171986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527826">
      <w:bodyDiv w:val="1"/>
      <w:marLeft w:val="0"/>
      <w:marRight w:val="0"/>
      <w:marTop w:val="0"/>
      <w:marBottom w:val="0"/>
      <w:divBdr>
        <w:top w:val="none" w:sz="0" w:space="0" w:color="auto"/>
        <w:left w:val="none" w:sz="0" w:space="0" w:color="auto"/>
        <w:bottom w:val="none" w:sz="0" w:space="0" w:color="auto"/>
        <w:right w:val="none" w:sz="0" w:space="0" w:color="auto"/>
      </w:divBdr>
    </w:div>
    <w:div w:id="486477024">
      <w:bodyDiv w:val="1"/>
      <w:marLeft w:val="0"/>
      <w:marRight w:val="0"/>
      <w:marTop w:val="0"/>
      <w:marBottom w:val="0"/>
      <w:divBdr>
        <w:top w:val="none" w:sz="0" w:space="0" w:color="auto"/>
        <w:left w:val="none" w:sz="0" w:space="0" w:color="auto"/>
        <w:bottom w:val="none" w:sz="0" w:space="0" w:color="auto"/>
        <w:right w:val="none" w:sz="0" w:space="0" w:color="auto"/>
      </w:divBdr>
      <w:divsChild>
        <w:div w:id="1710497014">
          <w:marLeft w:val="0"/>
          <w:marRight w:val="0"/>
          <w:marTop w:val="0"/>
          <w:marBottom w:val="0"/>
          <w:divBdr>
            <w:top w:val="none" w:sz="0" w:space="0" w:color="auto"/>
            <w:left w:val="none" w:sz="0" w:space="0" w:color="auto"/>
            <w:bottom w:val="none" w:sz="0" w:space="0" w:color="auto"/>
            <w:right w:val="none" w:sz="0" w:space="0" w:color="auto"/>
          </w:divBdr>
          <w:divsChild>
            <w:div w:id="1025063349">
              <w:marLeft w:val="0"/>
              <w:marRight w:val="0"/>
              <w:marTop w:val="0"/>
              <w:marBottom w:val="0"/>
              <w:divBdr>
                <w:top w:val="none" w:sz="0" w:space="0" w:color="auto"/>
                <w:left w:val="none" w:sz="0" w:space="0" w:color="auto"/>
                <w:bottom w:val="none" w:sz="0" w:space="0" w:color="auto"/>
                <w:right w:val="none" w:sz="0" w:space="0" w:color="auto"/>
              </w:divBdr>
              <w:divsChild>
                <w:div w:id="896281324">
                  <w:marLeft w:val="0"/>
                  <w:marRight w:val="0"/>
                  <w:marTop w:val="0"/>
                  <w:marBottom w:val="0"/>
                  <w:divBdr>
                    <w:top w:val="none" w:sz="0" w:space="0" w:color="auto"/>
                    <w:left w:val="none" w:sz="0" w:space="0" w:color="auto"/>
                    <w:bottom w:val="none" w:sz="0" w:space="0" w:color="auto"/>
                    <w:right w:val="none" w:sz="0" w:space="0" w:color="auto"/>
                  </w:divBdr>
                  <w:divsChild>
                    <w:div w:id="703989175">
                      <w:marLeft w:val="0"/>
                      <w:marRight w:val="0"/>
                      <w:marTop w:val="0"/>
                      <w:marBottom w:val="0"/>
                      <w:divBdr>
                        <w:top w:val="none" w:sz="0" w:space="0" w:color="auto"/>
                        <w:left w:val="none" w:sz="0" w:space="0" w:color="auto"/>
                        <w:bottom w:val="none" w:sz="0" w:space="0" w:color="auto"/>
                        <w:right w:val="none" w:sz="0" w:space="0" w:color="auto"/>
                      </w:divBdr>
                      <w:divsChild>
                        <w:div w:id="773793449">
                          <w:marLeft w:val="0"/>
                          <w:marRight w:val="0"/>
                          <w:marTop w:val="0"/>
                          <w:marBottom w:val="0"/>
                          <w:divBdr>
                            <w:top w:val="none" w:sz="0" w:space="0" w:color="auto"/>
                            <w:left w:val="none" w:sz="0" w:space="0" w:color="auto"/>
                            <w:bottom w:val="none" w:sz="0" w:space="0" w:color="auto"/>
                            <w:right w:val="none" w:sz="0" w:space="0" w:color="auto"/>
                          </w:divBdr>
                          <w:divsChild>
                            <w:div w:id="1422485843">
                              <w:marLeft w:val="0"/>
                              <w:marRight w:val="0"/>
                              <w:marTop w:val="0"/>
                              <w:marBottom w:val="0"/>
                              <w:divBdr>
                                <w:top w:val="none" w:sz="0" w:space="0" w:color="auto"/>
                                <w:left w:val="none" w:sz="0" w:space="0" w:color="auto"/>
                                <w:bottom w:val="none" w:sz="0" w:space="0" w:color="auto"/>
                                <w:right w:val="none" w:sz="0" w:space="0" w:color="auto"/>
                              </w:divBdr>
                              <w:divsChild>
                                <w:div w:id="1525437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3856661">
      <w:bodyDiv w:val="1"/>
      <w:marLeft w:val="0"/>
      <w:marRight w:val="0"/>
      <w:marTop w:val="0"/>
      <w:marBottom w:val="0"/>
      <w:divBdr>
        <w:top w:val="none" w:sz="0" w:space="0" w:color="auto"/>
        <w:left w:val="none" w:sz="0" w:space="0" w:color="auto"/>
        <w:bottom w:val="none" w:sz="0" w:space="0" w:color="auto"/>
        <w:right w:val="none" w:sz="0" w:space="0" w:color="auto"/>
      </w:divBdr>
      <w:divsChild>
        <w:div w:id="208762979">
          <w:marLeft w:val="547"/>
          <w:marRight w:val="0"/>
          <w:marTop w:val="154"/>
          <w:marBottom w:val="0"/>
          <w:divBdr>
            <w:top w:val="none" w:sz="0" w:space="0" w:color="auto"/>
            <w:left w:val="none" w:sz="0" w:space="0" w:color="auto"/>
            <w:bottom w:val="none" w:sz="0" w:space="0" w:color="auto"/>
            <w:right w:val="none" w:sz="0" w:space="0" w:color="auto"/>
          </w:divBdr>
        </w:div>
      </w:divsChild>
    </w:div>
    <w:div w:id="738600828">
      <w:bodyDiv w:val="1"/>
      <w:marLeft w:val="0"/>
      <w:marRight w:val="0"/>
      <w:marTop w:val="0"/>
      <w:marBottom w:val="0"/>
      <w:divBdr>
        <w:top w:val="none" w:sz="0" w:space="0" w:color="auto"/>
        <w:left w:val="none" w:sz="0" w:space="0" w:color="auto"/>
        <w:bottom w:val="none" w:sz="0" w:space="0" w:color="auto"/>
        <w:right w:val="none" w:sz="0" w:space="0" w:color="auto"/>
      </w:divBdr>
      <w:divsChild>
        <w:div w:id="572541705">
          <w:marLeft w:val="0"/>
          <w:marRight w:val="0"/>
          <w:marTop w:val="0"/>
          <w:marBottom w:val="0"/>
          <w:divBdr>
            <w:top w:val="none" w:sz="0" w:space="0" w:color="auto"/>
            <w:left w:val="none" w:sz="0" w:space="0" w:color="auto"/>
            <w:bottom w:val="none" w:sz="0" w:space="0" w:color="auto"/>
            <w:right w:val="none" w:sz="0" w:space="0" w:color="auto"/>
          </w:divBdr>
          <w:divsChild>
            <w:div w:id="2113433458">
              <w:marLeft w:val="0"/>
              <w:marRight w:val="0"/>
              <w:marTop w:val="0"/>
              <w:marBottom w:val="0"/>
              <w:divBdr>
                <w:top w:val="none" w:sz="0" w:space="0" w:color="auto"/>
                <w:left w:val="none" w:sz="0" w:space="0" w:color="auto"/>
                <w:bottom w:val="none" w:sz="0" w:space="0" w:color="auto"/>
                <w:right w:val="none" w:sz="0" w:space="0" w:color="auto"/>
              </w:divBdr>
              <w:divsChild>
                <w:div w:id="1717579088">
                  <w:marLeft w:val="0"/>
                  <w:marRight w:val="0"/>
                  <w:marTop w:val="0"/>
                  <w:marBottom w:val="0"/>
                  <w:divBdr>
                    <w:top w:val="none" w:sz="0" w:space="0" w:color="auto"/>
                    <w:left w:val="none" w:sz="0" w:space="0" w:color="auto"/>
                    <w:bottom w:val="none" w:sz="0" w:space="0" w:color="auto"/>
                    <w:right w:val="none" w:sz="0" w:space="0" w:color="auto"/>
                  </w:divBdr>
                  <w:divsChild>
                    <w:div w:id="141120847">
                      <w:marLeft w:val="0"/>
                      <w:marRight w:val="0"/>
                      <w:marTop w:val="0"/>
                      <w:marBottom w:val="0"/>
                      <w:divBdr>
                        <w:top w:val="none" w:sz="0" w:space="0" w:color="auto"/>
                        <w:left w:val="none" w:sz="0" w:space="0" w:color="auto"/>
                        <w:bottom w:val="none" w:sz="0" w:space="0" w:color="auto"/>
                        <w:right w:val="none" w:sz="0" w:space="0" w:color="auto"/>
                      </w:divBdr>
                      <w:divsChild>
                        <w:div w:id="2056154740">
                          <w:marLeft w:val="0"/>
                          <w:marRight w:val="0"/>
                          <w:marTop w:val="0"/>
                          <w:marBottom w:val="0"/>
                          <w:divBdr>
                            <w:top w:val="none" w:sz="0" w:space="0" w:color="auto"/>
                            <w:left w:val="none" w:sz="0" w:space="0" w:color="auto"/>
                            <w:bottom w:val="none" w:sz="0" w:space="0" w:color="auto"/>
                            <w:right w:val="none" w:sz="0" w:space="0" w:color="auto"/>
                          </w:divBdr>
                          <w:divsChild>
                            <w:div w:id="459761181">
                              <w:marLeft w:val="0"/>
                              <w:marRight w:val="0"/>
                              <w:marTop w:val="0"/>
                              <w:marBottom w:val="0"/>
                              <w:divBdr>
                                <w:top w:val="none" w:sz="0" w:space="0" w:color="auto"/>
                                <w:left w:val="none" w:sz="0" w:space="0" w:color="auto"/>
                                <w:bottom w:val="none" w:sz="0" w:space="0" w:color="auto"/>
                                <w:right w:val="none" w:sz="0" w:space="0" w:color="auto"/>
                              </w:divBdr>
                              <w:divsChild>
                                <w:div w:id="1938824582">
                                  <w:marLeft w:val="0"/>
                                  <w:marRight w:val="0"/>
                                  <w:marTop w:val="0"/>
                                  <w:marBottom w:val="0"/>
                                  <w:divBdr>
                                    <w:top w:val="none" w:sz="0" w:space="0" w:color="auto"/>
                                    <w:left w:val="none" w:sz="0" w:space="0" w:color="auto"/>
                                    <w:bottom w:val="none" w:sz="0" w:space="0" w:color="auto"/>
                                    <w:right w:val="none" w:sz="0" w:space="0" w:color="auto"/>
                                  </w:divBdr>
                                  <w:divsChild>
                                    <w:div w:id="240482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7193552">
      <w:bodyDiv w:val="1"/>
      <w:marLeft w:val="0"/>
      <w:marRight w:val="0"/>
      <w:marTop w:val="0"/>
      <w:marBottom w:val="0"/>
      <w:divBdr>
        <w:top w:val="none" w:sz="0" w:space="0" w:color="auto"/>
        <w:left w:val="none" w:sz="0" w:space="0" w:color="auto"/>
        <w:bottom w:val="none" w:sz="0" w:space="0" w:color="auto"/>
        <w:right w:val="none" w:sz="0" w:space="0" w:color="auto"/>
      </w:divBdr>
    </w:div>
    <w:div w:id="1135173379">
      <w:bodyDiv w:val="1"/>
      <w:marLeft w:val="0"/>
      <w:marRight w:val="0"/>
      <w:marTop w:val="0"/>
      <w:marBottom w:val="0"/>
      <w:divBdr>
        <w:top w:val="none" w:sz="0" w:space="0" w:color="auto"/>
        <w:left w:val="none" w:sz="0" w:space="0" w:color="auto"/>
        <w:bottom w:val="none" w:sz="0" w:space="0" w:color="auto"/>
        <w:right w:val="none" w:sz="0" w:space="0" w:color="auto"/>
      </w:divBdr>
    </w:div>
    <w:div w:id="1342969676">
      <w:bodyDiv w:val="1"/>
      <w:marLeft w:val="0"/>
      <w:marRight w:val="0"/>
      <w:marTop w:val="0"/>
      <w:marBottom w:val="0"/>
      <w:divBdr>
        <w:top w:val="none" w:sz="0" w:space="0" w:color="auto"/>
        <w:left w:val="none" w:sz="0" w:space="0" w:color="auto"/>
        <w:bottom w:val="none" w:sz="0" w:space="0" w:color="auto"/>
        <w:right w:val="none" w:sz="0" w:space="0" w:color="auto"/>
      </w:divBdr>
    </w:div>
    <w:div w:id="1400203336">
      <w:bodyDiv w:val="1"/>
      <w:marLeft w:val="0"/>
      <w:marRight w:val="0"/>
      <w:marTop w:val="0"/>
      <w:marBottom w:val="0"/>
      <w:divBdr>
        <w:top w:val="none" w:sz="0" w:space="0" w:color="auto"/>
        <w:left w:val="none" w:sz="0" w:space="0" w:color="auto"/>
        <w:bottom w:val="none" w:sz="0" w:space="0" w:color="auto"/>
        <w:right w:val="none" w:sz="0" w:space="0" w:color="auto"/>
      </w:divBdr>
      <w:divsChild>
        <w:div w:id="218904849">
          <w:marLeft w:val="0"/>
          <w:marRight w:val="0"/>
          <w:marTop w:val="0"/>
          <w:marBottom w:val="0"/>
          <w:divBdr>
            <w:top w:val="none" w:sz="0" w:space="0" w:color="auto"/>
            <w:left w:val="none" w:sz="0" w:space="0" w:color="auto"/>
            <w:bottom w:val="none" w:sz="0" w:space="0" w:color="auto"/>
            <w:right w:val="none" w:sz="0" w:space="0" w:color="auto"/>
          </w:divBdr>
          <w:divsChild>
            <w:div w:id="1955360446">
              <w:marLeft w:val="0"/>
              <w:marRight w:val="0"/>
              <w:marTop w:val="0"/>
              <w:marBottom w:val="0"/>
              <w:divBdr>
                <w:top w:val="none" w:sz="0" w:space="0" w:color="auto"/>
                <w:left w:val="none" w:sz="0" w:space="0" w:color="auto"/>
                <w:bottom w:val="none" w:sz="0" w:space="0" w:color="auto"/>
                <w:right w:val="none" w:sz="0" w:space="0" w:color="auto"/>
              </w:divBdr>
              <w:divsChild>
                <w:div w:id="1578900301">
                  <w:marLeft w:val="0"/>
                  <w:marRight w:val="0"/>
                  <w:marTop w:val="182"/>
                  <w:marBottom w:val="182"/>
                  <w:divBdr>
                    <w:top w:val="none" w:sz="0" w:space="0" w:color="auto"/>
                    <w:left w:val="none" w:sz="0" w:space="0" w:color="auto"/>
                    <w:bottom w:val="none" w:sz="0" w:space="0" w:color="auto"/>
                    <w:right w:val="none" w:sz="0" w:space="0" w:color="auto"/>
                  </w:divBdr>
                  <w:divsChild>
                    <w:div w:id="1786609392">
                      <w:marLeft w:val="0"/>
                      <w:marRight w:val="0"/>
                      <w:marTop w:val="0"/>
                      <w:marBottom w:val="0"/>
                      <w:divBdr>
                        <w:top w:val="none" w:sz="0" w:space="0" w:color="auto"/>
                        <w:left w:val="none" w:sz="0" w:space="0" w:color="auto"/>
                        <w:bottom w:val="none" w:sz="0" w:space="0" w:color="auto"/>
                        <w:right w:val="none" w:sz="0" w:space="0" w:color="auto"/>
                      </w:divBdr>
                      <w:divsChild>
                        <w:div w:id="344402162">
                          <w:marLeft w:val="0"/>
                          <w:marRight w:val="0"/>
                          <w:marTop w:val="0"/>
                          <w:marBottom w:val="0"/>
                          <w:divBdr>
                            <w:top w:val="none" w:sz="0" w:space="0" w:color="auto"/>
                            <w:left w:val="none" w:sz="0" w:space="0" w:color="auto"/>
                            <w:bottom w:val="none" w:sz="0" w:space="0" w:color="auto"/>
                            <w:right w:val="none" w:sz="0" w:space="0" w:color="auto"/>
                          </w:divBdr>
                        </w:div>
                        <w:div w:id="1587616568">
                          <w:marLeft w:val="0"/>
                          <w:marRight w:val="0"/>
                          <w:marTop w:val="0"/>
                          <w:marBottom w:val="0"/>
                          <w:divBdr>
                            <w:top w:val="none" w:sz="0" w:space="0" w:color="auto"/>
                            <w:left w:val="none" w:sz="0" w:space="0" w:color="auto"/>
                            <w:bottom w:val="none" w:sz="0" w:space="0" w:color="auto"/>
                            <w:right w:val="none" w:sz="0" w:space="0" w:color="auto"/>
                          </w:divBdr>
                        </w:div>
                        <w:div w:id="1100830637">
                          <w:marLeft w:val="0"/>
                          <w:marRight w:val="0"/>
                          <w:marTop w:val="0"/>
                          <w:marBottom w:val="0"/>
                          <w:divBdr>
                            <w:top w:val="none" w:sz="0" w:space="0" w:color="auto"/>
                            <w:left w:val="none" w:sz="0" w:space="0" w:color="auto"/>
                            <w:bottom w:val="none" w:sz="0" w:space="0" w:color="auto"/>
                            <w:right w:val="none" w:sz="0" w:space="0" w:color="auto"/>
                          </w:divBdr>
                        </w:div>
                        <w:div w:id="642271508">
                          <w:marLeft w:val="0"/>
                          <w:marRight w:val="0"/>
                          <w:marTop w:val="0"/>
                          <w:marBottom w:val="0"/>
                          <w:divBdr>
                            <w:top w:val="none" w:sz="0" w:space="0" w:color="auto"/>
                            <w:left w:val="none" w:sz="0" w:space="0" w:color="auto"/>
                            <w:bottom w:val="none" w:sz="0" w:space="0" w:color="auto"/>
                            <w:right w:val="none" w:sz="0" w:space="0" w:color="auto"/>
                          </w:divBdr>
                        </w:div>
                        <w:div w:id="391470606">
                          <w:marLeft w:val="0"/>
                          <w:marRight w:val="0"/>
                          <w:marTop w:val="0"/>
                          <w:marBottom w:val="0"/>
                          <w:divBdr>
                            <w:top w:val="none" w:sz="0" w:space="0" w:color="auto"/>
                            <w:left w:val="none" w:sz="0" w:space="0" w:color="auto"/>
                            <w:bottom w:val="none" w:sz="0" w:space="0" w:color="auto"/>
                            <w:right w:val="none" w:sz="0" w:space="0" w:color="auto"/>
                          </w:divBdr>
                        </w:div>
                        <w:div w:id="1661538481">
                          <w:marLeft w:val="0"/>
                          <w:marRight w:val="0"/>
                          <w:marTop w:val="0"/>
                          <w:marBottom w:val="0"/>
                          <w:divBdr>
                            <w:top w:val="none" w:sz="0" w:space="0" w:color="auto"/>
                            <w:left w:val="none" w:sz="0" w:space="0" w:color="auto"/>
                            <w:bottom w:val="none" w:sz="0" w:space="0" w:color="auto"/>
                            <w:right w:val="none" w:sz="0" w:space="0" w:color="auto"/>
                          </w:divBdr>
                        </w:div>
                        <w:div w:id="1572931012">
                          <w:marLeft w:val="0"/>
                          <w:marRight w:val="0"/>
                          <w:marTop w:val="0"/>
                          <w:marBottom w:val="0"/>
                          <w:divBdr>
                            <w:top w:val="none" w:sz="0" w:space="0" w:color="auto"/>
                            <w:left w:val="none" w:sz="0" w:space="0" w:color="auto"/>
                            <w:bottom w:val="none" w:sz="0" w:space="0" w:color="auto"/>
                            <w:right w:val="none" w:sz="0" w:space="0" w:color="auto"/>
                          </w:divBdr>
                        </w:div>
                        <w:div w:id="1033925289">
                          <w:marLeft w:val="0"/>
                          <w:marRight w:val="0"/>
                          <w:marTop w:val="0"/>
                          <w:marBottom w:val="0"/>
                          <w:divBdr>
                            <w:top w:val="none" w:sz="0" w:space="0" w:color="auto"/>
                            <w:left w:val="none" w:sz="0" w:space="0" w:color="auto"/>
                            <w:bottom w:val="none" w:sz="0" w:space="0" w:color="auto"/>
                            <w:right w:val="none" w:sz="0" w:space="0" w:color="auto"/>
                          </w:divBdr>
                        </w:div>
                        <w:div w:id="1563785422">
                          <w:marLeft w:val="0"/>
                          <w:marRight w:val="0"/>
                          <w:marTop w:val="0"/>
                          <w:marBottom w:val="0"/>
                          <w:divBdr>
                            <w:top w:val="none" w:sz="0" w:space="0" w:color="auto"/>
                            <w:left w:val="none" w:sz="0" w:space="0" w:color="auto"/>
                            <w:bottom w:val="none" w:sz="0" w:space="0" w:color="auto"/>
                            <w:right w:val="none" w:sz="0" w:space="0" w:color="auto"/>
                          </w:divBdr>
                        </w:div>
                        <w:div w:id="719935159">
                          <w:marLeft w:val="0"/>
                          <w:marRight w:val="0"/>
                          <w:marTop w:val="0"/>
                          <w:marBottom w:val="0"/>
                          <w:divBdr>
                            <w:top w:val="none" w:sz="0" w:space="0" w:color="auto"/>
                            <w:left w:val="none" w:sz="0" w:space="0" w:color="auto"/>
                            <w:bottom w:val="none" w:sz="0" w:space="0" w:color="auto"/>
                            <w:right w:val="none" w:sz="0" w:space="0" w:color="auto"/>
                          </w:divBdr>
                        </w:div>
                        <w:div w:id="1543639822">
                          <w:marLeft w:val="0"/>
                          <w:marRight w:val="0"/>
                          <w:marTop w:val="0"/>
                          <w:marBottom w:val="0"/>
                          <w:divBdr>
                            <w:top w:val="none" w:sz="0" w:space="0" w:color="auto"/>
                            <w:left w:val="none" w:sz="0" w:space="0" w:color="auto"/>
                            <w:bottom w:val="none" w:sz="0" w:space="0" w:color="auto"/>
                            <w:right w:val="none" w:sz="0" w:space="0" w:color="auto"/>
                          </w:divBdr>
                        </w:div>
                        <w:div w:id="142504056">
                          <w:marLeft w:val="0"/>
                          <w:marRight w:val="0"/>
                          <w:marTop w:val="0"/>
                          <w:marBottom w:val="0"/>
                          <w:divBdr>
                            <w:top w:val="none" w:sz="0" w:space="0" w:color="auto"/>
                            <w:left w:val="none" w:sz="0" w:space="0" w:color="auto"/>
                            <w:bottom w:val="none" w:sz="0" w:space="0" w:color="auto"/>
                            <w:right w:val="none" w:sz="0" w:space="0" w:color="auto"/>
                          </w:divBdr>
                        </w:div>
                        <w:div w:id="1275018740">
                          <w:marLeft w:val="0"/>
                          <w:marRight w:val="0"/>
                          <w:marTop w:val="0"/>
                          <w:marBottom w:val="0"/>
                          <w:divBdr>
                            <w:top w:val="none" w:sz="0" w:space="0" w:color="auto"/>
                            <w:left w:val="none" w:sz="0" w:space="0" w:color="auto"/>
                            <w:bottom w:val="none" w:sz="0" w:space="0" w:color="auto"/>
                            <w:right w:val="none" w:sz="0" w:space="0" w:color="auto"/>
                          </w:divBdr>
                        </w:div>
                        <w:div w:id="1155534853">
                          <w:marLeft w:val="0"/>
                          <w:marRight w:val="0"/>
                          <w:marTop w:val="0"/>
                          <w:marBottom w:val="0"/>
                          <w:divBdr>
                            <w:top w:val="none" w:sz="0" w:space="0" w:color="auto"/>
                            <w:left w:val="none" w:sz="0" w:space="0" w:color="auto"/>
                            <w:bottom w:val="none" w:sz="0" w:space="0" w:color="auto"/>
                            <w:right w:val="none" w:sz="0" w:space="0" w:color="auto"/>
                          </w:divBdr>
                        </w:div>
                        <w:div w:id="334113482">
                          <w:marLeft w:val="0"/>
                          <w:marRight w:val="0"/>
                          <w:marTop w:val="0"/>
                          <w:marBottom w:val="0"/>
                          <w:divBdr>
                            <w:top w:val="none" w:sz="0" w:space="0" w:color="auto"/>
                            <w:left w:val="none" w:sz="0" w:space="0" w:color="auto"/>
                            <w:bottom w:val="none" w:sz="0" w:space="0" w:color="auto"/>
                            <w:right w:val="none" w:sz="0" w:space="0" w:color="auto"/>
                          </w:divBdr>
                        </w:div>
                        <w:div w:id="332270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5678438">
      <w:bodyDiv w:val="1"/>
      <w:marLeft w:val="0"/>
      <w:marRight w:val="0"/>
      <w:marTop w:val="0"/>
      <w:marBottom w:val="0"/>
      <w:divBdr>
        <w:top w:val="none" w:sz="0" w:space="0" w:color="auto"/>
        <w:left w:val="none" w:sz="0" w:space="0" w:color="auto"/>
        <w:bottom w:val="none" w:sz="0" w:space="0" w:color="auto"/>
        <w:right w:val="none" w:sz="0" w:space="0" w:color="auto"/>
      </w:divBdr>
    </w:div>
    <w:div w:id="1903565886">
      <w:bodyDiv w:val="1"/>
      <w:marLeft w:val="0"/>
      <w:marRight w:val="0"/>
      <w:marTop w:val="0"/>
      <w:marBottom w:val="0"/>
      <w:divBdr>
        <w:top w:val="none" w:sz="0" w:space="0" w:color="auto"/>
        <w:left w:val="none" w:sz="0" w:space="0" w:color="auto"/>
        <w:bottom w:val="none" w:sz="0" w:space="0" w:color="auto"/>
        <w:right w:val="none" w:sz="0" w:space="0" w:color="auto"/>
      </w:divBdr>
      <w:divsChild>
        <w:div w:id="1569538152">
          <w:marLeft w:val="0"/>
          <w:marRight w:val="0"/>
          <w:marTop w:val="0"/>
          <w:marBottom w:val="0"/>
          <w:divBdr>
            <w:top w:val="none" w:sz="0" w:space="0" w:color="auto"/>
            <w:left w:val="none" w:sz="0" w:space="0" w:color="auto"/>
            <w:bottom w:val="none" w:sz="0" w:space="0" w:color="auto"/>
            <w:right w:val="none" w:sz="0" w:space="0" w:color="auto"/>
          </w:divBdr>
          <w:divsChild>
            <w:div w:id="269943227">
              <w:marLeft w:val="0"/>
              <w:marRight w:val="0"/>
              <w:marTop w:val="0"/>
              <w:marBottom w:val="0"/>
              <w:divBdr>
                <w:top w:val="none" w:sz="0" w:space="0" w:color="auto"/>
                <w:left w:val="none" w:sz="0" w:space="0" w:color="auto"/>
                <w:bottom w:val="none" w:sz="0" w:space="0" w:color="auto"/>
                <w:right w:val="none" w:sz="0" w:space="0" w:color="auto"/>
              </w:divBdr>
              <w:divsChild>
                <w:div w:id="1667052041">
                  <w:marLeft w:val="0"/>
                  <w:marRight w:val="0"/>
                  <w:marTop w:val="0"/>
                  <w:marBottom w:val="0"/>
                  <w:divBdr>
                    <w:top w:val="none" w:sz="0" w:space="0" w:color="auto"/>
                    <w:left w:val="none" w:sz="0" w:space="0" w:color="auto"/>
                    <w:bottom w:val="none" w:sz="0" w:space="0" w:color="auto"/>
                    <w:right w:val="none" w:sz="0" w:space="0" w:color="auto"/>
                  </w:divBdr>
                  <w:divsChild>
                    <w:div w:id="1646659380">
                      <w:marLeft w:val="0"/>
                      <w:marRight w:val="0"/>
                      <w:marTop w:val="0"/>
                      <w:marBottom w:val="0"/>
                      <w:divBdr>
                        <w:top w:val="none" w:sz="0" w:space="0" w:color="auto"/>
                        <w:left w:val="none" w:sz="0" w:space="0" w:color="auto"/>
                        <w:bottom w:val="none" w:sz="0" w:space="0" w:color="auto"/>
                        <w:right w:val="none" w:sz="0" w:space="0" w:color="auto"/>
                      </w:divBdr>
                      <w:divsChild>
                        <w:div w:id="726298441">
                          <w:marLeft w:val="0"/>
                          <w:marRight w:val="0"/>
                          <w:marTop w:val="0"/>
                          <w:marBottom w:val="0"/>
                          <w:divBdr>
                            <w:top w:val="none" w:sz="0" w:space="0" w:color="auto"/>
                            <w:left w:val="none" w:sz="0" w:space="0" w:color="auto"/>
                            <w:bottom w:val="none" w:sz="0" w:space="0" w:color="auto"/>
                            <w:right w:val="none" w:sz="0" w:space="0" w:color="auto"/>
                          </w:divBdr>
                          <w:divsChild>
                            <w:div w:id="2041005742">
                              <w:marLeft w:val="0"/>
                              <w:marRight w:val="0"/>
                              <w:marTop w:val="0"/>
                              <w:marBottom w:val="0"/>
                              <w:divBdr>
                                <w:top w:val="none" w:sz="0" w:space="0" w:color="auto"/>
                                <w:left w:val="none" w:sz="0" w:space="0" w:color="auto"/>
                                <w:bottom w:val="none" w:sz="0" w:space="0" w:color="auto"/>
                                <w:right w:val="none" w:sz="0" w:space="0" w:color="auto"/>
                              </w:divBdr>
                              <w:divsChild>
                                <w:div w:id="427121440">
                                  <w:marLeft w:val="0"/>
                                  <w:marRight w:val="0"/>
                                  <w:marTop w:val="0"/>
                                  <w:marBottom w:val="0"/>
                                  <w:divBdr>
                                    <w:top w:val="none" w:sz="0" w:space="0" w:color="auto"/>
                                    <w:left w:val="none" w:sz="0" w:space="0" w:color="auto"/>
                                    <w:bottom w:val="none" w:sz="0" w:space="0" w:color="auto"/>
                                    <w:right w:val="none" w:sz="0" w:space="0" w:color="auto"/>
                                  </w:divBdr>
                                  <w:divsChild>
                                    <w:div w:id="254480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9969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89ADC8-95BB-441E-834F-87AFBC5FC8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81</Words>
  <Characters>2176</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Hewlett-Packard</Company>
  <LinksUpToDate>false</LinksUpToDate>
  <CharactersWithSpaces>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ban</dc:creator>
  <cp:lastModifiedBy>Dong-Hyeok Kim</cp:lastModifiedBy>
  <cp:revision>2</cp:revision>
  <cp:lastPrinted>2012-04-03T13:20:00Z</cp:lastPrinted>
  <dcterms:created xsi:type="dcterms:W3CDTF">2026-01-29T03:04:00Z</dcterms:created>
  <dcterms:modified xsi:type="dcterms:W3CDTF">2026-01-29T03:04:00Z</dcterms:modified>
</cp:coreProperties>
</file>